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75843" w14:textId="54E744D1" w:rsidR="0039308F" w:rsidRPr="005429F1" w:rsidRDefault="0095322B" w:rsidP="0095322B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_Toc170497113"/>
      <w:r w:rsidRPr="0095322B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materials</w:t>
      </w:r>
      <w:bookmarkEnd w:id="0"/>
    </w:p>
    <w:p w14:paraId="35D1EBB1" w14:textId="77777777" w:rsidR="0039308F" w:rsidRPr="00D46526" w:rsidRDefault="0039308F" w:rsidP="0039308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D46526"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drawing>
          <wp:inline distT="0" distB="0" distL="0" distR="0" wp14:anchorId="4EA00CDC" wp14:editId="6D1A2E48">
            <wp:extent cx="4362134" cy="3594100"/>
            <wp:effectExtent l="0" t="0" r="635" b="6350"/>
            <wp:docPr id="11654436" name="Image 2" descr="Une image contenant diagramme, Plan, ligne, schémat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860290" name="Image 2" descr="Une image contenant diagramme, Plan, ligne, schématique&#10;&#10;Description générée automatiquement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82" t="4558" r="28419" b="3894"/>
                    <a:stretch/>
                  </pic:blipFill>
                  <pic:spPr bwMode="auto">
                    <a:xfrm>
                      <a:off x="0" y="0"/>
                      <a:ext cx="4364621" cy="3596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4BA7C3" w14:textId="44E9BCFD" w:rsidR="0039308F" w:rsidRPr="00D46526" w:rsidRDefault="0039308F" w:rsidP="00FE7A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>Fig</w:t>
      </w:r>
      <w:r w:rsidR="00770BC6"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770BC6"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>S1</w:t>
      </w:r>
      <w:r w:rsidR="00FE7AA6"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Study design for assessing the impact of </w:t>
      </w:r>
      <w:proofErr w:type="spellStart"/>
      <w:r w:rsidRPr="1C120FA0">
        <w:rPr>
          <w:rFonts w:ascii="Times New Roman" w:hAnsi="Times New Roman" w:cs="Times New Roman"/>
          <w:sz w:val="24"/>
          <w:szCs w:val="24"/>
          <w:lang w:val="en-CA"/>
        </w:rPr>
        <w:t>Btk</w:t>
      </w:r>
      <w:proofErr w:type="spellEnd"/>
      <w:r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spraying scenarios on richness and diversity of understory vegetation in boreal forests of Quebec, Canada.</w:t>
      </w:r>
      <w:r w:rsidR="0062018F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The</w:t>
      </w:r>
      <w:r w:rsidR="001F6320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3178A" w:rsidRPr="1C120FA0">
        <w:rPr>
          <w:rFonts w:ascii="Times New Roman" w:hAnsi="Times New Roman" w:cs="Times New Roman"/>
          <w:sz w:val="24"/>
          <w:szCs w:val="24"/>
          <w:lang w:val="en-CA"/>
        </w:rPr>
        <w:t>100</w:t>
      </w:r>
      <w:r w:rsidR="007D65C0" w:rsidRPr="1C120FA0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73178A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ha </w:t>
      </w:r>
      <w:r w:rsidR="00C921F2" w:rsidRPr="1C120FA0">
        <w:rPr>
          <w:rFonts w:ascii="Times New Roman" w:hAnsi="Times New Roman" w:cs="Times New Roman"/>
          <w:sz w:val="24"/>
          <w:szCs w:val="24"/>
          <w:lang w:val="en-CA"/>
        </w:rPr>
        <w:t>experimental units correspond to the</w:t>
      </w:r>
      <w:r w:rsidR="006B1DD5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area in which the </w:t>
      </w:r>
      <w:proofErr w:type="spellStart"/>
      <w:r w:rsidR="006B1DD5" w:rsidRPr="1C120FA0">
        <w:rPr>
          <w:rFonts w:ascii="Times New Roman" w:hAnsi="Times New Roman" w:cs="Times New Roman"/>
          <w:sz w:val="24"/>
          <w:szCs w:val="24"/>
          <w:lang w:val="en-CA"/>
        </w:rPr>
        <w:t>Btk</w:t>
      </w:r>
      <w:proofErr w:type="spellEnd"/>
      <w:r w:rsidR="006B1DD5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spray treatments were </w:t>
      </w:r>
      <w:r w:rsidR="35484368" w:rsidRPr="1C120FA0">
        <w:rPr>
          <w:rFonts w:ascii="Times New Roman" w:hAnsi="Times New Roman" w:cs="Times New Roman"/>
          <w:sz w:val="24"/>
          <w:szCs w:val="24"/>
          <w:lang w:val="en-CA"/>
        </w:rPr>
        <w:t>applied</w:t>
      </w:r>
      <w:r w:rsidR="006B1DD5" w:rsidRPr="1C120FA0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C921F2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F81B0C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BA038B" w:rsidRPr="1C120FA0">
        <w:rPr>
          <w:rFonts w:ascii="Times New Roman" w:hAnsi="Times New Roman" w:cs="Times New Roman"/>
          <w:sz w:val="24"/>
          <w:szCs w:val="24"/>
          <w:lang w:val="en-CA"/>
        </w:rPr>
        <w:t>400-m</w:t>
      </w:r>
      <w:r w:rsidR="00BA038B" w:rsidRPr="1C120FA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="00BA038B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plots correspond to the area where all the sampling</w:t>
      </w:r>
      <w:r w:rsidR="06586C66" w:rsidRPr="1C120FA0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BA038B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were</w:t>
      </w:r>
      <w:r w:rsidR="00B36A59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conducted</w:t>
      </w:r>
      <w:r w:rsidR="00BA038B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6B1DD5" w:rsidRPr="1C120FA0">
        <w:rPr>
          <w:rFonts w:ascii="Times New Roman" w:hAnsi="Times New Roman" w:cs="Times New Roman"/>
          <w:sz w:val="24"/>
          <w:szCs w:val="24"/>
          <w:lang w:val="en-CA"/>
        </w:rPr>
        <w:t>The</w:t>
      </w:r>
      <w:r w:rsidR="006F34A2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2018F" w:rsidRPr="1C120FA0">
        <w:rPr>
          <w:rFonts w:ascii="Times New Roman" w:hAnsi="Times New Roman" w:cs="Times New Roman"/>
          <w:sz w:val="24"/>
          <w:szCs w:val="24"/>
          <w:lang w:val="en-CA"/>
        </w:rPr>
        <w:t>1</w:t>
      </w:r>
      <w:r w:rsidR="00F81B0C" w:rsidRPr="1C120FA0">
        <w:rPr>
          <w:rFonts w:ascii="Times New Roman" w:hAnsi="Times New Roman" w:cs="Times New Roman"/>
          <w:sz w:val="24"/>
          <w:szCs w:val="24"/>
          <w:lang w:val="en-CA"/>
        </w:rPr>
        <w:t>-</w:t>
      </w:r>
      <w:r w:rsidR="0062018F" w:rsidRPr="1C120FA0">
        <w:rPr>
          <w:rFonts w:ascii="Times New Roman" w:hAnsi="Times New Roman" w:cs="Times New Roman"/>
          <w:sz w:val="24"/>
          <w:szCs w:val="24"/>
          <w:lang w:val="en-CA"/>
        </w:rPr>
        <w:t>m</w:t>
      </w:r>
      <w:r w:rsidR="0062018F" w:rsidRPr="1C120FA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="0062018F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subplots were used to sample understory vegetation</w:t>
      </w:r>
      <w:r w:rsidR="00E662B7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and fleshy</w:t>
      </w:r>
      <w:r w:rsidR="008B1CBA" w:rsidRPr="1C120FA0">
        <w:rPr>
          <w:rFonts w:ascii="Times New Roman" w:hAnsi="Times New Roman" w:cs="Times New Roman"/>
          <w:sz w:val="24"/>
          <w:szCs w:val="24"/>
          <w:lang w:val="en-CA"/>
        </w:rPr>
        <w:t>-fruits</w:t>
      </w:r>
      <w:r w:rsidR="0062018F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14:paraId="5E6FC219" w14:textId="77777777" w:rsidR="0039308F" w:rsidRPr="00D46526" w:rsidRDefault="0039308F" w:rsidP="0039308F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46526"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1DDD3F31" w14:textId="62ADC816" w:rsidR="008609F9" w:rsidRDefault="00523B97" w:rsidP="008609F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lastRenderedPageBreak/>
        <w:drawing>
          <wp:inline distT="0" distB="0" distL="0" distR="0" wp14:anchorId="3FE1DE64" wp14:editId="29E8F772">
            <wp:extent cx="5943600" cy="3960495"/>
            <wp:effectExtent l="0" t="0" r="0" b="1905"/>
            <wp:docPr id="54881713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817135" name="Image 54881713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0FCFC" w14:textId="4C1DDB2B" w:rsidR="008609F9" w:rsidRPr="00D46526" w:rsidRDefault="008609F9" w:rsidP="008609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Pr="008609F9">
        <w:rPr>
          <w:rFonts w:ascii="Times New Roman" w:hAnsi="Times New Roman" w:cs="Times New Roman"/>
          <w:sz w:val="24"/>
          <w:szCs w:val="24"/>
          <w:lang w:val="en-CA"/>
        </w:rPr>
        <w:t xml:space="preserve">Relation </w:t>
      </w:r>
      <w:r>
        <w:rPr>
          <w:rFonts w:ascii="Times New Roman" w:hAnsi="Times New Roman" w:cs="Times New Roman"/>
          <w:sz w:val="24"/>
          <w:szCs w:val="24"/>
          <w:lang w:val="en-CA"/>
        </w:rPr>
        <w:t>between lichen biomass and tree diameter at breast height (DBH) measured</w:t>
      </w:r>
      <w:r w:rsidR="006A0877">
        <w:rPr>
          <w:rFonts w:ascii="Times New Roman" w:hAnsi="Times New Roman" w:cs="Times New Roman"/>
          <w:sz w:val="24"/>
          <w:szCs w:val="24"/>
          <w:lang w:val="en-CA"/>
        </w:rPr>
        <w:t xml:space="preserve"> in 202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in each experimental units from an experimental s</w:t>
      </w:r>
      <w:r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tudy design </w:t>
      </w:r>
      <w:r w:rsidR="006A0877">
        <w:rPr>
          <w:rFonts w:ascii="Times New Roman" w:hAnsi="Times New Roman" w:cs="Times New Roman"/>
          <w:sz w:val="24"/>
          <w:szCs w:val="24"/>
          <w:lang w:val="en-CA"/>
        </w:rPr>
        <w:t xml:space="preserve">established in 2017 </w:t>
      </w:r>
      <w:r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for assessing the impact of </w:t>
      </w:r>
      <w:proofErr w:type="spellStart"/>
      <w:r w:rsidRPr="1C120FA0">
        <w:rPr>
          <w:rFonts w:ascii="Times New Roman" w:hAnsi="Times New Roman" w:cs="Times New Roman"/>
          <w:sz w:val="24"/>
          <w:szCs w:val="24"/>
          <w:lang w:val="en-CA"/>
        </w:rPr>
        <w:t>Btk</w:t>
      </w:r>
      <w:proofErr w:type="spellEnd"/>
      <w:r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spraying scenarios on richness and diversity of understory vegetation in boreal forests of Quebec, Canada. </w:t>
      </w:r>
    </w:p>
    <w:p w14:paraId="0389E9D2" w14:textId="36E22CCB" w:rsidR="008609F9" w:rsidRDefault="008609F9" w:rsidP="008609F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71C6749F" w14:textId="77777777" w:rsidR="000F5D99" w:rsidRDefault="000F5D99" w:rsidP="000F5D9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lastRenderedPageBreak/>
        <w:drawing>
          <wp:inline distT="0" distB="0" distL="0" distR="0" wp14:anchorId="1A0CF37C" wp14:editId="2B9AAB77">
            <wp:extent cx="4034444" cy="3225338"/>
            <wp:effectExtent l="0" t="0" r="4445" b="0"/>
            <wp:docPr id="26149202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492020" name="Image 26149202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4444" cy="3225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4FB55" w14:textId="74738D97" w:rsidR="000F5D99" w:rsidRPr="00D46526" w:rsidRDefault="000F5D99" w:rsidP="000F5D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52024A">
        <w:rPr>
          <w:rFonts w:ascii="Times New Roman" w:hAnsi="Times New Roman" w:cs="Times New Roman"/>
          <w:sz w:val="24"/>
          <w:szCs w:val="24"/>
          <w:lang w:val="en-CA"/>
        </w:rPr>
        <w:t xml:space="preserve">Influence of </w:t>
      </w:r>
      <w:proofErr w:type="spellStart"/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t>Btk</w:t>
      </w:r>
      <w:proofErr w:type="spellEnd"/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t xml:space="preserve"> protection scenarios</w:t>
      </w:r>
      <w:r w:rsidR="0052024A">
        <w:rPr>
          <w:rFonts w:ascii="Times New Roman" w:hAnsi="Times New Roman" w:cs="Times New Roman"/>
          <w:sz w:val="24"/>
          <w:szCs w:val="24"/>
          <w:lang w:val="en-CA"/>
        </w:rPr>
        <w:t xml:space="preserve"> that have been applied in northeastern Québec since 2007 on </w:t>
      </w:r>
      <w:proofErr w:type="spellStart"/>
      <w:r w:rsidR="0052024A">
        <w:rPr>
          <w:rFonts w:ascii="Times New Roman" w:hAnsi="Times New Roman" w:cs="Times New Roman"/>
          <w:sz w:val="24"/>
          <w:szCs w:val="24"/>
          <w:lang w:val="en-CA"/>
        </w:rPr>
        <w:t>Pielou’s</w:t>
      </w:r>
      <w:proofErr w:type="spellEnd"/>
      <w:r w:rsidR="0052024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52024A">
        <w:rPr>
          <w:rFonts w:ascii="Times New Roman" w:hAnsi="Times New Roman" w:cs="Times New Roman"/>
          <w:sz w:val="24"/>
          <w:szCs w:val="24"/>
          <w:lang w:val="en-CA"/>
        </w:rPr>
        <w:t>Eveness</w:t>
      </w:r>
      <w:proofErr w:type="spellEnd"/>
      <w:r w:rsidR="0052024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t>index</w:t>
      </w:r>
      <w:r w:rsidR="0052024A">
        <w:rPr>
          <w:rFonts w:ascii="Times New Roman" w:hAnsi="Times New Roman" w:cs="Times New Roman"/>
          <w:sz w:val="24"/>
          <w:szCs w:val="24"/>
          <w:lang w:val="en-CA"/>
        </w:rPr>
        <w:t xml:space="preserve"> calculated with 2022 data</w:t>
      </w:r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52024A">
        <w:rPr>
          <w:rFonts w:ascii="Times New Roman" w:hAnsi="Times New Roman" w:cs="Times New Roman"/>
          <w:sz w:val="24"/>
          <w:szCs w:val="24"/>
          <w:lang w:val="en-CA"/>
        </w:rPr>
        <w:t xml:space="preserve">mean; bold horizontal line: median; boxes: </w:t>
      </w:r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t xml:space="preserve"> 25</w:t>
      </w:r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noBreakHyphen/>
        <w:t>75 % quartiles</w:t>
      </w:r>
      <w:r w:rsidR="0052024A">
        <w:rPr>
          <w:rFonts w:ascii="Times New Roman" w:hAnsi="Times New Roman" w:cs="Times New Roman"/>
          <w:sz w:val="24"/>
          <w:szCs w:val="24"/>
          <w:lang w:val="en-CA"/>
        </w:rPr>
        <w:t>; whisker:</w:t>
      </w:r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t xml:space="preserve"> ranges</w:t>
      </w:r>
      <w:r w:rsidR="0052024A">
        <w:rPr>
          <w:rFonts w:ascii="Times New Roman" w:hAnsi="Times New Roman" w:cs="Times New Roman"/>
          <w:sz w:val="24"/>
          <w:szCs w:val="24"/>
          <w:lang w:val="en-CA"/>
        </w:rPr>
        <w:t>; dot:</w:t>
      </w:r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t xml:space="preserve"> outliers. </w:t>
      </w:r>
      <w:r w:rsidR="0045141B" w:rsidRPr="0045141B">
        <w:rPr>
          <w:rFonts w:ascii="Times New Roman" w:hAnsi="Times New Roman" w:cs="Times New Roman"/>
          <w:sz w:val="24"/>
          <w:szCs w:val="24"/>
          <w:lang w:val="en-CA"/>
        </w:rPr>
        <w:t>Differences among treatments were first assessed using a Kruskal</w:t>
      </w:r>
      <w:r w:rsidR="0045141B">
        <w:rPr>
          <w:rFonts w:ascii="Times New Roman" w:hAnsi="Times New Roman" w:cs="Times New Roman"/>
          <w:sz w:val="24"/>
          <w:szCs w:val="24"/>
          <w:lang w:val="en-CA"/>
        </w:rPr>
        <w:t>-</w:t>
      </w:r>
      <w:proofErr w:type="gramStart"/>
      <w:r w:rsidR="0045141B" w:rsidRPr="0045141B">
        <w:rPr>
          <w:rFonts w:ascii="Times New Roman" w:hAnsi="Times New Roman" w:cs="Times New Roman"/>
          <w:sz w:val="24"/>
          <w:szCs w:val="24"/>
          <w:lang w:val="en-CA"/>
        </w:rPr>
        <w:t>Wallis</w:t>
      </w:r>
      <w:proofErr w:type="gramEnd"/>
      <w:r w:rsidR="0045141B" w:rsidRPr="0045141B">
        <w:rPr>
          <w:rFonts w:ascii="Times New Roman" w:hAnsi="Times New Roman" w:cs="Times New Roman"/>
          <w:sz w:val="24"/>
          <w:szCs w:val="24"/>
          <w:lang w:val="en-CA"/>
        </w:rPr>
        <w:t xml:space="preserve"> test. When significant, pairwise differences were evaluated using Mann–Whitney U tests with Holm correction to account for multiple comparisons.</w:t>
      </w:r>
      <w:r w:rsidR="0045141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t>Different</w:t>
      </w:r>
      <w:proofErr w:type="gramEnd"/>
      <w:r w:rsidR="0052024A">
        <w:rPr>
          <w:rFonts w:ascii="Times New Roman" w:hAnsi="Times New Roman" w:cs="Times New Roman"/>
          <w:sz w:val="24"/>
          <w:szCs w:val="24"/>
          <w:lang w:val="en-CA"/>
        </w:rPr>
        <w:t xml:space="preserve"> lower-case</w:t>
      </w:r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t xml:space="preserve"> letters indicate a significant difference between protection scenarios (</w:t>
      </w:r>
      <w:r w:rsidR="0052024A" w:rsidRPr="00D46526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52024A" w:rsidRPr="00D46526">
        <w:rPr>
          <w:rFonts w:ascii="Times New Roman" w:hAnsi="Times New Roman" w:cs="Times New Roman"/>
          <w:sz w:val="24"/>
          <w:szCs w:val="24"/>
          <w:lang w:val="en-CA"/>
        </w:rPr>
        <w:t xml:space="preserve"> &lt; 0.05).  </w:t>
      </w:r>
    </w:p>
    <w:p w14:paraId="538607EC" w14:textId="17249720" w:rsidR="00E90373" w:rsidRDefault="00E90373" w:rsidP="000F5D9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149584E1" w14:textId="0086EEDB" w:rsidR="00DC0D34" w:rsidRPr="008609F9" w:rsidRDefault="00EC569D" w:rsidP="006A74A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Table S1.</w:t>
      </w:r>
      <w:r w:rsidR="00DC0D3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DC0D34">
        <w:rPr>
          <w:rFonts w:ascii="Times New Roman" w:hAnsi="Times New Roman" w:cs="Times New Roman"/>
          <w:sz w:val="24"/>
          <w:szCs w:val="24"/>
          <w:lang w:val="en-CA"/>
        </w:rPr>
        <w:t xml:space="preserve">List of </w:t>
      </w:r>
      <w:r w:rsidR="006A0877">
        <w:rPr>
          <w:rFonts w:ascii="Times New Roman" w:hAnsi="Times New Roman" w:cs="Times New Roman"/>
          <w:sz w:val="24"/>
          <w:szCs w:val="24"/>
          <w:lang w:val="en-CA"/>
        </w:rPr>
        <w:t xml:space="preserve">all </w:t>
      </w:r>
      <w:r w:rsidR="00DC0D34">
        <w:rPr>
          <w:rFonts w:ascii="Times New Roman" w:hAnsi="Times New Roman" w:cs="Times New Roman"/>
          <w:sz w:val="24"/>
          <w:szCs w:val="24"/>
          <w:lang w:val="en-CA"/>
        </w:rPr>
        <w:t xml:space="preserve">models constructed for the </w:t>
      </w:r>
      <w:r w:rsidR="006A0877">
        <w:rPr>
          <w:rFonts w:ascii="Times New Roman" w:hAnsi="Times New Roman" w:cs="Times New Roman"/>
          <w:sz w:val="24"/>
          <w:szCs w:val="24"/>
          <w:lang w:val="en-CA"/>
        </w:rPr>
        <w:t xml:space="preserve">statistical </w:t>
      </w:r>
      <w:r w:rsidR="00DC0D34">
        <w:rPr>
          <w:rFonts w:ascii="Times New Roman" w:hAnsi="Times New Roman" w:cs="Times New Roman"/>
          <w:sz w:val="24"/>
          <w:szCs w:val="24"/>
          <w:lang w:val="en-CA"/>
        </w:rPr>
        <w:t>analys</w:t>
      </w:r>
      <w:r w:rsidR="004C1573">
        <w:rPr>
          <w:rFonts w:ascii="Times New Roman" w:hAnsi="Times New Roman" w:cs="Times New Roman"/>
          <w:sz w:val="24"/>
          <w:szCs w:val="24"/>
          <w:lang w:val="en-CA"/>
        </w:rPr>
        <w:t>e</w:t>
      </w:r>
      <w:r w:rsidR="00DC0D34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6A0877">
        <w:rPr>
          <w:rFonts w:ascii="Times New Roman" w:hAnsi="Times New Roman" w:cs="Times New Roman"/>
          <w:sz w:val="24"/>
          <w:szCs w:val="24"/>
          <w:lang w:val="en-CA"/>
        </w:rPr>
        <w:t xml:space="preserve"> used</w:t>
      </w:r>
      <w:r w:rsidR="006A0877" w:rsidRPr="006A087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A0877">
        <w:rPr>
          <w:rFonts w:ascii="Times New Roman" w:hAnsi="Times New Roman" w:cs="Times New Roman"/>
          <w:sz w:val="24"/>
          <w:szCs w:val="24"/>
          <w:lang w:val="en-CA"/>
        </w:rPr>
        <w:t xml:space="preserve">to </w:t>
      </w:r>
      <w:r w:rsidR="006A0877" w:rsidRPr="006A0877">
        <w:rPr>
          <w:rFonts w:ascii="Times New Roman" w:hAnsi="Times New Roman" w:cs="Times New Roman"/>
          <w:sz w:val="24"/>
          <w:szCs w:val="24"/>
          <w:lang w:val="en-CA"/>
        </w:rPr>
        <w:t xml:space="preserve">determine the effects of a gradient of five </w:t>
      </w:r>
      <w:proofErr w:type="spellStart"/>
      <w:r w:rsidR="006A0877" w:rsidRPr="006A0877">
        <w:rPr>
          <w:rFonts w:ascii="Times New Roman" w:hAnsi="Times New Roman" w:cs="Times New Roman"/>
          <w:sz w:val="24"/>
          <w:szCs w:val="24"/>
          <w:lang w:val="en-CA"/>
        </w:rPr>
        <w:t>Btk</w:t>
      </w:r>
      <w:proofErr w:type="spellEnd"/>
      <w:r w:rsidR="006A0877" w:rsidRPr="006A0877">
        <w:rPr>
          <w:rFonts w:ascii="Times New Roman" w:hAnsi="Times New Roman" w:cs="Times New Roman"/>
          <w:sz w:val="24"/>
          <w:szCs w:val="24"/>
          <w:lang w:val="en-CA"/>
        </w:rPr>
        <w:t xml:space="preserve"> aerial spraying frequencies on SBW-induced tree defoliation, understory vegetation, and arboreal lichen biomass using an experimental design established in 2007</w:t>
      </w:r>
      <w:r w:rsidR="006A0877">
        <w:rPr>
          <w:rFonts w:ascii="Times New Roman" w:hAnsi="Times New Roman" w:cs="Times New Roman"/>
          <w:sz w:val="24"/>
          <w:szCs w:val="24"/>
          <w:lang w:val="en-CA"/>
        </w:rPr>
        <w:t>. We presented t</w:t>
      </w:r>
      <w:r w:rsidR="006A0877" w:rsidRPr="006A0877">
        <w:rPr>
          <w:rFonts w:ascii="Times New Roman" w:hAnsi="Times New Roman" w:cs="Times New Roman"/>
          <w:sz w:val="24"/>
          <w:szCs w:val="24"/>
          <w:lang w:val="en-CA"/>
        </w:rPr>
        <w:t>he specific question that each model is seeking to answer</w:t>
      </w:r>
      <w:r w:rsidR="006A0877">
        <w:rPr>
          <w:rFonts w:ascii="Times New Roman" w:hAnsi="Times New Roman" w:cs="Times New Roman"/>
          <w:sz w:val="24"/>
          <w:szCs w:val="24"/>
          <w:lang w:val="en-CA"/>
        </w:rPr>
        <w:t xml:space="preserve">, the X and Y variables (i.e., </w:t>
      </w:r>
      <w:r w:rsidR="003123A0">
        <w:rPr>
          <w:rFonts w:ascii="Times New Roman" w:hAnsi="Times New Roman" w:cs="Times New Roman"/>
          <w:sz w:val="24"/>
          <w:szCs w:val="24"/>
          <w:lang w:val="en-CA"/>
        </w:rPr>
        <w:t>independent and dependent variables, respectively), the random effect as well as the transformation used when needed.</w:t>
      </w:r>
    </w:p>
    <w:tbl>
      <w:tblPr>
        <w:tblStyle w:val="Grilledutableau"/>
        <w:tblW w:w="9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496"/>
        <w:gridCol w:w="1587"/>
      </w:tblGrid>
      <w:tr w:rsidR="00DC0D34" w:rsidRPr="006076E6" w14:paraId="021CF82E" w14:textId="77777777" w:rsidTr="003123A0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177970" w14:textId="0EB51D80" w:rsidR="00DC0D34" w:rsidRPr="003123A0" w:rsidRDefault="00812BA4" w:rsidP="003123A0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Ques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9AA563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X variab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C7AFCA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Y variable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AFB6A5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Random effect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FE9EC0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Transformation</w:t>
            </w:r>
          </w:p>
        </w:tc>
      </w:tr>
      <w:tr w:rsidR="00DC0D34" w:rsidRPr="006076E6" w14:paraId="15AAF677" w14:textId="77777777" w:rsidTr="003123A0">
        <w:tc>
          <w:tcPr>
            <w:tcW w:w="3261" w:type="dxa"/>
            <w:tcBorders>
              <w:top w:val="single" w:sz="8" w:space="0" w:color="auto"/>
            </w:tcBorders>
            <w:vAlign w:val="center"/>
          </w:tcPr>
          <w:p w14:paraId="2C69BAAE" w14:textId="18A6F507" w:rsidR="00DC0D34" w:rsidRPr="003123A0" w:rsidRDefault="00DC0D34" w:rsidP="003123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re there differences in stand PAI between </w:t>
            </w: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F2B6101" w14:textId="5812C703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E355241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I (m² m</w:t>
            </w:r>
            <w:r w:rsidRPr="003123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-2</w:t>
            </w: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vAlign w:val="center"/>
          </w:tcPr>
          <w:p w14:paraId="0EA1813A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1|PlotID)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14:paraId="64E73A0D" w14:textId="679618FB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og</w:t>
            </w:r>
          </w:p>
        </w:tc>
      </w:tr>
      <w:tr w:rsidR="00DC0D34" w:rsidRPr="006076E6" w14:paraId="5E0335A7" w14:textId="77777777" w:rsidTr="003123A0">
        <w:tc>
          <w:tcPr>
            <w:tcW w:w="3261" w:type="dxa"/>
            <w:vAlign w:val="center"/>
          </w:tcPr>
          <w:p w14:paraId="5ABE02BA" w14:textId="3C90FE17" w:rsidR="00DC0D34" w:rsidRPr="003123A0" w:rsidRDefault="00DC0D34" w:rsidP="003123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re there differences in lichen biomass between </w:t>
            </w: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559" w:type="dxa"/>
            <w:vAlign w:val="center"/>
          </w:tcPr>
          <w:p w14:paraId="467B8F0F" w14:textId="6369A424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</w:p>
        </w:tc>
        <w:tc>
          <w:tcPr>
            <w:tcW w:w="1559" w:type="dxa"/>
            <w:vAlign w:val="center"/>
          </w:tcPr>
          <w:p w14:paraId="0D2C0519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chens biomass (kg/ha)</w:t>
            </w:r>
          </w:p>
        </w:tc>
        <w:tc>
          <w:tcPr>
            <w:tcW w:w="1496" w:type="dxa"/>
            <w:vAlign w:val="center"/>
          </w:tcPr>
          <w:p w14:paraId="6CCC50F8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Garamond" w:hAnsi="Garamond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1|PlotID)</w:t>
            </w:r>
          </w:p>
        </w:tc>
        <w:tc>
          <w:tcPr>
            <w:tcW w:w="1587" w:type="dxa"/>
            <w:vAlign w:val="center"/>
          </w:tcPr>
          <w:p w14:paraId="754B1F78" w14:textId="4183CA91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og</w:t>
            </w:r>
          </w:p>
        </w:tc>
      </w:tr>
      <w:tr w:rsidR="00DC0D34" w:rsidRPr="006076E6" w14:paraId="4DA89A3B" w14:textId="77777777" w:rsidTr="003123A0">
        <w:tc>
          <w:tcPr>
            <w:tcW w:w="3261" w:type="dxa"/>
            <w:vAlign w:val="center"/>
          </w:tcPr>
          <w:p w14:paraId="3C2E39A2" w14:textId="217097AB" w:rsidR="00DC0D34" w:rsidRPr="003123A0" w:rsidRDefault="00DC0D34" w:rsidP="003123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re there differences in species richness between </w:t>
            </w: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559" w:type="dxa"/>
            <w:vAlign w:val="center"/>
          </w:tcPr>
          <w:p w14:paraId="5465E041" w14:textId="66CAE20D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</w:p>
        </w:tc>
        <w:tc>
          <w:tcPr>
            <w:tcW w:w="1559" w:type="dxa"/>
            <w:vAlign w:val="center"/>
          </w:tcPr>
          <w:p w14:paraId="635906BC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pecies richness</w:t>
            </w:r>
          </w:p>
        </w:tc>
        <w:tc>
          <w:tcPr>
            <w:tcW w:w="1496" w:type="dxa"/>
            <w:vAlign w:val="center"/>
          </w:tcPr>
          <w:p w14:paraId="6964546E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Garamond" w:hAnsi="Garamond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1|PlotID)</w:t>
            </w:r>
          </w:p>
        </w:tc>
        <w:tc>
          <w:tcPr>
            <w:tcW w:w="1587" w:type="dxa"/>
            <w:vAlign w:val="center"/>
          </w:tcPr>
          <w:p w14:paraId="4907DCA6" w14:textId="5AFDE9BF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</w:t>
            </w:r>
            <w:r w:rsidR="006A0877"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</w:t>
            </w:r>
          </w:p>
        </w:tc>
      </w:tr>
      <w:tr w:rsidR="00DC0D34" w:rsidRPr="006076E6" w14:paraId="27117199" w14:textId="77777777" w:rsidTr="003123A0">
        <w:tc>
          <w:tcPr>
            <w:tcW w:w="3261" w:type="dxa"/>
            <w:vAlign w:val="center"/>
          </w:tcPr>
          <w:p w14:paraId="58319FAD" w14:textId="77773064" w:rsidR="00DC0D34" w:rsidRPr="003123A0" w:rsidRDefault="00DC0D34" w:rsidP="003123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re there differences in Shannon’s diversity index between </w:t>
            </w: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559" w:type="dxa"/>
            <w:vAlign w:val="center"/>
          </w:tcPr>
          <w:p w14:paraId="02C78C50" w14:textId="104EF8EC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</w:p>
        </w:tc>
        <w:tc>
          <w:tcPr>
            <w:tcW w:w="1559" w:type="dxa"/>
            <w:vAlign w:val="center"/>
          </w:tcPr>
          <w:p w14:paraId="3C5E9215" w14:textId="0D3F896D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hannon Weaver Index</w:t>
            </w:r>
          </w:p>
        </w:tc>
        <w:tc>
          <w:tcPr>
            <w:tcW w:w="1496" w:type="dxa"/>
            <w:vAlign w:val="center"/>
          </w:tcPr>
          <w:p w14:paraId="1317123D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Garamond" w:hAnsi="Garamond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1|PlotID)</w:t>
            </w:r>
          </w:p>
        </w:tc>
        <w:tc>
          <w:tcPr>
            <w:tcW w:w="1587" w:type="dxa"/>
            <w:vAlign w:val="center"/>
          </w:tcPr>
          <w:p w14:paraId="77237A22" w14:textId="6876B3FA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</w:t>
            </w:r>
            <w:r w:rsidR="006A0877"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</w:t>
            </w:r>
          </w:p>
        </w:tc>
      </w:tr>
      <w:tr w:rsidR="00DC0D34" w:rsidRPr="006076E6" w14:paraId="20E4A18A" w14:textId="77777777" w:rsidTr="003123A0">
        <w:tc>
          <w:tcPr>
            <w:tcW w:w="3261" w:type="dxa"/>
            <w:vAlign w:val="center"/>
          </w:tcPr>
          <w:p w14:paraId="633FCF2D" w14:textId="32887227" w:rsidR="00DC0D34" w:rsidRPr="003123A0" w:rsidRDefault="00DC0D34" w:rsidP="003123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re there differences in the presence of shade tolerance groups between </w:t>
            </w: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559" w:type="dxa"/>
            <w:vAlign w:val="center"/>
          </w:tcPr>
          <w:p w14:paraId="21FBCDF6" w14:textId="40B0344D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* Shade tolerance group</w:t>
            </w:r>
          </w:p>
        </w:tc>
        <w:tc>
          <w:tcPr>
            <w:tcW w:w="1559" w:type="dxa"/>
            <w:vAlign w:val="center"/>
          </w:tcPr>
          <w:p w14:paraId="54191D53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V of shade tolerance group</w:t>
            </w:r>
          </w:p>
        </w:tc>
        <w:tc>
          <w:tcPr>
            <w:tcW w:w="1496" w:type="dxa"/>
            <w:vAlign w:val="center"/>
          </w:tcPr>
          <w:p w14:paraId="6286D384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Garamond" w:hAnsi="Garamond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1|PlotID)</w:t>
            </w:r>
          </w:p>
        </w:tc>
        <w:tc>
          <w:tcPr>
            <w:tcW w:w="1587" w:type="dxa"/>
            <w:vAlign w:val="center"/>
          </w:tcPr>
          <w:p w14:paraId="696D4B0A" w14:textId="290A085A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o</w:t>
            </w:r>
            <w:r w:rsidR="006A0877"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</w:t>
            </w:r>
          </w:p>
        </w:tc>
      </w:tr>
      <w:tr w:rsidR="00DC0D34" w:rsidRPr="006076E6" w14:paraId="74526EE5" w14:textId="77777777" w:rsidTr="003123A0">
        <w:tc>
          <w:tcPr>
            <w:tcW w:w="3261" w:type="dxa"/>
            <w:tcBorders>
              <w:bottom w:val="single" w:sz="8" w:space="0" w:color="auto"/>
            </w:tcBorders>
            <w:vAlign w:val="center"/>
          </w:tcPr>
          <w:p w14:paraId="7E15FBFA" w14:textId="37900588" w:rsidR="00DC0D34" w:rsidRPr="003123A0" w:rsidRDefault="00DC0D34" w:rsidP="003123A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re there differences in the presence of life form groups between </w:t>
            </w: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?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C70A5A6" w14:textId="42D33B26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tk</w:t>
            </w:r>
            <w:proofErr w:type="spellEnd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ction scenario</w:t>
            </w:r>
            <w:r w:rsidR="00812B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* life form group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788FA6A5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V of life form group</w:t>
            </w:r>
          </w:p>
        </w:tc>
        <w:tc>
          <w:tcPr>
            <w:tcW w:w="1496" w:type="dxa"/>
            <w:tcBorders>
              <w:bottom w:val="single" w:sz="8" w:space="0" w:color="auto"/>
            </w:tcBorders>
            <w:vAlign w:val="center"/>
          </w:tcPr>
          <w:p w14:paraId="39F903E0" w14:textId="77777777" w:rsidR="00DC0D34" w:rsidRPr="003123A0" w:rsidRDefault="00DC0D34" w:rsidP="003123A0">
            <w:pPr>
              <w:spacing w:before="120" w:after="120"/>
              <w:jc w:val="center"/>
              <w:rPr>
                <w:rFonts w:ascii="Garamond" w:hAnsi="Garamond" w:cs="Times New Roman"/>
                <w:sz w:val="20"/>
                <w:szCs w:val="20"/>
                <w:lang w:val="en-CA"/>
              </w:rPr>
            </w:pPr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1|PlotID)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21166CA3" w14:textId="47FC015D" w:rsidR="00DC0D34" w:rsidRPr="003123A0" w:rsidRDefault="00DC0D34" w:rsidP="003123A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3123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rcsin</w:t>
            </w:r>
            <w:proofErr w:type="spellEnd"/>
          </w:p>
        </w:tc>
      </w:tr>
    </w:tbl>
    <w:p w14:paraId="16DF54FA" w14:textId="154F606A" w:rsidR="00EC569D" w:rsidRDefault="00EC569D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64C3AD31" w14:textId="5426D009" w:rsidR="006A74A6" w:rsidRPr="004C1573" w:rsidRDefault="006A74A6" w:rsidP="006A74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Table S</w:t>
      </w:r>
      <w:r w:rsidR="008169AC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List bioclimatic and environmental variables</w:t>
      </w:r>
      <w:r w:rsidR="004C1573">
        <w:rPr>
          <w:rFonts w:ascii="Times New Roman" w:hAnsi="Times New Roman" w:cs="Times New Roman"/>
          <w:sz w:val="24"/>
          <w:szCs w:val="24"/>
          <w:lang w:val="en-CA"/>
        </w:rPr>
        <w:t xml:space="preserve"> evaluated and tested in statistical </w:t>
      </w:r>
      <w:r>
        <w:rPr>
          <w:rFonts w:ascii="Times New Roman" w:hAnsi="Times New Roman" w:cs="Times New Roman"/>
          <w:sz w:val="24"/>
          <w:szCs w:val="24"/>
          <w:lang w:val="en-CA"/>
        </w:rPr>
        <w:t>analys</w:t>
      </w:r>
      <w:r w:rsidR="004C1573">
        <w:rPr>
          <w:rFonts w:ascii="Times New Roman" w:hAnsi="Times New Roman" w:cs="Times New Roman"/>
          <w:sz w:val="24"/>
          <w:szCs w:val="24"/>
          <w:lang w:val="en-CA"/>
        </w:rPr>
        <w:t>e</w:t>
      </w:r>
      <w:r>
        <w:rPr>
          <w:rFonts w:ascii="Times New Roman" w:hAnsi="Times New Roman" w:cs="Times New Roman"/>
          <w:sz w:val="24"/>
          <w:szCs w:val="24"/>
          <w:lang w:val="en-CA"/>
        </w:rPr>
        <w:t>s used</w:t>
      </w:r>
      <w:r w:rsidRPr="006A087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o </w:t>
      </w:r>
      <w:r w:rsidRPr="006A0877">
        <w:rPr>
          <w:rFonts w:ascii="Times New Roman" w:hAnsi="Times New Roman" w:cs="Times New Roman"/>
          <w:sz w:val="24"/>
          <w:szCs w:val="24"/>
          <w:lang w:val="en-CA"/>
        </w:rPr>
        <w:t xml:space="preserve">determine the effects of a gradient of five </w:t>
      </w:r>
      <w:proofErr w:type="spellStart"/>
      <w:r w:rsidRPr="006A0877">
        <w:rPr>
          <w:rFonts w:ascii="Times New Roman" w:hAnsi="Times New Roman" w:cs="Times New Roman"/>
          <w:sz w:val="24"/>
          <w:szCs w:val="24"/>
          <w:lang w:val="en-CA"/>
        </w:rPr>
        <w:t>Btk</w:t>
      </w:r>
      <w:proofErr w:type="spellEnd"/>
      <w:r w:rsidRPr="006A0877">
        <w:rPr>
          <w:rFonts w:ascii="Times New Roman" w:hAnsi="Times New Roman" w:cs="Times New Roman"/>
          <w:sz w:val="24"/>
          <w:szCs w:val="24"/>
          <w:lang w:val="en-CA"/>
        </w:rPr>
        <w:t xml:space="preserve"> aerial spraying frequencies on SBW-induced tree defoliation, understory vegetation, and arboreal lichen biomass using an experimental design established in 2007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4C1573">
        <w:rPr>
          <w:rFonts w:ascii="Times New Roman" w:hAnsi="Times New Roman" w:cs="Times New Roman"/>
          <w:sz w:val="24"/>
          <w:szCs w:val="24"/>
          <w:lang w:val="en-CA"/>
        </w:rPr>
        <w:t>For bioclimatic variables, t</w:t>
      </w:r>
      <w:r w:rsidR="004C1573" w:rsidRPr="004C1573">
        <w:rPr>
          <w:rFonts w:ascii="Times New Roman" w:hAnsi="Times New Roman" w:cs="Times New Roman"/>
          <w:sz w:val="24"/>
          <w:szCs w:val="24"/>
          <w:lang w:val="en-CA"/>
        </w:rPr>
        <w:t>he 20-year monthly average during the growth period (data May to October) from 2001 to 2021 was calculated.</w:t>
      </w:r>
      <w:r w:rsidR="004C157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C1573" w:rsidRPr="004C1573">
        <w:rPr>
          <w:rFonts w:ascii="Times New Roman" w:hAnsi="Times New Roman" w:cs="Times New Roman"/>
          <w:sz w:val="24"/>
          <w:szCs w:val="24"/>
          <w:lang w:val="en-CA"/>
        </w:rPr>
        <w:t>To reduce the number of variables and avoid multicollinearity, only variables in grey were selected for the models</w:t>
      </w:r>
      <w:r w:rsidR="004C1573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5165C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tbl>
      <w:tblPr>
        <w:tblStyle w:val="Grilledutableau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2977"/>
      </w:tblGrid>
      <w:tr w:rsidR="006F6A02" w:rsidRPr="00476578" w14:paraId="3867B23D" w14:textId="70CB3A23" w:rsidTr="00D82B0F">
        <w:tc>
          <w:tcPr>
            <w:tcW w:w="6374" w:type="dxa"/>
            <w:tcBorders>
              <w:top w:val="single" w:sz="8" w:space="0" w:color="auto"/>
              <w:bottom w:val="single" w:sz="8" w:space="0" w:color="auto"/>
            </w:tcBorders>
          </w:tcPr>
          <w:p w14:paraId="73376481" w14:textId="4A816E8E" w:rsidR="006F6A02" w:rsidRPr="006A74A6" w:rsidRDefault="006F6A02" w:rsidP="008A548F">
            <w:pPr>
              <w:spacing w:before="80" w:after="8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Variable d</w:t>
            </w:r>
            <w:r w:rsidRPr="006A7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escription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17A027" w14:textId="77777777" w:rsidR="006F6A02" w:rsidRPr="006A74A6" w:rsidRDefault="006F6A02" w:rsidP="008A548F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Unit</w:t>
            </w:r>
          </w:p>
        </w:tc>
      </w:tr>
      <w:tr w:rsidR="006F6A02" w:rsidRPr="00476578" w14:paraId="6973BBBF" w14:textId="41303E95" w:rsidTr="00D82B0F">
        <w:tc>
          <w:tcPr>
            <w:tcW w:w="6374" w:type="dxa"/>
            <w:tcBorders>
              <w:top w:val="single" w:sz="8" w:space="0" w:color="auto"/>
            </w:tcBorders>
          </w:tcPr>
          <w:p w14:paraId="5A4288CD" w14:textId="77777777" w:rsidR="006F6A02" w:rsidRPr="006A74A6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Lowest temperature recorded of the 20 years surveyed 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45870FBE" w14:textId="77777777" w:rsidR="006F6A02" w:rsidRPr="006A74A6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°C</w:t>
            </w:r>
          </w:p>
        </w:tc>
      </w:tr>
      <w:tr w:rsidR="006F6A02" w:rsidRPr="00476578" w14:paraId="2FC3304F" w14:textId="5524B19E" w:rsidTr="00D82B0F">
        <w:tc>
          <w:tcPr>
            <w:tcW w:w="6374" w:type="dxa"/>
          </w:tcPr>
          <w:p w14:paraId="64903927" w14:textId="77777777" w:rsidR="006F6A02" w:rsidRPr="006A74A6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ighest temperature recorded of the 20 years surveyed </w:t>
            </w:r>
          </w:p>
        </w:tc>
        <w:tc>
          <w:tcPr>
            <w:tcW w:w="2977" w:type="dxa"/>
            <w:vAlign w:val="center"/>
          </w:tcPr>
          <w:p w14:paraId="0BED758C" w14:textId="77777777" w:rsidR="006F6A02" w:rsidRPr="006A74A6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°C</w:t>
            </w:r>
          </w:p>
        </w:tc>
      </w:tr>
      <w:tr w:rsidR="006F6A02" w:rsidRPr="00476578" w14:paraId="22AA3D73" w14:textId="27713047" w:rsidTr="00D82B0F">
        <w:tc>
          <w:tcPr>
            <w:tcW w:w="6374" w:type="dxa"/>
          </w:tcPr>
          <w:p w14:paraId="08C495FB" w14:textId="77777777" w:rsidR="006F6A02" w:rsidRPr="006A74A6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of the minimal temperature recorded each month</w:t>
            </w:r>
          </w:p>
        </w:tc>
        <w:tc>
          <w:tcPr>
            <w:tcW w:w="2977" w:type="dxa"/>
            <w:vAlign w:val="center"/>
          </w:tcPr>
          <w:p w14:paraId="78BA6B10" w14:textId="77777777" w:rsidR="006F6A02" w:rsidRPr="006A74A6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°C</w:t>
            </w:r>
          </w:p>
        </w:tc>
      </w:tr>
      <w:tr w:rsidR="006F6A02" w:rsidRPr="00476578" w14:paraId="5AC4AAD7" w14:textId="50635426" w:rsidTr="00D82B0F">
        <w:tc>
          <w:tcPr>
            <w:tcW w:w="6374" w:type="dxa"/>
          </w:tcPr>
          <w:p w14:paraId="52B2A9CC" w14:textId="77777777" w:rsidR="006F6A02" w:rsidRPr="006A74A6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of the maximal temperature recorded each month</w:t>
            </w:r>
          </w:p>
        </w:tc>
        <w:tc>
          <w:tcPr>
            <w:tcW w:w="2977" w:type="dxa"/>
            <w:vAlign w:val="center"/>
          </w:tcPr>
          <w:p w14:paraId="2B28E422" w14:textId="77777777" w:rsidR="006F6A02" w:rsidRPr="006A74A6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°C</w:t>
            </w:r>
          </w:p>
        </w:tc>
      </w:tr>
      <w:tr w:rsidR="006F6A02" w:rsidRPr="00476578" w14:paraId="578EED83" w14:textId="77777777" w:rsidTr="00D82B0F">
        <w:tc>
          <w:tcPr>
            <w:tcW w:w="6374" w:type="dxa"/>
            <w:shd w:val="clear" w:color="auto" w:fill="D9D9D9" w:themeFill="background1" w:themeFillShade="D9"/>
          </w:tcPr>
          <w:p w14:paraId="5F47611A" w14:textId="312DAF3B" w:rsidR="006F6A02" w:rsidRPr="004C1573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C157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yearly temperature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5065135D" w14:textId="05A64872" w:rsidR="006F6A02" w:rsidRPr="004C1573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C157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°C</w:t>
            </w:r>
          </w:p>
        </w:tc>
      </w:tr>
      <w:tr w:rsidR="006F6A02" w:rsidRPr="00476578" w14:paraId="2B3AF467" w14:textId="66E9B2B5" w:rsidTr="00D82B0F">
        <w:tc>
          <w:tcPr>
            <w:tcW w:w="6374" w:type="dxa"/>
          </w:tcPr>
          <w:p w14:paraId="5F37A48B" w14:textId="77777777" w:rsidR="006F6A02" w:rsidRPr="006A74A6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yearly precipitation as rain</w:t>
            </w:r>
          </w:p>
        </w:tc>
        <w:tc>
          <w:tcPr>
            <w:tcW w:w="2977" w:type="dxa"/>
            <w:vAlign w:val="center"/>
          </w:tcPr>
          <w:p w14:paraId="74B051B1" w14:textId="77777777" w:rsidR="006F6A02" w:rsidRPr="006A74A6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m</w:t>
            </w:r>
          </w:p>
        </w:tc>
      </w:tr>
      <w:tr w:rsidR="006F6A02" w:rsidRPr="00476578" w14:paraId="4BE5FE5C" w14:textId="77777777" w:rsidTr="00D82B0F">
        <w:tc>
          <w:tcPr>
            <w:tcW w:w="6374" w:type="dxa"/>
            <w:shd w:val="clear" w:color="auto" w:fill="D9D9D9" w:themeFill="background1" w:themeFillShade="D9"/>
          </w:tcPr>
          <w:p w14:paraId="21C674FA" w14:textId="2A6FFBBA" w:rsidR="006F6A02" w:rsidRPr="006A74A6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C157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of yearly total precipitation as rai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558270B0" w14:textId="0AF1AAA7" w:rsidR="006F6A02" w:rsidRPr="006A74A6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m</w:t>
            </w:r>
          </w:p>
        </w:tc>
      </w:tr>
      <w:tr w:rsidR="006F6A02" w:rsidRPr="00476578" w14:paraId="11D6330E" w14:textId="6FFD8855" w:rsidTr="00D82B0F">
        <w:tc>
          <w:tcPr>
            <w:tcW w:w="6374" w:type="dxa"/>
          </w:tcPr>
          <w:p w14:paraId="25D1E49B" w14:textId="77777777" w:rsidR="006F6A02" w:rsidRPr="006A74A6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lative humidity</w:t>
            </w:r>
          </w:p>
        </w:tc>
        <w:tc>
          <w:tcPr>
            <w:tcW w:w="2977" w:type="dxa"/>
            <w:vAlign w:val="center"/>
          </w:tcPr>
          <w:p w14:paraId="003BD139" w14:textId="77777777" w:rsidR="006F6A02" w:rsidRPr="006A74A6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%</w:t>
            </w:r>
          </w:p>
        </w:tc>
      </w:tr>
      <w:tr w:rsidR="006F6A02" w:rsidRPr="00476578" w14:paraId="12245752" w14:textId="79C4F47B" w:rsidTr="00D82B0F">
        <w:tc>
          <w:tcPr>
            <w:tcW w:w="6374" w:type="dxa"/>
          </w:tcPr>
          <w:p w14:paraId="52D0A4AA" w14:textId="5F0255B8" w:rsidR="006F6A02" w:rsidRPr="006A74A6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ean of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the</w:t>
            </w: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number of yearly rainy days</w:t>
            </w:r>
          </w:p>
        </w:tc>
        <w:tc>
          <w:tcPr>
            <w:tcW w:w="2977" w:type="dxa"/>
            <w:vAlign w:val="center"/>
          </w:tcPr>
          <w:p w14:paraId="2949E008" w14:textId="77777777" w:rsidR="006F6A02" w:rsidRPr="006A74A6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ys</w:t>
            </w:r>
          </w:p>
        </w:tc>
      </w:tr>
      <w:tr w:rsidR="006F6A02" w:rsidRPr="00476578" w14:paraId="0F81541A" w14:textId="07AA9B27" w:rsidTr="00D82B0F">
        <w:tc>
          <w:tcPr>
            <w:tcW w:w="6374" w:type="dxa"/>
          </w:tcPr>
          <w:p w14:paraId="238DA51C" w14:textId="77777777" w:rsidR="006F6A02" w:rsidRPr="006A74A6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ighest number of consecutive days with no rainfall of the 20 years surveyed</w:t>
            </w:r>
          </w:p>
        </w:tc>
        <w:tc>
          <w:tcPr>
            <w:tcW w:w="2977" w:type="dxa"/>
            <w:vAlign w:val="center"/>
          </w:tcPr>
          <w:p w14:paraId="0C03F958" w14:textId="77777777" w:rsidR="006F6A02" w:rsidRPr="006A74A6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ys</w:t>
            </w:r>
          </w:p>
        </w:tc>
      </w:tr>
      <w:tr w:rsidR="006F6A02" w:rsidRPr="00476578" w14:paraId="4A55763D" w14:textId="4C7C8D57" w:rsidTr="00D82B0F">
        <w:tc>
          <w:tcPr>
            <w:tcW w:w="6374" w:type="dxa"/>
          </w:tcPr>
          <w:p w14:paraId="3BC92AB9" w14:textId="77777777" w:rsidR="006F6A02" w:rsidRPr="006A74A6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gree days</w:t>
            </w:r>
          </w:p>
        </w:tc>
        <w:tc>
          <w:tcPr>
            <w:tcW w:w="2977" w:type="dxa"/>
            <w:vAlign w:val="center"/>
          </w:tcPr>
          <w:p w14:paraId="2F78DA24" w14:textId="77777777" w:rsidR="006F6A02" w:rsidRPr="006A74A6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°C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CA"/>
                </w:rPr>
                <m:t>×</m:t>
              </m:r>
            </m:oMath>
            <w:r w:rsidRPr="006A74A6"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6A74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ys</w:t>
            </w:r>
          </w:p>
        </w:tc>
      </w:tr>
      <w:tr w:rsidR="006F6A02" w:rsidRPr="00476578" w14:paraId="681A8165" w14:textId="77777777" w:rsidTr="00D82B0F">
        <w:tc>
          <w:tcPr>
            <w:tcW w:w="6374" w:type="dxa"/>
            <w:shd w:val="clear" w:color="auto" w:fill="D9D9D9" w:themeFill="background1" w:themeFillShade="D9"/>
            <w:vAlign w:val="center"/>
          </w:tcPr>
          <w:p w14:paraId="08579BB1" w14:textId="475A47E3" w:rsidR="006F6A02" w:rsidRPr="006F6A02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arest distance between each plot and the coast.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23FC7CF1" w14:textId="18D7ADBB" w:rsidR="006F6A02" w:rsidRPr="006F6A02" w:rsidRDefault="006F6A02" w:rsidP="006F6A0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m</w:t>
            </w:r>
          </w:p>
        </w:tc>
      </w:tr>
      <w:tr w:rsidR="006F6A02" w:rsidRPr="00476578" w14:paraId="408BD348" w14:textId="77777777" w:rsidTr="00D82B0F">
        <w:tc>
          <w:tcPr>
            <w:tcW w:w="6374" w:type="dxa"/>
            <w:shd w:val="clear" w:color="auto" w:fill="D9D9D9" w:themeFill="background1" w:themeFillShade="D9"/>
            <w:vAlign w:val="center"/>
          </w:tcPr>
          <w:p w14:paraId="5E5B033C" w14:textId="56066F28" w:rsidR="006F6A02" w:rsidRPr="006F6A02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urface deposit on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each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lot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6497F740" w14:textId="33E4EF55" w:rsidR="006F6A02" w:rsidRPr="006F6A02" w:rsidRDefault="006F6A02" w:rsidP="006F6A02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l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laciofluvial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aised beach</w:t>
            </w:r>
          </w:p>
        </w:tc>
      </w:tr>
      <w:tr w:rsidR="006F6A02" w:rsidRPr="00476578" w14:paraId="13B42E56" w14:textId="77777777" w:rsidTr="00D82B0F">
        <w:tc>
          <w:tcPr>
            <w:tcW w:w="6374" w:type="dxa"/>
            <w:shd w:val="clear" w:color="auto" w:fill="D9D9D9" w:themeFill="background1" w:themeFillShade="D9"/>
            <w:vAlign w:val="center"/>
          </w:tcPr>
          <w:p w14:paraId="7C9D7B80" w14:textId="2448384B" w:rsidR="006F6A02" w:rsidRPr="006F6A02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pographic wetness index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14:paraId="4097C700" w14:textId="1E3FAE47" w:rsidR="006F6A02" w:rsidRPr="006F6A02" w:rsidRDefault="006F6A02" w:rsidP="006F6A02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to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18</w:t>
            </w:r>
          </w:p>
        </w:tc>
      </w:tr>
      <w:tr w:rsidR="006F6A02" w:rsidRPr="00476578" w14:paraId="59779E51" w14:textId="77777777" w:rsidTr="00D82B0F">
        <w:tc>
          <w:tcPr>
            <w:tcW w:w="6374" w:type="dxa"/>
            <w:vAlign w:val="center"/>
          </w:tcPr>
          <w:p w14:paraId="4854C9E6" w14:textId="45C88D90" w:rsidR="006F6A02" w:rsidRPr="006F6A02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verity and starting date of SBW epidemics declared on each plot</w:t>
            </w:r>
          </w:p>
        </w:tc>
        <w:tc>
          <w:tcPr>
            <w:tcW w:w="2977" w:type="dxa"/>
            <w:vAlign w:val="center"/>
          </w:tcPr>
          <w:p w14:paraId="77D24A41" w14:textId="0E8FA1F4" w:rsidR="006F6A02" w:rsidRPr="006F6A02" w:rsidRDefault="006F6A02" w:rsidP="00D82B0F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ght or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vere</w:t>
            </w:r>
          </w:p>
        </w:tc>
      </w:tr>
      <w:tr w:rsidR="00D82B0F" w:rsidRPr="00476578" w14:paraId="7EFC8FD5" w14:textId="77777777" w:rsidTr="00D82B0F">
        <w:tc>
          <w:tcPr>
            <w:tcW w:w="6374" w:type="dxa"/>
            <w:vAlign w:val="center"/>
          </w:tcPr>
          <w:p w14:paraId="50D94A18" w14:textId="5DAC5E52" w:rsidR="00D82B0F" w:rsidRPr="006F6A02" w:rsidRDefault="00D82B0F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me since the beginning of the SBW epidemics</w:t>
            </w:r>
          </w:p>
        </w:tc>
        <w:tc>
          <w:tcPr>
            <w:tcW w:w="2977" w:type="dxa"/>
            <w:vAlign w:val="center"/>
          </w:tcPr>
          <w:p w14:paraId="3AFC6006" w14:textId="27DAB39A" w:rsidR="00D82B0F" w:rsidRDefault="00D82B0F" w:rsidP="00D82B0F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J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lian day</w:t>
            </w:r>
          </w:p>
        </w:tc>
      </w:tr>
      <w:tr w:rsidR="006F6A02" w:rsidRPr="00476578" w14:paraId="3BF1C885" w14:textId="77777777" w:rsidTr="00D82B0F">
        <w:tc>
          <w:tcPr>
            <w:tcW w:w="6374" w:type="dxa"/>
            <w:vAlign w:val="center"/>
          </w:tcPr>
          <w:p w14:paraId="5D016942" w14:textId="2E49384C" w:rsidR="006F6A02" w:rsidRPr="006F6A02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stance between each plot and the closest fire within a 5</w:t>
            </w:r>
            <w:r w:rsidR="00D82B0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km </w:t>
            </w:r>
            <w:r w:rsidR="00D82B0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uffer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. </w:t>
            </w:r>
          </w:p>
        </w:tc>
        <w:tc>
          <w:tcPr>
            <w:tcW w:w="2977" w:type="dxa"/>
            <w:vAlign w:val="center"/>
          </w:tcPr>
          <w:p w14:paraId="1A2FEF08" w14:textId="4215787E" w:rsidR="006F6A02" w:rsidRPr="006F6A02" w:rsidRDefault="006F6A02" w:rsidP="00D82B0F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m</w:t>
            </w:r>
          </w:p>
        </w:tc>
      </w:tr>
      <w:tr w:rsidR="006F6A02" w:rsidRPr="00476578" w14:paraId="74531136" w14:textId="77777777" w:rsidTr="00D82B0F">
        <w:tc>
          <w:tcPr>
            <w:tcW w:w="6374" w:type="dxa"/>
            <w:vAlign w:val="center"/>
          </w:tcPr>
          <w:p w14:paraId="79792FFD" w14:textId="077F2022" w:rsidR="006F6A02" w:rsidRPr="006F6A02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Time since the last closest fire </w:t>
            </w:r>
          </w:p>
        </w:tc>
        <w:tc>
          <w:tcPr>
            <w:tcW w:w="2977" w:type="dxa"/>
            <w:vAlign w:val="center"/>
          </w:tcPr>
          <w:p w14:paraId="3932FE50" w14:textId="22771035" w:rsidR="006F6A02" w:rsidRPr="006F6A02" w:rsidRDefault="006F6A02" w:rsidP="00D82B0F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J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lian day</w:t>
            </w:r>
          </w:p>
        </w:tc>
      </w:tr>
      <w:tr w:rsidR="006F6A02" w:rsidRPr="00476578" w14:paraId="58B7B379" w14:textId="77777777" w:rsidTr="00D82B0F">
        <w:tc>
          <w:tcPr>
            <w:tcW w:w="6374" w:type="dxa"/>
            <w:vAlign w:val="center"/>
          </w:tcPr>
          <w:p w14:paraId="45A65C26" w14:textId="513019D0" w:rsidR="006F6A02" w:rsidRPr="006F6A02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stance between each plot and the closest logging area within a 5</w:t>
            </w:r>
            <w:r w:rsidR="00D82B0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km </w:t>
            </w:r>
            <w:r w:rsidR="00D82B0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uffer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. </w:t>
            </w:r>
          </w:p>
        </w:tc>
        <w:tc>
          <w:tcPr>
            <w:tcW w:w="2977" w:type="dxa"/>
            <w:vAlign w:val="center"/>
          </w:tcPr>
          <w:p w14:paraId="1A2A02BC" w14:textId="0BD7F0E6" w:rsidR="006F6A02" w:rsidRPr="006F6A02" w:rsidRDefault="00D82B0F" w:rsidP="00D82B0F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m</w:t>
            </w:r>
          </w:p>
        </w:tc>
      </w:tr>
      <w:tr w:rsidR="00D82B0F" w:rsidRPr="00476578" w14:paraId="69F74DB2" w14:textId="77777777" w:rsidTr="00D82B0F">
        <w:tc>
          <w:tcPr>
            <w:tcW w:w="6374" w:type="dxa"/>
            <w:vAlign w:val="center"/>
          </w:tcPr>
          <w:p w14:paraId="2E56AF06" w14:textId="53554BB4" w:rsidR="00D82B0F" w:rsidRPr="006F6A02" w:rsidRDefault="00D82B0F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me since the last closest logging</w:t>
            </w:r>
          </w:p>
        </w:tc>
        <w:tc>
          <w:tcPr>
            <w:tcW w:w="2977" w:type="dxa"/>
            <w:vAlign w:val="center"/>
          </w:tcPr>
          <w:p w14:paraId="4E8546BB" w14:textId="16994A77" w:rsidR="00D82B0F" w:rsidRPr="006F6A02" w:rsidRDefault="00D82B0F" w:rsidP="00D82B0F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J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ulian day</w:t>
            </w:r>
          </w:p>
        </w:tc>
      </w:tr>
      <w:tr w:rsidR="006F6A02" w:rsidRPr="00476578" w14:paraId="46820123" w14:textId="77777777" w:rsidTr="00D82B0F">
        <w:tc>
          <w:tcPr>
            <w:tcW w:w="6374" w:type="dxa"/>
            <w:vAlign w:val="center"/>
          </w:tcPr>
          <w:p w14:paraId="149CBF18" w14:textId="71C5F351" w:rsidR="006F6A02" w:rsidRPr="006F6A02" w:rsidRDefault="006F6A02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istance of each plot to the closest road </w:t>
            </w:r>
          </w:p>
        </w:tc>
        <w:tc>
          <w:tcPr>
            <w:tcW w:w="2977" w:type="dxa"/>
            <w:vAlign w:val="center"/>
          </w:tcPr>
          <w:p w14:paraId="5C5BBD82" w14:textId="5EF36A57" w:rsidR="006F6A02" w:rsidRPr="00D82B0F" w:rsidRDefault="00D82B0F" w:rsidP="00D82B0F">
            <w:pPr>
              <w:spacing w:before="80" w:after="8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</w:t>
            </w:r>
          </w:p>
        </w:tc>
      </w:tr>
      <w:tr w:rsidR="00D82B0F" w:rsidRPr="00476578" w14:paraId="726C893E" w14:textId="77777777" w:rsidTr="00D82B0F">
        <w:tc>
          <w:tcPr>
            <w:tcW w:w="6374" w:type="dxa"/>
            <w:tcBorders>
              <w:bottom w:val="single" w:sz="8" w:space="0" w:color="auto"/>
            </w:tcBorders>
            <w:vAlign w:val="center"/>
          </w:tcPr>
          <w:p w14:paraId="2D23F847" w14:textId="193D47A6" w:rsidR="00D82B0F" w:rsidRPr="006F6A02" w:rsidRDefault="00D82B0F" w:rsidP="006F6A02">
            <w:pPr>
              <w:spacing w:before="40" w:after="40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</w:t>
            </w:r>
            <w:r w:rsidRPr="006F6A0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ad density in a 1km² radius of the plot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14:paraId="57F879FB" w14:textId="65F3D384" w:rsidR="00D82B0F" w:rsidRPr="006F6A02" w:rsidRDefault="00D82B0F" w:rsidP="00D82B0F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m/km</w:t>
            </w:r>
            <w:r w:rsidRPr="00D82B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</w:tr>
    </w:tbl>
    <w:p w14:paraId="3BC72D89" w14:textId="77777777" w:rsidR="00D82B0F" w:rsidRDefault="00D82B0F" w:rsidP="0061256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790D800" w14:textId="77777777" w:rsidR="00D82B0F" w:rsidRDefault="00D82B0F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00762642" w14:textId="632AAF38" w:rsidR="0039308F" w:rsidRPr="00D46526" w:rsidRDefault="0039308F" w:rsidP="0061256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Table </w:t>
      </w:r>
      <w:r w:rsidR="00EC569D"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292B6A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="00A707B1" w:rsidRPr="1C120FA0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23EFF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List of </w:t>
      </w:r>
      <w:r w:rsidR="00066DCB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plant </w:t>
      </w:r>
      <w:r w:rsidR="00723EFF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taxa </w:t>
      </w:r>
      <w:r w:rsidR="5A9BAB30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that were </w:t>
      </w:r>
      <w:r w:rsidR="00723EFF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sampled. The </w:t>
      </w:r>
      <w:r w:rsidR="00066DCB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average cover of each species (%) </w:t>
      </w:r>
      <w:r w:rsidR="00723EFF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in </w:t>
      </w:r>
      <w:r w:rsidR="00066DCB" w:rsidRPr="1C120FA0">
        <w:rPr>
          <w:rFonts w:ascii="Times New Roman" w:hAnsi="Times New Roman" w:cs="Times New Roman"/>
          <w:sz w:val="24"/>
          <w:szCs w:val="24"/>
          <w:lang w:val="en-CA"/>
        </w:rPr>
        <w:t>each</w:t>
      </w:r>
      <w:r w:rsidR="00723EFF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066DCB" w:rsidRPr="1C120FA0">
        <w:rPr>
          <w:rFonts w:ascii="Times New Roman" w:hAnsi="Times New Roman" w:cs="Times New Roman"/>
          <w:sz w:val="24"/>
          <w:szCs w:val="24"/>
          <w:lang w:val="en-CA"/>
        </w:rPr>
        <w:t>Btk</w:t>
      </w:r>
      <w:proofErr w:type="spellEnd"/>
      <w:r w:rsidR="00066DCB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protection scenario is presented as well as the shade tolerance level </w:t>
      </w:r>
      <w:r w:rsidR="00612560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for vascular species </w:t>
      </w:r>
      <w:r w:rsidR="00066DCB" w:rsidRPr="1C120FA0">
        <w:rPr>
          <w:rFonts w:ascii="Times New Roman" w:hAnsi="Times New Roman" w:cs="Times New Roman"/>
          <w:sz w:val="24"/>
          <w:szCs w:val="24"/>
          <w:lang w:val="en-CA"/>
        </w:rPr>
        <w:t>(T: shade tolerant, M: mid-</w:t>
      </w:r>
      <w:r w:rsidR="45290841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shade </w:t>
      </w:r>
      <w:r w:rsidR="00066DCB" w:rsidRPr="1C120FA0">
        <w:rPr>
          <w:rFonts w:ascii="Times New Roman" w:hAnsi="Times New Roman" w:cs="Times New Roman"/>
          <w:sz w:val="24"/>
          <w:szCs w:val="24"/>
          <w:lang w:val="en-CA"/>
        </w:rPr>
        <w:t>tolerant</w:t>
      </w:r>
      <w:r w:rsidR="6A3CB9DD" w:rsidRPr="1C120FA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066DCB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I: shade intolerant</w:t>
      </w:r>
      <w:r w:rsidR="00B17DD2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584EE978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 and NA: information not available</w:t>
      </w:r>
      <w:r w:rsidR="00066DCB" w:rsidRPr="1C120FA0">
        <w:rPr>
          <w:rFonts w:ascii="Times New Roman" w:hAnsi="Times New Roman" w:cs="Times New Roman"/>
          <w:sz w:val="24"/>
          <w:szCs w:val="24"/>
          <w:lang w:val="en-CA"/>
        </w:rPr>
        <w:t xml:space="preserve">). </w:t>
      </w:r>
    </w:p>
    <w:tbl>
      <w:tblPr>
        <w:tblW w:w="93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7"/>
        <w:gridCol w:w="807"/>
        <w:gridCol w:w="653"/>
        <w:gridCol w:w="1251"/>
        <w:gridCol w:w="941"/>
        <w:gridCol w:w="1031"/>
        <w:gridCol w:w="1266"/>
      </w:tblGrid>
      <w:tr w:rsidR="0053153C" w:rsidRPr="00066DCB" w14:paraId="281D80A0" w14:textId="77777777" w:rsidTr="1C120FA0">
        <w:trPr>
          <w:trHeight w:val="291"/>
          <w:jc w:val="center"/>
        </w:trPr>
        <w:tc>
          <w:tcPr>
            <w:tcW w:w="34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A6580A" w14:textId="77777777" w:rsidR="0053153C" w:rsidRPr="00066DCB" w:rsidRDefault="0053153C" w:rsidP="00066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Species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B8C5BF7" w14:textId="16EDB4B8" w:rsidR="0053153C" w:rsidRPr="00066DCB" w:rsidRDefault="0053153C" w:rsidP="0006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Control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F1CD51" w14:textId="0FC97E92" w:rsidR="0053153C" w:rsidRPr="00066DCB" w:rsidRDefault="0053153C" w:rsidP="00066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Light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E2243" w14:textId="1DBA4BEC" w:rsidR="0053153C" w:rsidRPr="00066DCB" w:rsidRDefault="0053153C" w:rsidP="00066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termediate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B0D9FE" w14:textId="722A9C34" w:rsidR="0053153C" w:rsidRPr="00066DCB" w:rsidRDefault="0053153C" w:rsidP="00066D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Standard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5C0C6E" w14:textId="418EFC05" w:rsidR="0053153C" w:rsidRPr="00066DCB" w:rsidRDefault="0053153C" w:rsidP="0006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tensive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DCD47B" w14:textId="27DC0FEF" w:rsidR="0053153C" w:rsidRPr="00066DCB" w:rsidRDefault="0053153C" w:rsidP="00066D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Shade Tolerance</w:t>
            </w:r>
          </w:p>
        </w:tc>
      </w:tr>
      <w:tr w:rsidR="0053153C" w:rsidRPr="00066DCB" w14:paraId="23D2F9D0" w14:textId="77777777" w:rsidTr="1C120FA0">
        <w:trPr>
          <w:trHeight w:val="291"/>
          <w:jc w:val="center"/>
        </w:trPr>
        <w:tc>
          <w:tcPr>
            <w:tcW w:w="9356" w:type="dxa"/>
            <w:gridSpan w:val="7"/>
            <w:noWrap/>
            <w:vAlign w:val="center"/>
          </w:tcPr>
          <w:p w14:paraId="1AE49DEB" w14:textId="20E708BC" w:rsidR="0053153C" w:rsidRPr="00066DCB" w:rsidRDefault="0053153C" w:rsidP="0053153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7E1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Coniferous tre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 (&lt; 1.5 m)</w:t>
            </w:r>
          </w:p>
        </w:tc>
      </w:tr>
      <w:tr w:rsidR="0053153C" w:rsidRPr="00066DCB" w14:paraId="659D3D33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6DD3B673" w14:textId="5D0FCF02" w:rsidR="0053153C" w:rsidRPr="00066DCB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Abies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balsame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6E0B3C9B" w14:textId="42856481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7</w:t>
            </w:r>
          </w:p>
        </w:tc>
        <w:tc>
          <w:tcPr>
            <w:tcW w:w="653" w:type="dxa"/>
            <w:vAlign w:val="center"/>
          </w:tcPr>
          <w:p w14:paraId="4020F6A0" w14:textId="126D8E78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.9</w:t>
            </w:r>
          </w:p>
        </w:tc>
        <w:tc>
          <w:tcPr>
            <w:tcW w:w="1251" w:type="dxa"/>
            <w:vAlign w:val="center"/>
          </w:tcPr>
          <w:p w14:paraId="4BA23CC1" w14:textId="0FFF50C3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.1</w:t>
            </w:r>
          </w:p>
        </w:tc>
        <w:tc>
          <w:tcPr>
            <w:tcW w:w="941" w:type="dxa"/>
            <w:vAlign w:val="center"/>
          </w:tcPr>
          <w:p w14:paraId="2A018FC8" w14:textId="50CA0109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2</w:t>
            </w:r>
          </w:p>
        </w:tc>
        <w:tc>
          <w:tcPr>
            <w:tcW w:w="1031" w:type="dxa"/>
            <w:vAlign w:val="center"/>
          </w:tcPr>
          <w:p w14:paraId="18F5B311" w14:textId="709698F3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2</w:t>
            </w:r>
          </w:p>
        </w:tc>
        <w:tc>
          <w:tcPr>
            <w:tcW w:w="1266" w:type="dxa"/>
            <w:vAlign w:val="center"/>
          </w:tcPr>
          <w:p w14:paraId="24E34AA0" w14:textId="5C768495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53153C" w:rsidRPr="00066DCB" w14:paraId="10988FBE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6FC66113" w14:textId="1929BFB2" w:rsidR="0053153C" w:rsidRPr="00066DCB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Picea glauca</w:t>
            </w:r>
          </w:p>
        </w:tc>
        <w:tc>
          <w:tcPr>
            <w:tcW w:w="807" w:type="dxa"/>
            <w:noWrap/>
            <w:vAlign w:val="center"/>
          </w:tcPr>
          <w:p w14:paraId="2886FECE" w14:textId="00E2B5D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653" w:type="dxa"/>
            <w:vAlign w:val="center"/>
          </w:tcPr>
          <w:p w14:paraId="5DE9E3B3" w14:textId="4E3C92E1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251" w:type="dxa"/>
            <w:vAlign w:val="center"/>
          </w:tcPr>
          <w:p w14:paraId="70D13313" w14:textId="4B50A7C8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941" w:type="dxa"/>
            <w:vAlign w:val="center"/>
          </w:tcPr>
          <w:p w14:paraId="24A15312" w14:textId="3FC18F55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*</w:t>
            </w:r>
          </w:p>
        </w:tc>
        <w:tc>
          <w:tcPr>
            <w:tcW w:w="1031" w:type="dxa"/>
            <w:vAlign w:val="center"/>
          </w:tcPr>
          <w:p w14:paraId="5BFC940F" w14:textId="60E47C8C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66" w:type="dxa"/>
            <w:vAlign w:val="center"/>
          </w:tcPr>
          <w:p w14:paraId="03C8D7F9" w14:textId="71ABE1DC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53153C" w:rsidRPr="00066DCB" w14:paraId="4D2279CB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47CF1FA6" w14:textId="38C85787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Picea </w:t>
            </w:r>
            <w:proofErr w:type="spell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marian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6FFE02E9" w14:textId="334F9383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6</w:t>
            </w:r>
          </w:p>
        </w:tc>
        <w:tc>
          <w:tcPr>
            <w:tcW w:w="653" w:type="dxa"/>
            <w:vAlign w:val="center"/>
          </w:tcPr>
          <w:p w14:paraId="7EC29C27" w14:textId="32F98D95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9</w:t>
            </w:r>
          </w:p>
        </w:tc>
        <w:tc>
          <w:tcPr>
            <w:tcW w:w="1251" w:type="dxa"/>
            <w:vAlign w:val="center"/>
          </w:tcPr>
          <w:p w14:paraId="0AED7996" w14:textId="38279E29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941" w:type="dxa"/>
            <w:vAlign w:val="center"/>
          </w:tcPr>
          <w:p w14:paraId="535E14E1" w14:textId="42582E3D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1031" w:type="dxa"/>
            <w:vAlign w:val="center"/>
          </w:tcPr>
          <w:p w14:paraId="5B53EE14" w14:textId="64F7A46D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6</w:t>
            </w:r>
          </w:p>
        </w:tc>
        <w:tc>
          <w:tcPr>
            <w:tcW w:w="1266" w:type="dxa"/>
            <w:vAlign w:val="center"/>
          </w:tcPr>
          <w:p w14:paraId="3DE15626" w14:textId="78D2BB0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53153C" w:rsidRPr="00066DCB" w14:paraId="17F0A411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0AF599AD" w14:textId="73A5492F" w:rsidR="0053153C" w:rsidRPr="0053153C" w:rsidRDefault="0053153C" w:rsidP="0053153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proofErr w:type="spellStart"/>
            <w:r w:rsidRPr="005315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Decideous</w:t>
            </w:r>
            <w:proofErr w:type="spellEnd"/>
            <w:r w:rsidRPr="005315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 xml:space="preserve"> trees (&lt; 1.5 m)</w:t>
            </w:r>
          </w:p>
        </w:tc>
        <w:tc>
          <w:tcPr>
            <w:tcW w:w="807" w:type="dxa"/>
            <w:noWrap/>
            <w:vAlign w:val="center"/>
          </w:tcPr>
          <w:p w14:paraId="0B153960" w14:textId="23B09335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4846BBD7" w14:textId="6B1870E9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5CA10823" w14:textId="035B92B9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28C2092C" w14:textId="1EF04A35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36E6AA63" w14:textId="6C79FD1E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4A2363CB" w14:textId="29ACFD31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53153C" w:rsidRPr="00066DCB" w14:paraId="47D771CC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0BB8B5F1" w14:textId="6E68E4AD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Acer rubrum</w:t>
            </w:r>
          </w:p>
        </w:tc>
        <w:tc>
          <w:tcPr>
            <w:tcW w:w="807" w:type="dxa"/>
            <w:noWrap/>
            <w:vAlign w:val="center"/>
          </w:tcPr>
          <w:p w14:paraId="48289074" w14:textId="4919A481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5</w:t>
            </w:r>
          </w:p>
        </w:tc>
        <w:tc>
          <w:tcPr>
            <w:tcW w:w="653" w:type="dxa"/>
            <w:vAlign w:val="center"/>
          </w:tcPr>
          <w:p w14:paraId="573A8AEE" w14:textId="77C8B2D0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vAlign w:val="center"/>
          </w:tcPr>
          <w:p w14:paraId="7BF0AFAA" w14:textId="6980E07A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941" w:type="dxa"/>
            <w:vAlign w:val="center"/>
          </w:tcPr>
          <w:p w14:paraId="5B8FF97A" w14:textId="10309F89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vAlign w:val="center"/>
          </w:tcPr>
          <w:p w14:paraId="3D62ACBD" w14:textId="3464FDDF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66" w:type="dxa"/>
            <w:vAlign w:val="center"/>
          </w:tcPr>
          <w:p w14:paraId="0D89AC53" w14:textId="216C2935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53153C" w:rsidRPr="00066DCB" w14:paraId="617B39F7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05D2CEB6" w14:textId="664C1B7F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Betula alleghaniensis</w:t>
            </w:r>
          </w:p>
        </w:tc>
        <w:tc>
          <w:tcPr>
            <w:tcW w:w="807" w:type="dxa"/>
            <w:noWrap/>
            <w:vAlign w:val="center"/>
          </w:tcPr>
          <w:p w14:paraId="0350C7E1" w14:textId="355B9841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4D10B936" w14:textId="0D5BB143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159E287C" w14:textId="75DDFDA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6F83DBAF" w14:textId="554BE27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308FC315" w14:textId="484FFD9F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163BD5DF" w14:textId="10C7C476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53153C" w:rsidRPr="00066DCB" w14:paraId="02F435F9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4F6BAA52" w14:textId="5AC896DE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Betula </w:t>
            </w:r>
            <w:proofErr w:type="spell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papyrifer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7071F3B6" w14:textId="7F91DF31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8</w:t>
            </w:r>
          </w:p>
        </w:tc>
        <w:tc>
          <w:tcPr>
            <w:tcW w:w="653" w:type="dxa"/>
            <w:vAlign w:val="center"/>
          </w:tcPr>
          <w:p w14:paraId="5E9F8AD8" w14:textId="61C91B44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251" w:type="dxa"/>
            <w:vAlign w:val="center"/>
          </w:tcPr>
          <w:p w14:paraId="299E78E1" w14:textId="60E8B1BF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0</w:t>
            </w:r>
          </w:p>
        </w:tc>
        <w:tc>
          <w:tcPr>
            <w:tcW w:w="941" w:type="dxa"/>
            <w:vAlign w:val="center"/>
          </w:tcPr>
          <w:p w14:paraId="3F90259B" w14:textId="7B6D5BF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vAlign w:val="center"/>
          </w:tcPr>
          <w:p w14:paraId="17FF8B4B" w14:textId="7572D012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266" w:type="dxa"/>
            <w:vAlign w:val="center"/>
          </w:tcPr>
          <w:p w14:paraId="418F89DF" w14:textId="5C509EBC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</w:t>
            </w:r>
          </w:p>
        </w:tc>
      </w:tr>
      <w:tr w:rsidR="0053153C" w:rsidRPr="00066DCB" w14:paraId="220FC84F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6DC748FA" w14:textId="666C68B5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Populus balsamifera</w:t>
            </w:r>
          </w:p>
        </w:tc>
        <w:tc>
          <w:tcPr>
            <w:tcW w:w="807" w:type="dxa"/>
            <w:noWrap/>
            <w:vAlign w:val="center"/>
          </w:tcPr>
          <w:p w14:paraId="11478F85" w14:textId="1213E060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01598CB4" w14:textId="6CD42BF2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vAlign w:val="center"/>
          </w:tcPr>
          <w:p w14:paraId="63778F62" w14:textId="78BAAA68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7CC49311" w14:textId="26EC5CD0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1C4AF122" w14:textId="1E9B28CD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021165DE" w14:textId="67F9C8B6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</w:t>
            </w:r>
          </w:p>
        </w:tc>
      </w:tr>
      <w:tr w:rsidR="0053153C" w:rsidRPr="00066DCB" w14:paraId="116F7F22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52843206" w14:textId="7495C99A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Populus tremuloides</w:t>
            </w:r>
          </w:p>
        </w:tc>
        <w:tc>
          <w:tcPr>
            <w:tcW w:w="807" w:type="dxa"/>
            <w:noWrap/>
            <w:vAlign w:val="center"/>
          </w:tcPr>
          <w:p w14:paraId="347FFA47" w14:textId="62E089E9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653" w:type="dxa"/>
            <w:vAlign w:val="center"/>
          </w:tcPr>
          <w:p w14:paraId="2CB1576D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2A73BE13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354FB1B3" w14:textId="6294FF94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vAlign w:val="center"/>
          </w:tcPr>
          <w:p w14:paraId="4D60EEDA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1AB7FE55" w14:textId="316410D5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</w:t>
            </w:r>
          </w:p>
        </w:tc>
      </w:tr>
      <w:tr w:rsidR="0053153C" w:rsidRPr="00066DCB" w14:paraId="0AF15C66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0A9B9845" w14:textId="5AEC16F8" w:rsidR="0053153C" w:rsidRPr="0053153C" w:rsidRDefault="0053153C" w:rsidP="0053153C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CA"/>
              </w:rPr>
              <w:t>Shrubs</w:t>
            </w:r>
          </w:p>
        </w:tc>
        <w:tc>
          <w:tcPr>
            <w:tcW w:w="807" w:type="dxa"/>
            <w:noWrap/>
            <w:vAlign w:val="center"/>
          </w:tcPr>
          <w:p w14:paraId="0E2D4146" w14:textId="4B904124" w:rsidR="0053153C" w:rsidRPr="00066DCB" w:rsidRDefault="0053153C" w:rsidP="0053153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792DC25D" w14:textId="22810B03" w:rsidR="0053153C" w:rsidRPr="00066DCB" w:rsidRDefault="0053153C" w:rsidP="0053153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6B8662DE" w14:textId="7A6C2980" w:rsidR="0053153C" w:rsidRPr="00066DCB" w:rsidRDefault="0053153C" w:rsidP="0053153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1D8BCCDF" w14:textId="3A416929" w:rsidR="0053153C" w:rsidRPr="00066DCB" w:rsidRDefault="0053153C" w:rsidP="0053153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173F41FC" w14:textId="5692011C" w:rsidR="0053153C" w:rsidRPr="00066DCB" w:rsidRDefault="0053153C" w:rsidP="0053153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70D31226" w14:textId="0B299DA9" w:rsidR="0053153C" w:rsidRPr="00066DCB" w:rsidRDefault="0053153C" w:rsidP="0053153C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53153C" w:rsidRPr="00066DCB" w14:paraId="63693E41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56FF60A6" w14:textId="12DB8DDC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Acer spicatum</w:t>
            </w:r>
          </w:p>
        </w:tc>
        <w:tc>
          <w:tcPr>
            <w:tcW w:w="807" w:type="dxa"/>
            <w:noWrap/>
            <w:vAlign w:val="center"/>
          </w:tcPr>
          <w:p w14:paraId="1E2B94AD" w14:textId="0BDDF88F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1</w:t>
            </w:r>
          </w:p>
        </w:tc>
        <w:tc>
          <w:tcPr>
            <w:tcW w:w="653" w:type="dxa"/>
            <w:vAlign w:val="center"/>
          </w:tcPr>
          <w:p w14:paraId="08F3788F" w14:textId="5D952BF0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2</w:t>
            </w:r>
          </w:p>
        </w:tc>
        <w:tc>
          <w:tcPr>
            <w:tcW w:w="1251" w:type="dxa"/>
            <w:vAlign w:val="center"/>
          </w:tcPr>
          <w:p w14:paraId="7F64B2E7" w14:textId="3EC3738C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.3</w:t>
            </w:r>
          </w:p>
        </w:tc>
        <w:tc>
          <w:tcPr>
            <w:tcW w:w="941" w:type="dxa"/>
            <w:vAlign w:val="center"/>
          </w:tcPr>
          <w:p w14:paraId="55304785" w14:textId="6B34A822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1031" w:type="dxa"/>
            <w:vAlign w:val="center"/>
          </w:tcPr>
          <w:p w14:paraId="3834A00B" w14:textId="5E231E3B" w:rsidR="0053153C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1266" w:type="dxa"/>
            <w:vAlign w:val="center"/>
          </w:tcPr>
          <w:p w14:paraId="55ECA0F5" w14:textId="044B9D45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53153C" w:rsidRPr="00066DCB" w14:paraId="41FA4B8F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68725A97" w14:textId="3D350B61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Alnus </w:t>
            </w:r>
            <w:proofErr w:type="spell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incana</w:t>
            </w:r>
            <w:proofErr w:type="spellEnd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 </w:t>
            </w:r>
            <w:r w:rsidRPr="0053153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subsp.</w:t>
            </w: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 rugosa</w:t>
            </w:r>
          </w:p>
        </w:tc>
        <w:tc>
          <w:tcPr>
            <w:tcW w:w="807" w:type="dxa"/>
            <w:noWrap/>
            <w:vAlign w:val="center"/>
          </w:tcPr>
          <w:p w14:paraId="060A5323" w14:textId="28EE6D39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vAlign w:val="center"/>
          </w:tcPr>
          <w:p w14:paraId="552417FE" w14:textId="45CF33B9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1251" w:type="dxa"/>
            <w:vAlign w:val="center"/>
          </w:tcPr>
          <w:p w14:paraId="64B9408A" w14:textId="4D5D2EEF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31EDE319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0E2DFE51" w14:textId="1E2E3C82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66" w:type="dxa"/>
            <w:vAlign w:val="center"/>
          </w:tcPr>
          <w:p w14:paraId="158220CD" w14:textId="3702532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</w:t>
            </w:r>
          </w:p>
        </w:tc>
      </w:tr>
      <w:tr w:rsidR="0053153C" w:rsidRPr="00066DCB" w14:paraId="0F85A421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3A318EA8" w14:textId="6F3D64AC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Amelanchier </w:t>
            </w:r>
            <w:r w:rsidRPr="0053153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fr-CA"/>
              </w:rPr>
              <w:t>spp.</w:t>
            </w:r>
          </w:p>
        </w:tc>
        <w:tc>
          <w:tcPr>
            <w:tcW w:w="807" w:type="dxa"/>
            <w:noWrap/>
            <w:vAlign w:val="center"/>
          </w:tcPr>
          <w:p w14:paraId="1A3A977A" w14:textId="5A965C04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</w:t>
            </w:r>
          </w:p>
        </w:tc>
        <w:tc>
          <w:tcPr>
            <w:tcW w:w="653" w:type="dxa"/>
            <w:vAlign w:val="center"/>
          </w:tcPr>
          <w:p w14:paraId="54D1F1FE" w14:textId="7C113338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8</w:t>
            </w:r>
          </w:p>
        </w:tc>
        <w:tc>
          <w:tcPr>
            <w:tcW w:w="1251" w:type="dxa"/>
            <w:vAlign w:val="center"/>
          </w:tcPr>
          <w:p w14:paraId="153D92D7" w14:textId="5128D7E4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2</w:t>
            </w:r>
          </w:p>
        </w:tc>
        <w:tc>
          <w:tcPr>
            <w:tcW w:w="941" w:type="dxa"/>
            <w:vAlign w:val="center"/>
          </w:tcPr>
          <w:p w14:paraId="7636F55A" w14:textId="483C9B32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9</w:t>
            </w:r>
          </w:p>
        </w:tc>
        <w:tc>
          <w:tcPr>
            <w:tcW w:w="1031" w:type="dxa"/>
            <w:vAlign w:val="center"/>
          </w:tcPr>
          <w:p w14:paraId="356F8731" w14:textId="7077CEE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</w:t>
            </w:r>
          </w:p>
        </w:tc>
        <w:tc>
          <w:tcPr>
            <w:tcW w:w="1266" w:type="dxa"/>
            <w:vAlign w:val="center"/>
          </w:tcPr>
          <w:p w14:paraId="12A22245" w14:textId="214C0256" w:rsidR="0053153C" w:rsidRPr="00066DCB" w:rsidRDefault="674F08E1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1C120F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 w:eastAsia="fr-CA"/>
              </w:rPr>
              <w:t>NA</w:t>
            </w:r>
          </w:p>
        </w:tc>
      </w:tr>
      <w:tr w:rsidR="0053153C" w:rsidRPr="00066DCB" w14:paraId="0EA247EA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14F64382" w14:textId="0B265E3F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proofErr w:type="gram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Cornus</w:t>
            </w:r>
            <w:proofErr w:type="gramEnd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 alternifolia</w:t>
            </w:r>
          </w:p>
        </w:tc>
        <w:tc>
          <w:tcPr>
            <w:tcW w:w="807" w:type="dxa"/>
            <w:noWrap/>
            <w:vAlign w:val="center"/>
          </w:tcPr>
          <w:p w14:paraId="46888A93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7F38F3A7" w14:textId="23394171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251" w:type="dxa"/>
            <w:vAlign w:val="center"/>
          </w:tcPr>
          <w:p w14:paraId="46E84E18" w14:textId="3B50063F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941" w:type="dxa"/>
            <w:vAlign w:val="center"/>
          </w:tcPr>
          <w:p w14:paraId="5908D572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42F15161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3ECBBD58" w14:textId="59FA5DE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53153C" w:rsidRPr="00066DCB" w14:paraId="6F451E73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0EDC382B" w14:textId="1F047093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proofErr w:type="spell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Diervilla</w:t>
            </w:r>
            <w:proofErr w:type="spellEnd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 lonicera</w:t>
            </w:r>
          </w:p>
        </w:tc>
        <w:tc>
          <w:tcPr>
            <w:tcW w:w="807" w:type="dxa"/>
            <w:noWrap/>
            <w:vAlign w:val="center"/>
          </w:tcPr>
          <w:p w14:paraId="31638C62" w14:textId="36BB386C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4</w:t>
            </w:r>
          </w:p>
        </w:tc>
        <w:tc>
          <w:tcPr>
            <w:tcW w:w="653" w:type="dxa"/>
            <w:vAlign w:val="center"/>
          </w:tcPr>
          <w:p w14:paraId="0457B7D6" w14:textId="5A4EDE6A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1251" w:type="dxa"/>
            <w:vAlign w:val="center"/>
          </w:tcPr>
          <w:p w14:paraId="34BB8373" w14:textId="0C0381D8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8</w:t>
            </w:r>
          </w:p>
        </w:tc>
        <w:tc>
          <w:tcPr>
            <w:tcW w:w="941" w:type="dxa"/>
            <w:vAlign w:val="center"/>
          </w:tcPr>
          <w:p w14:paraId="530D5F5F" w14:textId="4E122228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031" w:type="dxa"/>
            <w:vAlign w:val="center"/>
          </w:tcPr>
          <w:p w14:paraId="41366D9E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62200F73" w14:textId="085F8A80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53153C" w:rsidRPr="00066DCB" w14:paraId="612DF81B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49AE1E62" w14:textId="509E1741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Kalmia angustifolia</w:t>
            </w:r>
          </w:p>
        </w:tc>
        <w:tc>
          <w:tcPr>
            <w:tcW w:w="807" w:type="dxa"/>
            <w:noWrap/>
            <w:vAlign w:val="center"/>
          </w:tcPr>
          <w:p w14:paraId="37D07224" w14:textId="05F80498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653" w:type="dxa"/>
            <w:vAlign w:val="center"/>
          </w:tcPr>
          <w:p w14:paraId="2FC0A45D" w14:textId="566E2C3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1251" w:type="dxa"/>
            <w:vAlign w:val="center"/>
          </w:tcPr>
          <w:p w14:paraId="029CDBC3" w14:textId="48A73B9D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52B78F11" w14:textId="7FA116EC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9</w:t>
            </w:r>
          </w:p>
        </w:tc>
        <w:tc>
          <w:tcPr>
            <w:tcW w:w="1031" w:type="dxa"/>
            <w:vAlign w:val="center"/>
          </w:tcPr>
          <w:p w14:paraId="23A466D7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6C8EBB8D" w14:textId="5BEF0003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</w:t>
            </w:r>
          </w:p>
        </w:tc>
      </w:tr>
      <w:tr w:rsidR="0053153C" w:rsidRPr="00066DCB" w14:paraId="40818336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3B940A3C" w14:textId="3CA396D1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Prunus pensylvanica</w:t>
            </w:r>
          </w:p>
        </w:tc>
        <w:tc>
          <w:tcPr>
            <w:tcW w:w="807" w:type="dxa"/>
            <w:noWrap/>
            <w:vAlign w:val="center"/>
          </w:tcPr>
          <w:p w14:paraId="39598540" w14:textId="5D0BD6DA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653" w:type="dxa"/>
            <w:vAlign w:val="center"/>
          </w:tcPr>
          <w:p w14:paraId="26B1AB4E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3C146BCC" w14:textId="0478BB2F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3A59BFD8" w14:textId="06851F74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29D3A370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59D7A0E6" w14:textId="6ADDA3E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</w:t>
            </w:r>
          </w:p>
        </w:tc>
      </w:tr>
      <w:tr w:rsidR="0053153C" w:rsidRPr="00066DCB" w14:paraId="44DBEE99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439397F7" w14:textId="5F6F2B4E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Ribes </w:t>
            </w:r>
            <w:proofErr w:type="spell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glandulosum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1039C769" w14:textId="537E1BFC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653" w:type="dxa"/>
            <w:vAlign w:val="center"/>
          </w:tcPr>
          <w:p w14:paraId="1D7D7CBE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30327807" w14:textId="2B816146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13A3B11B" w14:textId="26589AAC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752FFB4F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4D94EF38" w14:textId="46DD4785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53153C" w:rsidRPr="00066DCB" w14:paraId="26DAAAE6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34DDCBC2" w14:textId="320DA0A5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Ribes </w:t>
            </w:r>
            <w:proofErr w:type="spell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lacustre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3BDE99DC" w14:textId="3BEDB0BA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653" w:type="dxa"/>
            <w:vAlign w:val="center"/>
          </w:tcPr>
          <w:p w14:paraId="65C1523B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447C7BF2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76ABDCEF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3A47BDDA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6D4B25F1" w14:textId="4FD89FEC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53153C" w:rsidRPr="00066DCB" w14:paraId="4F574297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010487E4" w14:textId="447C1399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Ribes triste</w:t>
            </w:r>
          </w:p>
        </w:tc>
        <w:tc>
          <w:tcPr>
            <w:tcW w:w="807" w:type="dxa"/>
            <w:noWrap/>
            <w:vAlign w:val="center"/>
          </w:tcPr>
          <w:p w14:paraId="25DDD79F" w14:textId="2EC45FD0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653" w:type="dxa"/>
            <w:vAlign w:val="center"/>
          </w:tcPr>
          <w:p w14:paraId="4AA5C588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5497BE6C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5C710675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77118C72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7745D85D" w14:textId="6708BFE1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53153C" w:rsidRPr="00066DCB" w14:paraId="1AE1FE71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33928B06" w14:textId="55B5F8C6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Rubus </w:t>
            </w:r>
            <w:proofErr w:type="spell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idaeus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17EC445C" w14:textId="0506D4AD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3.4</w:t>
            </w:r>
          </w:p>
        </w:tc>
        <w:tc>
          <w:tcPr>
            <w:tcW w:w="653" w:type="dxa"/>
            <w:vAlign w:val="center"/>
          </w:tcPr>
          <w:p w14:paraId="5E074341" w14:textId="467AB761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5</w:t>
            </w:r>
          </w:p>
        </w:tc>
        <w:tc>
          <w:tcPr>
            <w:tcW w:w="1251" w:type="dxa"/>
            <w:vAlign w:val="center"/>
          </w:tcPr>
          <w:p w14:paraId="57ABF98A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7B9116AB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081FA1C6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408DE1F3" w14:textId="41159C32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</w:t>
            </w:r>
          </w:p>
        </w:tc>
      </w:tr>
      <w:tr w:rsidR="0053153C" w:rsidRPr="00066DCB" w14:paraId="1D096196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4039724E" w14:textId="7EF7A430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Sambucus racemosa</w:t>
            </w:r>
          </w:p>
        </w:tc>
        <w:tc>
          <w:tcPr>
            <w:tcW w:w="807" w:type="dxa"/>
            <w:noWrap/>
            <w:vAlign w:val="center"/>
          </w:tcPr>
          <w:p w14:paraId="76E2E82F" w14:textId="364AF40C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653" w:type="dxa"/>
            <w:vAlign w:val="center"/>
          </w:tcPr>
          <w:p w14:paraId="79F248B5" w14:textId="2032772A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1251" w:type="dxa"/>
            <w:vAlign w:val="center"/>
          </w:tcPr>
          <w:p w14:paraId="5EDC4ED9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44C9C7DA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0C04DB0D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315447EF" w14:textId="7D62B4C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53153C" w:rsidRPr="00066DCB" w14:paraId="30D2CD2A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7809B196" w14:textId="2CBDC0AF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Sorbus americana</w:t>
            </w:r>
          </w:p>
        </w:tc>
        <w:tc>
          <w:tcPr>
            <w:tcW w:w="807" w:type="dxa"/>
            <w:noWrap/>
            <w:vAlign w:val="center"/>
          </w:tcPr>
          <w:p w14:paraId="26EEC9A5" w14:textId="5CEBD622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6</w:t>
            </w:r>
          </w:p>
        </w:tc>
        <w:tc>
          <w:tcPr>
            <w:tcW w:w="653" w:type="dxa"/>
            <w:vAlign w:val="center"/>
          </w:tcPr>
          <w:p w14:paraId="31BA860D" w14:textId="7B3F2E83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6</w:t>
            </w:r>
          </w:p>
        </w:tc>
        <w:tc>
          <w:tcPr>
            <w:tcW w:w="1251" w:type="dxa"/>
            <w:vAlign w:val="center"/>
          </w:tcPr>
          <w:p w14:paraId="5BB562A8" w14:textId="62473BBC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941" w:type="dxa"/>
            <w:vAlign w:val="center"/>
          </w:tcPr>
          <w:p w14:paraId="5896C13D" w14:textId="4DBE300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vAlign w:val="center"/>
          </w:tcPr>
          <w:p w14:paraId="2A8024D1" w14:textId="52169F0E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66" w:type="dxa"/>
            <w:vAlign w:val="center"/>
          </w:tcPr>
          <w:p w14:paraId="11112FBC" w14:textId="0695D37E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53153C" w:rsidRPr="00066DCB" w14:paraId="479412B2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5621BCA7" w14:textId="3CDF3B0D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Sorbus decora</w:t>
            </w:r>
          </w:p>
        </w:tc>
        <w:tc>
          <w:tcPr>
            <w:tcW w:w="807" w:type="dxa"/>
            <w:noWrap/>
            <w:vAlign w:val="center"/>
          </w:tcPr>
          <w:p w14:paraId="674F4442" w14:textId="2064BA14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8</w:t>
            </w:r>
          </w:p>
        </w:tc>
        <w:tc>
          <w:tcPr>
            <w:tcW w:w="653" w:type="dxa"/>
            <w:vAlign w:val="center"/>
          </w:tcPr>
          <w:p w14:paraId="66FA7FE6" w14:textId="2D6B7A89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1251" w:type="dxa"/>
            <w:vAlign w:val="center"/>
          </w:tcPr>
          <w:p w14:paraId="33099849" w14:textId="42671433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9</w:t>
            </w:r>
          </w:p>
        </w:tc>
        <w:tc>
          <w:tcPr>
            <w:tcW w:w="941" w:type="dxa"/>
            <w:vAlign w:val="center"/>
          </w:tcPr>
          <w:p w14:paraId="1223FA6B" w14:textId="5F4E6F48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1031" w:type="dxa"/>
            <w:vAlign w:val="center"/>
          </w:tcPr>
          <w:p w14:paraId="094AA2CE" w14:textId="6F97941A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66" w:type="dxa"/>
            <w:vAlign w:val="center"/>
          </w:tcPr>
          <w:p w14:paraId="0F547AB4" w14:textId="5AE936FD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53153C" w:rsidRPr="00066DCB" w14:paraId="4F05ED6A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71B3C86A" w14:textId="3FEF7CE0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Taxus canadensis</w:t>
            </w:r>
          </w:p>
        </w:tc>
        <w:tc>
          <w:tcPr>
            <w:tcW w:w="807" w:type="dxa"/>
            <w:noWrap/>
            <w:vAlign w:val="center"/>
          </w:tcPr>
          <w:p w14:paraId="191C8BC3" w14:textId="523D3F2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0</w:t>
            </w:r>
          </w:p>
        </w:tc>
        <w:tc>
          <w:tcPr>
            <w:tcW w:w="653" w:type="dxa"/>
            <w:vAlign w:val="center"/>
          </w:tcPr>
          <w:p w14:paraId="772A780D" w14:textId="7A7BF529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2</w:t>
            </w:r>
          </w:p>
        </w:tc>
        <w:tc>
          <w:tcPr>
            <w:tcW w:w="1251" w:type="dxa"/>
            <w:vAlign w:val="center"/>
          </w:tcPr>
          <w:p w14:paraId="334C7E1D" w14:textId="37636ED1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0.1</w:t>
            </w:r>
          </w:p>
        </w:tc>
        <w:tc>
          <w:tcPr>
            <w:tcW w:w="941" w:type="dxa"/>
            <w:vAlign w:val="center"/>
          </w:tcPr>
          <w:p w14:paraId="188EEDE3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3E48DEA7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0C92878F" w14:textId="6196659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53153C" w:rsidRPr="00066DCB" w14:paraId="4759DC93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65DA944B" w14:textId="6668605A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Vaccinium angustifolium</w:t>
            </w:r>
          </w:p>
        </w:tc>
        <w:tc>
          <w:tcPr>
            <w:tcW w:w="807" w:type="dxa"/>
            <w:noWrap/>
            <w:vAlign w:val="center"/>
          </w:tcPr>
          <w:p w14:paraId="0D77FBC2" w14:textId="22614D1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0</w:t>
            </w:r>
          </w:p>
        </w:tc>
        <w:tc>
          <w:tcPr>
            <w:tcW w:w="653" w:type="dxa"/>
            <w:vAlign w:val="center"/>
          </w:tcPr>
          <w:p w14:paraId="4F01F447" w14:textId="3E3CAEC3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</w:t>
            </w:r>
          </w:p>
        </w:tc>
        <w:tc>
          <w:tcPr>
            <w:tcW w:w="1251" w:type="dxa"/>
            <w:vAlign w:val="center"/>
          </w:tcPr>
          <w:p w14:paraId="1905277B" w14:textId="37E12043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3</w:t>
            </w:r>
          </w:p>
        </w:tc>
        <w:tc>
          <w:tcPr>
            <w:tcW w:w="941" w:type="dxa"/>
            <w:vAlign w:val="center"/>
          </w:tcPr>
          <w:p w14:paraId="75C84B6F" w14:textId="48EDA5C5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6</w:t>
            </w:r>
          </w:p>
        </w:tc>
        <w:tc>
          <w:tcPr>
            <w:tcW w:w="1031" w:type="dxa"/>
            <w:vAlign w:val="center"/>
          </w:tcPr>
          <w:p w14:paraId="2002D28B" w14:textId="7C9AE763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</w:t>
            </w:r>
          </w:p>
        </w:tc>
        <w:tc>
          <w:tcPr>
            <w:tcW w:w="1266" w:type="dxa"/>
            <w:vAlign w:val="center"/>
          </w:tcPr>
          <w:p w14:paraId="2753E3A8" w14:textId="4D453ACE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</w:t>
            </w:r>
          </w:p>
        </w:tc>
      </w:tr>
      <w:tr w:rsidR="0053153C" w:rsidRPr="00066DCB" w14:paraId="73880435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25B7BB92" w14:textId="73EDD011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Vaccinium </w:t>
            </w:r>
            <w:proofErr w:type="spell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myrtilloides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14A38E02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618B9E85" w14:textId="1B64EDC3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1251" w:type="dxa"/>
            <w:vAlign w:val="center"/>
          </w:tcPr>
          <w:p w14:paraId="444D2C35" w14:textId="14091DB3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5FA5C990" w14:textId="07160538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031" w:type="dxa"/>
            <w:vAlign w:val="center"/>
          </w:tcPr>
          <w:p w14:paraId="7632911F" w14:textId="2AE8021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1266" w:type="dxa"/>
            <w:vAlign w:val="center"/>
          </w:tcPr>
          <w:p w14:paraId="0CF63D1D" w14:textId="05541736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53153C" w:rsidRPr="00066DCB" w14:paraId="0638522C" w14:textId="77777777" w:rsidTr="1C120FA0">
        <w:trPr>
          <w:trHeight w:val="291"/>
          <w:jc w:val="center"/>
        </w:trPr>
        <w:tc>
          <w:tcPr>
            <w:tcW w:w="3407" w:type="dxa"/>
            <w:noWrap/>
            <w:vAlign w:val="center"/>
          </w:tcPr>
          <w:p w14:paraId="30C6BC84" w14:textId="060B2FFD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Viburnum </w:t>
            </w:r>
            <w:proofErr w:type="spell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edule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533AEBA8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166F6A1B" w14:textId="633205BE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</w:t>
            </w:r>
          </w:p>
        </w:tc>
        <w:tc>
          <w:tcPr>
            <w:tcW w:w="1251" w:type="dxa"/>
            <w:vAlign w:val="center"/>
          </w:tcPr>
          <w:p w14:paraId="4B465657" w14:textId="63EFB91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941" w:type="dxa"/>
            <w:vAlign w:val="center"/>
          </w:tcPr>
          <w:p w14:paraId="646B1AD9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7BF1EF77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vAlign w:val="center"/>
          </w:tcPr>
          <w:p w14:paraId="0B7C9302" w14:textId="763CA751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53153C" w:rsidRPr="00066DCB" w14:paraId="5E654DBD" w14:textId="77777777" w:rsidTr="1C120FA0">
        <w:trPr>
          <w:trHeight w:val="291"/>
          <w:jc w:val="center"/>
        </w:trPr>
        <w:tc>
          <w:tcPr>
            <w:tcW w:w="3407" w:type="dxa"/>
            <w:tcBorders>
              <w:bottom w:val="single" w:sz="8" w:space="0" w:color="auto"/>
            </w:tcBorders>
            <w:noWrap/>
            <w:vAlign w:val="center"/>
          </w:tcPr>
          <w:p w14:paraId="47B64481" w14:textId="0FEBC74A" w:rsidR="0053153C" w:rsidRPr="0053153C" w:rsidRDefault="0053153C" w:rsidP="005315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</w:pPr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 xml:space="preserve">Viburnum </w:t>
            </w:r>
            <w:proofErr w:type="spellStart"/>
            <w:r w:rsidRPr="0053153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 w:eastAsia="fr-CA"/>
              </w:rPr>
              <w:t>cassinoides</w:t>
            </w:r>
            <w:proofErr w:type="spellEnd"/>
          </w:p>
        </w:tc>
        <w:tc>
          <w:tcPr>
            <w:tcW w:w="807" w:type="dxa"/>
            <w:tcBorders>
              <w:bottom w:val="single" w:sz="8" w:space="0" w:color="auto"/>
            </w:tcBorders>
            <w:noWrap/>
            <w:vAlign w:val="center"/>
          </w:tcPr>
          <w:p w14:paraId="366ED656" w14:textId="02AE7F9B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14:paraId="552163C7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tcBorders>
              <w:bottom w:val="single" w:sz="8" w:space="0" w:color="auto"/>
            </w:tcBorders>
            <w:vAlign w:val="center"/>
          </w:tcPr>
          <w:p w14:paraId="7CFDAE85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tcBorders>
              <w:bottom w:val="single" w:sz="8" w:space="0" w:color="auto"/>
            </w:tcBorders>
            <w:vAlign w:val="center"/>
          </w:tcPr>
          <w:p w14:paraId="2B1D0D5E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tcBorders>
              <w:bottom w:val="single" w:sz="8" w:space="0" w:color="auto"/>
            </w:tcBorders>
            <w:vAlign w:val="center"/>
          </w:tcPr>
          <w:p w14:paraId="14969C1A" w14:textId="77777777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6" w:type="dxa"/>
            <w:tcBorders>
              <w:bottom w:val="single" w:sz="8" w:space="0" w:color="auto"/>
            </w:tcBorders>
            <w:vAlign w:val="center"/>
          </w:tcPr>
          <w:p w14:paraId="70EF59D3" w14:textId="634914E8" w:rsidR="0053153C" w:rsidRPr="00066DCB" w:rsidRDefault="0053153C" w:rsidP="005315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</w:tbl>
    <w:p w14:paraId="2B0D5BBA" w14:textId="669C8AC7" w:rsidR="0039308F" w:rsidRDefault="00362396" w:rsidP="00362396">
      <w:pPr>
        <w:spacing w:before="120"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fr-CA"/>
        </w:rPr>
        <w:t>* A value of 0.0 indicates a mean cover smaller than 0.1</w:t>
      </w:r>
    </w:p>
    <w:p w14:paraId="716E42F8" w14:textId="77777777" w:rsidR="001C7E94" w:rsidRDefault="001C7E94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486F54CF" w14:textId="57765380" w:rsidR="00612560" w:rsidRDefault="00612560" w:rsidP="0061256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D46526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1. </w:t>
      </w:r>
      <w:r w:rsidRPr="00612560">
        <w:rPr>
          <w:rFonts w:ascii="Times New Roman" w:hAnsi="Times New Roman" w:cs="Times New Roman"/>
          <w:sz w:val="24"/>
          <w:szCs w:val="24"/>
          <w:lang w:val="en-CA"/>
        </w:rPr>
        <w:t>Continued.</w:t>
      </w:r>
    </w:p>
    <w:tbl>
      <w:tblPr>
        <w:tblW w:w="92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6"/>
        <w:gridCol w:w="807"/>
        <w:gridCol w:w="653"/>
        <w:gridCol w:w="1251"/>
        <w:gridCol w:w="941"/>
        <w:gridCol w:w="1031"/>
        <w:gridCol w:w="1265"/>
      </w:tblGrid>
      <w:tr w:rsidR="006618B8" w:rsidRPr="00066DCB" w14:paraId="5F30B508" w14:textId="77777777" w:rsidTr="006618B8">
        <w:trPr>
          <w:trHeight w:val="291"/>
          <w:jc w:val="center"/>
        </w:trPr>
        <w:tc>
          <w:tcPr>
            <w:tcW w:w="32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B157D9" w14:textId="77777777" w:rsidR="006618B8" w:rsidRPr="00066DCB" w:rsidRDefault="006618B8" w:rsidP="000E5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Species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783F732" w14:textId="77777777" w:rsidR="006618B8" w:rsidRPr="00066DCB" w:rsidRDefault="006618B8" w:rsidP="000E5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Control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AF316D" w14:textId="77777777" w:rsidR="006618B8" w:rsidRPr="00066DCB" w:rsidRDefault="006618B8" w:rsidP="000E5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Light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07EA9C" w14:textId="77777777" w:rsidR="006618B8" w:rsidRPr="00066DCB" w:rsidRDefault="006618B8" w:rsidP="000E5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termediate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00524" w14:textId="77777777" w:rsidR="006618B8" w:rsidRPr="00066DCB" w:rsidRDefault="006618B8" w:rsidP="000E5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Standard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91FED6" w14:textId="77777777" w:rsidR="006618B8" w:rsidRPr="00066DCB" w:rsidRDefault="006618B8" w:rsidP="000E5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tensive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EA1987" w14:textId="77777777" w:rsidR="006618B8" w:rsidRPr="00066DCB" w:rsidRDefault="006618B8" w:rsidP="000E5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Shade Tolerance</w:t>
            </w:r>
          </w:p>
        </w:tc>
      </w:tr>
      <w:tr w:rsidR="006618B8" w:rsidRPr="00066DCB" w14:paraId="21BD527B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0BD705AB" w14:textId="2BEB6B71" w:rsidR="006618B8" w:rsidRPr="00066DCB" w:rsidRDefault="006618B8" w:rsidP="006618B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orbs</w:t>
            </w:r>
          </w:p>
        </w:tc>
        <w:tc>
          <w:tcPr>
            <w:tcW w:w="807" w:type="dxa"/>
            <w:noWrap/>
            <w:vAlign w:val="center"/>
          </w:tcPr>
          <w:p w14:paraId="5301227F" w14:textId="6F16A3F8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6D9556DF" w14:textId="77777777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1532A911" w14:textId="77777777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538CB4FC" w14:textId="77777777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58081025" w14:textId="77777777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48604B29" w14:textId="596ABE62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066DCB" w14:paraId="15469EFF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73FF1B05" w14:textId="023DD5B5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Anaphalis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margaritace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1CBC8DF9" w14:textId="193C40D2" w:rsidR="006618B8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vAlign w:val="center"/>
          </w:tcPr>
          <w:p w14:paraId="089F466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615B9E3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12D0F5C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75709DD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7C63374F" w14:textId="378F7762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</w:t>
            </w:r>
          </w:p>
        </w:tc>
      </w:tr>
      <w:tr w:rsidR="006618B8" w:rsidRPr="00066DCB" w14:paraId="39E0DF8E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77120136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Aralia nudicaulis</w:t>
            </w:r>
          </w:p>
        </w:tc>
        <w:tc>
          <w:tcPr>
            <w:tcW w:w="807" w:type="dxa"/>
            <w:noWrap/>
            <w:vAlign w:val="center"/>
          </w:tcPr>
          <w:p w14:paraId="08C56E3B" w14:textId="297C003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4</w:t>
            </w:r>
          </w:p>
        </w:tc>
        <w:tc>
          <w:tcPr>
            <w:tcW w:w="653" w:type="dxa"/>
            <w:vAlign w:val="center"/>
          </w:tcPr>
          <w:p w14:paraId="1922796B" w14:textId="18F75EB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7.8</w:t>
            </w:r>
          </w:p>
        </w:tc>
        <w:tc>
          <w:tcPr>
            <w:tcW w:w="1251" w:type="dxa"/>
            <w:vAlign w:val="center"/>
          </w:tcPr>
          <w:p w14:paraId="5A98C93F" w14:textId="1868E22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5</w:t>
            </w:r>
          </w:p>
        </w:tc>
        <w:tc>
          <w:tcPr>
            <w:tcW w:w="941" w:type="dxa"/>
            <w:vAlign w:val="center"/>
          </w:tcPr>
          <w:p w14:paraId="326D6BC0" w14:textId="7F39E9A4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1031" w:type="dxa"/>
            <w:vAlign w:val="center"/>
          </w:tcPr>
          <w:p w14:paraId="2ACB73E0" w14:textId="0777DF7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7</w:t>
            </w:r>
          </w:p>
        </w:tc>
        <w:tc>
          <w:tcPr>
            <w:tcW w:w="1265" w:type="dxa"/>
            <w:vAlign w:val="center"/>
          </w:tcPr>
          <w:p w14:paraId="5A292B0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75CD3549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02ED1B4A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Chamerion angustifolium </w:t>
            </w:r>
          </w:p>
        </w:tc>
        <w:tc>
          <w:tcPr>
            <w:tcW w:w="807" w:type="dxa"/>
            <w:noWrap/>
            <w:vAlign w:val="center"/>
          </w:tcPr>
          <w:p w14:paraId="5D3C8B0C" w14:textId="350865A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</w:t>
            </w:r>
          </w:p>
        </w:tc>
        <w:tc>
          <w:tcPr>
            <w:tcW w:w="653" w:type="dxa"/>
            <w:vAlign w:val="center"/>
          </w:tcPr>
          <w:p w14:paraId="76AF28CB" w14:textId="13BE9A9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1251" w:type="dxa"/>
            <w:vAlign w:val="center"/>
          </w:tcPr>
          <w:p w14:paraId="38BCF7FF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4482BC0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6674B3A2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261C2C3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I</w:t>
            </w:r>
          </w:p>
        </w:tc>
      </w:tr>
      <w:tr w:rsidR="006618B8" w:rsidRPr="00066DCB" w14:paraId="274A1BDC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5C821639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lintonia borealis</w:t>
            </w:r>
          </w:p>
        </w:tc>
        <w:tc>
          <w:tcPr>
            <w:tcW w:w="807" w:type="dxa"/>
            <w:noWrap/>
            <w:vAlign w:val="center"/>
          </w:tcPr>
          <w:p w14:paraId="059B6758" w14:textId="763EB17F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.7</w:t>
            </w:r>
          </w:p>
        </w:tc>
        <w:tc>
          <w:tcPr>
            <w:tcW w:w="653" w:type="dxa"/>
            <w:vAlign w:val="center"/>
          </w:tcPr>
          <w:p w14:paraId="35D85E41" w14:textId="3E130A8D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0.4</w:t>
            </w:r>
          </w:p>
        </w:tc>
        <w:tc>
          <w:tcPr>
            <w:tcW w:w="1251" w:type="dxa"/>
            <w:vAlign w:val="center"/>
          </w:tcPr>
          <w:p w14:paraId="48A4C1CC" w14:textId="1BB98B9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7.9</w:t>
            </w:r>
          </w:p>
        </w:tc>
        <w:tc>
          <w:tcPr>
            <w:tcW w:w="941" w:type="dxa"/>
            <w:vAlign w:val="center"/>
          </w:tcPr>
          <w:p w14:paraId="73AB954F" w14:textId="532D005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3</w:t>
            </w:r>
          </w:p>
        </w:tc>
        <w:tc>
          <w:tcPr>
            <w:tcW w:w="1031" w:type="dxa"/>
            <w:vAlign w:val="center"/>
          </w:tcPr>
          <w:p w14:paraId="188BEE9D" w14:textId="0A9495FE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6</w:t>
            </w:r>
          </w:p>
        </w:tc>
        <w:tc>
          <w:tcPr>
            <w:tcW w:w="1265" w:type="dxa"/>
            <w:vAlign w:val="center"/>
          </w:tcPr>
          <w:p w14:paraId="4B4DBAB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6618B8" w:rsidRPr="00066DCB" w14:paraId="7FE94BFC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611BA1BC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optis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trifoli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7C18969D" w14:textId="023570F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7</w:t>
            </w:r>
          </w:p>
        </w:tc>
        <w:tc>
          <w:tcPr>
            <w:tcW w:w="653" w:type="dxa"/>
            <w:vAlign w:val="center"/>
          </w:tcPr>
          <w:p w14:paraId="565705C3" w14:textId="68AB6D59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0</w:t>
            </w:r>
          </w:p>
        </w:tc>
        <w:tc>
          <w:tcPr>
            <w:tcW w:w="1251" w:type="dxa"/>
            <w:vAlign w:val="center"/>
          </w:tcPr>
          <w:p w14:paraId="6384E613" w14:textId="35D0422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4</w:t>
            </w:r>
          </w:p>
        </w:tc>
        <w:tc>
          <w:tcPr>
            <w:tcW w:w="941" w:type="dxa"/>
            <w:vAlign w:val="center"/>
          </w:tcPr>
          <w:p w14:paraId="7C7B57BE" w14:textId="4237259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.2</w:t>
            </w:r>
          </w:p>
        </w:tc>
        <w:tc>
          <w:tcPr>
            <w:tcW w:w="1031" w:type="dxa"/>
            <w:vAlign w:val="center"/>
          </w:tcPr>
          <w:p w14:paraId="22E202FF" w14:textId="08339702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8</w:t>
            </w:r>
          </w:p>
        </w:tc>
        <w:tc>
          <w:tcPr>
            <w:tcW w:w="1265" w:type="dxa"/>
            <w:vAlign w:val="center"/>
          </w:tcPr>
          <w:p w14:paraId="5399A49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4F16A44B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3414F962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ornus canadensis</w:t>
            </w:r>
          </w:p>
        </w:tc>
        <w:tc>
          <w:tcPr>
            <w:tcW w:w="807" w:type="dxa"/>
            <w:noWrap/>
            <w:vAlign w:val="center"/>
          </w:tcPr>
          <w:p w14:paraId="23B001BD" w14:textId="3F8D205F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3.3</w:t>
            </w:r>
          </w:p>
        </w:tc>
        <w:tc>
          <w:tcPr>
            <w:tcW w:w="653" w:type="dxa"/>
            <w:vAlign w:val="center"/>
          </w:tcPr>
          <w:p w14:paraId="323F8109" w14:textId="00F065F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5.6</w:t>
            </w:r>
          </w:p>
        </w:tc>
        <w:tc>
          <w:tcPr>
            <w:tcW w:w="1251" w:type="dxa"/>
            <w:vAlign w:val="center"/>
          </w:tcPr>
          <w:p w14:paraId="4945F3C9" w14:textId="6F5A5AC5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8.7</w:t>
            </w:r>
          </w:p>
        </w:tc>
        <w:tc>
          <w:tcPr>
            <w:tcW w:w="941" w:type="dxa"/>
            <w:vAlign w:val="center"/>
          </w:tcPr>
          <w:p w14:paraId="1BA644BB" w14:textId="473E7E8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7.4</w:t>
            </w:r>
          </w:p>
        </w:tc>
        <w:tc>
          <w:tcPr>
            <w:tcW w:w="1031" w:type="dxa"/>
            <w:vAlign w:val="center"/>
          </w:tcPr>
          <w:p w14:paraId="54A78430" w14:textId="20A60C6E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4</w:t>
            </w:r>
          </w:p>
        </w:tc>
        <w:tc>
          <w:tcPr>
            <w:tcW w:w="1265" w:type="dxa"/>
            <w:vAlign w:val="center"/>
          </w:tcPr>
          <w:p w14:paraId="3986FF8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6618B8" w:rsidRPr="00066DCB" w14:paraId="44F24190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32A9A099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Cypripedium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acaule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3082CEC5" w14:textId="6E5F55F4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653" w:type="dxa"/>
            <w:vAlign w:val="center"/>
          </w:tcPr>
          <w:p w14:paraId="2543367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1E8CE6A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1E790E0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251AE97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147B87C6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54FFDCDE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1CCA1BDD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Eurybia macrophylla</w:t>
            </w:r>
          </w:p>
        </w:tc>
        <w:tc>
          <w:tcPr>
            <w:tcW w:w="807" w:type="dxa"/>
            <w:noWrap/>
            <w:vAlign w:val="center"/>
          </w:tcPr>
          <w:p w14:paraId="109BAC0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3F22571D" w14:textId="4EBEC2CA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vAlign w:val="center"/>
          </w:tcPr>
          <w:p w14:paraId="2374C895" w14:textId="6A1063F2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941" w:type="dxa"/>
            <w:vAlign w:val="center"/>
          </w:tcPr>
          <w:p w14:paraId="523FB5D3" w14:textId="411BB5EF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vAlign w:val="center"/>
          </w:tcPr>
          <w:p w14:paraId="712F343E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3AF4318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6618B8" w:rsidRPr="00066DCB" w14:paraId="66ABC2F8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76C90CBB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Epigaea repens</w:t>
            </w:r>
          </w:p>
        </w:tc>
        <w:tc>
          <w:tcPr>
            <w:tcW w:w="807" w:type="dxa"/>
            <w:noWrap/>
            <w:vAlign w:val="center"/>
          </w:tcPr>
          <w:p w14:paraId="19FA6B34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36EF7ABD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1C447E2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0AA766D2" w14:textId="55F8CCE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1031" w:type="dxa"/>
            <w:vAlign w:val="center"/>
          </w:tcPr>
          <w:p w14:paraId="53204DEB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195A2317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6618B8" w:rsidRPr="00066DCB" w14:paraId="3D1D5383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6663A1F9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Galium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triflorum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1749AD4B" w14:textId="6277D0B2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653" w:type="dxa"/>
            <w:vAlign w:val="center"/>
          </w:tcPr>
          <w:p w14:paraId="0089D5F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42E11ACD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50CDF04E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0788D0BB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26BC5B18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4AD1A167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2919A281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Gaultheria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hispidul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577C0781" w14:textId="72AA592A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.2</w:t>
            </w:r>
          </w:p>
        </w:tc>
        <w:tc>
          <w:tcPr>
            <w:tcW w:w="653" w:type="dxa"/>
            <w:vAlign w:val="center"/>
          </w:tcPr>
          <w:p w14:paraId="4C38B522" w14:textId="215E6E7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4</w:t>
            </w:r>
          </w:p>
        </w:tc>
        <w:tc>
          <w:tcPr>
            <w:tcW w:w="1251" w:type="dxa"/>
            <w:vAlign w:val="center"/>
          </w:tcPr>
          <w:p w14:paraId="3689A7F4" w14:textId="4595081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941" w:type="dxa"/>
            <w:vAlign w:val="center"/>
          </w:tcPr>
          <w:p w14:paraId="59FD03DF" w14:textId="076D2E8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8</w:t>
            </w:r>
          </w:p>
        </w:tc>
        <w:tc>
          <w:tcPr>
            <w:tcW w:w="1031" w:type="dxa"/>
            <w:vAlign w:val="center"/>
          </w:tcPr>
          <w:p w14:paraId="5A8A5FBF" w14:textId="1DB37CC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7</w:t>
            </w:r>
          </w:p>
        </w:tc>
        <w:tc>
          <w:tcPr>
            <w:tcW w:w="1265" w:type="dxa"/>
            <w:vAlign w:val="center"/>
          </w:tcPr>
          <w:p w14:paraId="0988052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1F69827E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6729C0DC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Goodyera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tesselat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47D8ACF6" w14:textId="1E02F705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vAlign w:val="center"/>
          </w:tcPr>
          <w:p w14:paraId="5E702891" w14:textId="4BCDF5B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vAlign w:val="center"/>
          </w:tcPr>
          <w:p w14:paraId="0FD11C4B" w14:textId="44FD56E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6437260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32BA26D8" w14:textId="277339F3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265" w:type="dxa"/>
            <w:vAlign w:val="center"/>
          </w:tcPr>
          <w:p w14:paraId="2A70F992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2D500134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2DBFD0AD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Goodyera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repens</w:t>
            </w:r>
          </w:p>
        </w:tc>
        <w:tc>
          <w:tcPr>
            <w:tcW w:w="807" w:type="dxa"/>
            <w:noWrap/>
            <w:vAlign w:val="center"/>
          </w:tcPr>
          <w:p w14:paraId="32B53977" w14:textId="521A3B33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653" w:type="dxa"/>
            <w:vAlign w:val="center"/>
          </w:tcPr>
          <w:p w14:paraId="6D6A620B" w14:textId="627C3B8A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251" w:type="dxa"/>
            <w:vAlign w:val="center"/>
          </w:tcPr>
          <w:p w14:paraId="25403BB4" w14:textId="1DDCBFA5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941" w:type="dxa"/>
            <w:vAlign w:val="center"/>
          </w:tcPr>
          <w:p w14:paraId="2C3F3E09" w14:textId="145A001A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031" w:type="dxa"/>
            <w:vAlign w:val="center"/>
          </w:tcPr>
          <w:p w14:paraId="113BAA5A" w14:textId="45D111EF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1265" w:type="dxa"/>
            <w:vAlign w:val="center"/>
          </w:tcPr>
          <w:p w14:paraId="3902F252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68784A71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714AF6DD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innaea borealis</w:t>
            </w:r>
          </w:p>
        </w:tc>
        <w:tc>
          <w:tcPr>
            <w:tcW w:w="807" w:type="dxa"/>
            <w:noWrap/>
            <w:vAlign w:val="center"/>
          </w:tcPr>
          <w:p w14:paraId="63ED675B" w14:textId="2E83FBA3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0.3</w:t>
            </w:r>
          </w:p>
        </w:tc>
        <w:tc>
          <w:tcPr>
            <w:tcW w:w="653" w:type="dxa"/>
            <w:vAlign w:val="center"/>
          </w:tcPr>
          <w:p w14:paraId="25A2FDA1" w14:textId="09FD1D0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2.8</w:t>
            </w:r>
          </w:p>
        </w:tc>
        <w:tc>
          <w:tcPr>
            <w:tcW w:w="1251" w:type="dxa"/>
            <w:vAlign w:val="center"/>
          </w:tcPr>
          <w:p w14:paraId="78E8CEB8" w14:textId="3E15F313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.1</w:t>
            </w:r>
          </w:p>
        </w:tc>
        <w:tc>
          <w:tcPr>
            <w:tcW w:w="941" w:type="dxa"/>
            <w:vAlign w:val="center"/>
          </w:tcPr>
          <w:p w14:paraId="164F62C1" w14:textId="5F773E1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0</w:t>
            </w:r>
          </w:p>
        </w:tc>
        <w:tc>
          <w:tcPr>
            <w:tcW w:w="1031" w:type="dxa"/>
            <w:vAlign w:val="center"/>
          </w:tcPr>
          <w:p w14:paraId="7E8C4DF7" w14:textId="1673340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3</w:t>
            </w:r>
          </w:p>
        </w:tc>
        <w:tc>
          <w:tcPr>
            <w:tcW w:w="1265" w:type="dxa"/>
            <w:vAlign w:val="center"/>
          </w:tcPr>
          <w:p w14:paraId="6798045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6618B8" w:rsidRPr="00066DCB" w14:paraId="4759C01D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69CCBC1F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ysimachia borealis</w:t>
            </w:r>
          </w:p>
        </w:tc>
        <w:tc>
          <w:tcPr>
            <w:tcW w:w="807" w:type="dxa"/>
            <w:noWrap/>
            <w:vAlign w:val="center"/>
          </w:tcPr>
          <w:p w14:paraId="6E59E0C1" w14:textId="56723AF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6</w:t>
            </w:r>
          </w:p>
        </w:tc>
        <w:tc>
          <w:tcPr>
            <w:tcW w:w="653" w:type="dxa"/>
            <w:vAlign w:val="center"/>
          </w:tcPr>
          <w:p w14:paraId="091030BF" w14:textId="11C7EE2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9</w:t>
            </w:r>
          </w:p>
        </w:tc>
        <w:tc>
          <w:tcPr>
            <w:tcW w:w="1251" w:type="dxa"/>
            <w:vAlign w:val="center"/>
          </w:tcPr>
          <w:p w14:paraId="4D2AC0C4" w14:textId="6819FE1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4</w:t>
            </w:r>
          </w:p>
        </w:tc>
        <w:tc>
          <w:tcPr>
            <w:tcW w:w="941" w:type="dxa"/>
            <w:vAlign w:val="center"/>
          </w:tcPr>
          <w:p w14:paraId="7C31ED93" w14:textId="19F36029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1031" w:type="dxa"/>
            <w:vAlign w:val="center"/>
          </w:tcPr>
          <w:p w14:paraId="22742075" w14:textId="0845C51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1265" w:type="dxa"/>
            <w:vAlign w:val="center"/>
          </w:tcPr>
          <w:p w14:paraId="5C0DEC5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02434ECC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592BEBB4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Maianthemum canadense</w:t>
            </w:r>
          </w:p>
        </w:tc>
        <w:tc>
          <w:tcPr>
            <w:tcW w:w="807" w:type="dxa"/>
            <w:noWrap/>
            <w:vAlign w:val="center"/>
          </w:tcPr>
          <w:p w14:paraId="04FE4A10" w14:textId="437BC35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7.1</w:t>
            </w:r>
          </w:p>
        </w:tc>
        <w:tc>
          <w:tcPr>
            <w:tcW w:w="653" w:type="dxa"/>
            <w:vAlign w:val="center"/>
          </w:tcPr>
          <w:p w14:paraId="2A6BE9FB" w14:textId="7FE50E3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1.3</w:t>
            </w:r>
          </w:p>
        </w:tc>
        <w:tc>
          <w:tcPr>
            <w:tcW w:w="1251" w:type="dxa"/>
            <w:vAlign w:val="center"/>
          </w:tcPr>
          <w:p w14:paraId="08FC156F" w14:textId="381D2AA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1</w:t>
            </w:r>
          </w:p>
        </w:tc>
        <w:tc>
          <w:tcPr>
            <w:tcW w:w="941" w:type="dxa"/>
            <w:vAlign w:val="center"/>
          </w:tcPr>
          <w:p w14:paraId="49CEEF3B" w14:textId="5523B3E9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1</w:t>
            </w:r>
          </w:p>
        </w:tc>
        <w:tc>
          <w:tcPr>
            <w:tcW w:w="1031" w:type="dxa"/>
            <w:vAlign w:val="center"/>
          </w:tcPr>
          <w:p w14:paraId="22BC9535" w14:textId="3C526953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.1</w:t>
            </w:r>
          </w:p>
        </w:tc>
        <w:tc>
          <w:tcPr>
            <w:tcW w:w="1265" w:type="dxa"/>
            <w:vAlign w:val="center"/>
          </w:tcPr>
          <w:p w14:paraId="37B4E5E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33920039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6B32973D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Mitella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nuda</w:t>
            </w:r>
          </w:p>
        </w:tc>
        <w:tc>
          <w:tcPr>
            <w:tcW w:w="807" w:type="dxa"/>
            <w:noWrap/>
            <w:vAlign w:val="center"/>
          </w:tcPr>
          <w:p w14:paraId="0EE0E2AC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64648D1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0084A1F1" w14:textId="6BCAD30A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7</w:t>
            </w:r>
          </w:p>
        </w:tc>
        <w:tc>
          <w:tcPr>
            <w:tcW w:w="941" w:type="dxa"/>
            <w:vAlign w:val="center"/>
          </w:tcPr>
          <w:p w14:paraId="7B454914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2C117CC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35EBBA2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3915C101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031F54E4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Moneses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uniflor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64085B8F" w14:textId="22264E2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653" w:type="dxa"/>
            <w:vAlign w:val="center"/>
          </w:tcPr>
          <w:p w14:paraId="2FAD67A7" w14:textId="31F403A9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1251" w:type="dxa"/>
            <w:vAlign w:val="center"/>
          </w:tcPr>
          <w:p w14:paraId="2A6E2EF6" w14:textId="7AA87E4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941" w:type="dxa"/>
            <w:vAlign w:val="center"/>
          </w:tcPr>
          <w:p w14:paraId="600C5D2C" w14:textId="54AF1613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vAlign w:val="center"/>
          </w:tcPr>
          <w:p w14:paraId="555F379A" w14:textId="34A3FC1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265" w:type="dxa"/>
            <w:vAlign w:val="center"/>
          </w:tcPr>
          <w:p w14:paraId="40E4E7E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6618B8" w:rsidRPr="00066DCB" w14:paraId="26AA1A99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129A0D19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Monotropa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uniflor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3AF5215E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690DF03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56C5120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615131D1" w14:textId="5ADDAF22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vAlign w:val="center"/>
          </w:tcPr>
          <w:p w14:paraId="02F0FD44" w14:textId="45B78D4E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65" w:type="dxa"/>
            <w:vAlign w:val="center"/>
          </w:tcPr>
          <w:p w14:paraId="7230C11D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30CAAE3D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66CB3526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Nabalus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pp</w:t>
            </w: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.</w:t>
            </w:r>
          </w:p>
        </w:tc>
        <w:tc>
          <w:tcPr>
            <w:tcW w:w="807" w:type="dxa"/>
            <w:noWrap/>
            <w:vAlign w:val="center"/>
          </w:tcPr>
          <w:p w14:paraId="1CC2DD48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7AAFCAE6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4507DF27" w14:textId="3BE25EEE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5A08AFE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1A516832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401704E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5D94F9A5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6A8B3A37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Neottia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cordata</w:t>
            </w:r>
          </w:p>
        </w:tc>
        <w:tc>
          <w:tcPr>
            <w:tcW w:w="807" w:type="dxa"/>
            <w:noWrap/>
            <w:vAlign w:val="center"/>
          </w:tcPr>
          <w:p w14:paraId="7A454AEF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4F58B5CC" w14:textId="31BCFCF5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vAlign w:val="center"/>
          </w:tcPr>
          <w:p w14:paraId="1943406F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440B965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0B92CA3E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1965691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7FFB62BD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373A0423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clemena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acuminata</w:t>
            </w:r>
          </w:p>
        </w:tc>
        <w:tc>
          <w:tcPr>
            <w:tcW w:w="807" w:type="dxa"/>
            <w:noWrap/>
            <w:vAlign w:val="center"/>
          </w:tcPr>
          <w:p w14:paraId="47BD7A5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4B0B74AF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11883AF0" w14:textId="79F509DF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3249C91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53B4C1F6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5881DA3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06763EA3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6A07D8DB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Orthilia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secunda</w:t>
            </w:r>
          </w:p>
        </w:tc>
        <w:tc>
          <w:tcPr>
            <w:tcW w:w="807" w:type="dxa"/>
            <w:noWrap/>
            <w:vAlign w:val="center"/>
          </w:tcPr>
          <w:p w14:paraId="4A172E7D" w14:textId="5EB28CCE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</w:t>
            </w:r>
          </w:p>
        </w:tc>
        <w:tc>
          <w:tcPr>
            <w:tcW w:w="653" w:type="dxa"/>
            <w:vAlign w:val="center"/>
          </w:tcPr>
          <w:p w14:paraId="765F3E95" w14:textId="7EB0F60D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6</w:t>
            </w:r>
          </w:p>
        </w:tc>
        <w:tc>
          <w:tcPr>
            <w:tcW w:w="1251" w:type="dxa"/>
            <w:vAlign w:val="center"/>
          </w:tcPr>
          <w:p w14:paraId="3EF0DDC7" w14:textId="2AA4CCEC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7</w:t>
            </w:r>
          </w:p>
        </w:tc>
        <w:tc>
          <w:tcPr>
            <w:tcW w:w="941" w:type="dxa"/>
            <w:vAlign w:val="center"/>
          </w:tcPr>
          <w:p w14:paraId="3978FAAD" w14:textId="567926B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7</w:t>
            </w:r>
          </w:p>
        </w:tc>
        <w:tc>
          <w:tcPr>
            <w:tcW w:w="1031" w:type="dxa"/>
            <w:vAlign w:val="center"/>
          </w:tcPr>
          <w:p w14:paraId="7135A173" w14:textId="7CFBBE4F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8</w:t>
            </w:r>
          </w:p>
        </w:tc>
        <w:tc>
          <w:tcPr>
            <w:tcW w:w="1265" w:type="dxa"/>
            <w:vAlign w:val="center"/>
          </w:tcPr>
          <w:p w14:paraId="317FBA7B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5A1B7A38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014D9E74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Oxalis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montan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19C47433" w14:textId="6E3B297E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.5</w:t>
            </w:r>
          </w:p>
        </w:tc>
        <w:tc>
          <w:tcPr>
            <w:tcW w:w="653" w:type="dxa"/>
            <w:vAlign w:val="center"/>
          </w:tcPr>
          <w:p w14:paraId="20AA9AE0" w14:textId="1C1F59AD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.6</w:t>
            </w:r>
          </w:p>
        </w:tc>
        <w:tc>
          <w:tcPr>
            <w:tcW w:w="1251" w:type="dxa"/>
            <w:vAlign w:val="center"/>
          </w:tcPr>
          <w:p w14:paraId="4C045A41" w14:textId="606027F4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8</w:t>
            </w:r>
          </w:p>
        </w:tc>
        <w:tc>
          <w:tcPr>
            <w:tcW w:w="941" w:type="dxa"/>
            <w:vAlign w:val="center"/>
          </w:tcPr>
          <w:p w14:paraId="5E074DC2" w14:textId="619B9543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9</w:t>
            </w:r>
          </w:p>
        </w:tc>
        <w:tc>
          <w:tcPr>
            <w:tcW w:w="1031" w:type="dxa"/>
            <w:vAlign w:val="center"/>
          </w:tcPr>
          <w:p w14:paraId="593F016A" w14:textId="0A55A1F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5</w:t>
            </w:r>
          </w:p>
        </w:tc>
        <w:tc>
          <w:tcPr>
            <w:tcW w:w="1265" w:type="dxa"/>
            <w:vAlign w:val="center"/>
          </w:tcPr>
          <w:p w14:paraId="6126159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6C15B2E9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74C8D4F4" w14:textId="48F9257A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Rubus pubescens</w:t>
            </w:r>
          </w:p>
        </w:tc>
        <w:tc>
          <w:tcPr>
            <w:tcW w:w="807" w:type="dxa"/>
            <w:noWrap/>
            <w:vAlign w:val="center"/>
          </w:tcPr>
          <w:p w14:paraId="579E9930" w14:textId="656493F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vAlign w:val="center"/>
          </w:tcPr>
          <w:p w14:paraId="7A67ACB6" w14:textId="1FC76BC2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0</w:t>
            </w:r>
          </w:p>
        </w:tc>
        <w:tc>
          <w:tcPr>
            <w:tcW w:w="1251" w:type="dxa"/>
            <w:vAlign w:val="center"/>
          </w:tcPr>
          <w:p w14:paraId="7659BFFE" w14:textId="5E09563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6C277978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416BD6B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611940DC" w14:textId="191F9915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69F8E681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6B2C9833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Streptopus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amplexifolius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28D7BEE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77C3B726" w14:textId="703D0C3E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vAlign w:val="center"/>
          </w:tcPr>
          <w:p w14:paraId="2A562A16" w14:textId="1B386412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941" w:type="dxa"/>
            <w:vAlign w:val="center"/>
          </w:tcPr>
          <w:p w14:paraId="46995C7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047C3BB6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2D0B74BC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6618B8" w:rsidRPr="00066DCB" w14:paraId="38E18616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0CAFC76C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Trillium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undulatum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4E82249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71C1C09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3105581D" w14:textId="5D47FA3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941" w:type="dxa"/>
            <w:vAlign w:val="center"/>
          </w:tcPr>
          <w:p w14:paraId="3512177E" w14:textId="1B1EB47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031" w:type="dxa"/>
            <w:vAlign w:val="center"/>
          </w:tcPr>
          <w:p w14:paraId="121C1724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5AB075CD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401B0C32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3EE1D375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Viola </w:t>
            </w: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pp.</w:t>
            </w:r>
          </w:p>
        </w:tc>
        <w:tc>
          <w:tcPr>
            <w:tcW w:w="807" w:type="dxa"/>
            <w:noWrap/>
            <w:vAlign w:val="center"/>
          </w:tcPr>
          <w:p w14:paraId="787A04B2" w14:textId="794071FC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vAlign w:val="center"/>
          </w:tcPr>
          <w:p w14:paraId="7C130EA8" w14:textId="39F12884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vAlign w:val="center"/>
          </w:tcPr>
          <w:p w14:paraId="022635C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0EE8BDD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11C70E8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1C85882C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7E2172A7" w14:textId="77777777" w:rsidTr="006618B8">
        <w:trPr>
          <w:trHeight w:val="291"/>
          <w:jc w:val="center"/>
        </w:trPr>
        <w:tc>
          <w:tcPr>
            <w:tcW w:w="3266" w:type="dxa"/>
            <w:noWrap/>
            <w:vAlign w:val="center"/>
          </w:tcPr>
          <w:p w14:paraId="211BEE71" w14:textId="31F60440" w:rsidR="006618B8" w:rsidRPr="00066DCB" w:rsidRDefault="006618B8" w:rsidP="006618B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7E1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Grass</w:t>
            </w:r>
          </w:p>
        </w:tc>
        <w:tc>
          <w:tcPr>
            <w:tcW w:w="807" w:type="dxa"/>
            <w:noWrap/>
            <w:vAlign w:val="center"/>
          </w:tcPr>
          <w:p w14:paraId="47971A40" w14:textId="77777777" w:rsidR="006618B8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0AD6E1BE" w14:textId="77777777" w:rsidR="006618B8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709EFD5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1E6A62E7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7260FF7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0E35B0B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066DCB" w14:paraId="5A9DA7FE" w14:textId="77777777" w:rsidTr="006618B8">
        <w:trPr>
          <w:trHeight w:val="291"/>
          <w:jc w:val="center"/>
        </w:trPr>
        <w:tc>
          <w:tcPr>
            <w:tcW w:w="3266" w:type="dxa"/>
            <w:tcBorders>
              <w:bottom w:val="single" w:sz="8" w:space="0" w:color="auto"/>
            </w:tcBorders>
            <w:noWrap/>
            <w:vAlign w:val="center"/>
          </w:tcPr>
          <w:p w14:paraId="311202C0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arex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pp.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noWrap/>
            <w:vAlign w:val="center"/>
          </w:tcPr>
          <w:p w14:paraId="1B00589E" w14:textId="45603D7E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14:paraId="77546935" w14:textId="159241FC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</w:t>
            </w:r>
          </w:p>
        </w:tc>
        <w:tc>
          <w:tcPr>
            <w:tcW w:w="1251" w:type="dxa"/>
            <w:tcBorders>
              <w:bottom w:val="single" w:sz="8" w:space="0" w:color="auto"/>
            </w:tcBorders>
            <w:vAlign w:val="center"/>
          </w:tcPr>
          <w:p w14:paraId="7C54FED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tcBorders>
              <w:bottom w:val="single" w:sz="8" w:space="0" w:color="auto"/>
            </w:tcBorders>
            <w:vAlign w:val="center"/>
          </w:tcPr>
          <w:p w14:paraId="63C1E0E9" w14:textId="44ABA6C3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tcBorders>
              <w:bottom w:val="single" w:sz="8" w:space="0" w:color="auto"/>
            </w:tcBorders>
            <w:vAlign w:val="center"/>
          </w:tcPr>
          <w:p w14:paraId="1FDE444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tcBorders>
              <w:bottom w:val="single" w:sz="8" w:space="0" w:color="auto"/>
            </w:tcBorders>
            <w:vAlign w:val="center"/>
          </w:tcPr>
          <w:p w14:paraId="2CED43E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NA</w:t>
            </w:r>
          </w:p>
        </w:tc>
      </w:tr>
    </w:tbl>
    <w:p w14:paraId="1E69D8DD" w14:textId="77777777" w:rsidR="00612560" w:rsidRDefault="00612560" w:rsidP="003930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D77FC17" w14:textId="77777777" w:rsidR="00612560" w:rsidRDefault="00612560" w:rsidP="003930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3975C8F" w14:textId="77777777" w:rsidR="00612560" w:rsidRDefault="00612560" w:rsidP="003930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BB8A359" w14:textId="77777777" w:rsidR="00412344" w:rsidRDefault="00412344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br w:type="page"/>
      </w:r>
    </w:p>
    <w:p w14:paraId="63499B98" w14:textId="427132DA" w:rsidR="00612560" w:rsidRDefault="00612560" w:rsidP="0061256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D46526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1. </w:t>
      </w:r>
      <w:r w:rsidRPr="00612560">
        <w:rPr>
          <w:rFonts w:ascii="Times New Roman" w:hAnsi="Times New Roman" w:cs="Times New Roman"/>
          <w:sz w:val="24"/>
          <w:szCs w:val="24"/>
          <w:lang w:val="en-CA"/>
        </w:rPr>
        <w:t>Continued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4"/>
        <w:gridCol w:w="807"/>
        <w:gridCol w:w="653"/>
        <w:gridCol w:w="1251"/>
        <w:gridCol w:w="941"/>
        <w:gridCol w:w="1031"/>
        <w:gridCol w:w="1265"/>
      </w:tblGrid>
      <w:tr w:rsidR="006618B8" w:rsidRPr="00066DCB" w14:paraId="0C751F81" w14:textId="77777777" w:rsidTr="006618B8">
        <w:trPr>
          <w:trHeight w:val="291"/>
          <w:jc w:val="center"/>
        </w:trPr>
        <w:tc>
          <w:tcPr>
            <w:tcW w:w="312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E31EEE" w14:textId="77777777" w:rsidR="006618B8" w:rsidRPr="00066DCB" w:rsidRDefault="006618B8" w:rsidP="000E5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Species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62687C0" w14:textId="77777777" w:rsidR="006618B8" w:rsidRPr="00066DCB" w:rsidRDefault="006618B8" w:rsidP="000E5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Control</w:t>
            </w:r>
          </w:p>
        </w:tc>
        <w:tc>
          <w:tcPr>
            <w:tcW w:w="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328AD2" w14:textId="77777777" w:rsidR="006618B8" w:rsidRPr="00066DCB" w:rsidRDefault="006618B8" w:rsidP="000E5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Light</w:t>
            </w:r>
          </w:p>
        </w:tc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046B5D" w14:textId="77777777" w:rsidR="006618B8" w:rsidRPr="00066DCB" w:rsidRDefault="006618B8" w:rsidP="000E5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termediate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9796CA" w14:textId="77777777" w:rsidR="006618B8" w:rsidRPr="00066DCB" w:rsidRDefault="006618B8" w:rsidP="000E5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Standard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80B294" w14:textId="77777777" w:rsidR="006618B8" w:rsidRPr="00066DCB" w:rsidRDefault="006618B8" w:rsidP="000E5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Intensive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4FA085" w14:textId="77777777" w:rsidR="006618B8" w:rsidRPr="00066DCB" w:rsidRDefault="006618B8" w:rsidP="000E5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Shade Tolerance</w:t>
            </w:r>
          </w:p>
        </w:tc>
      </w:tr>
      <w:tr w:rsidR="006618B8" w:rsidRPr="00066DCB" w14:paraId="407FDDA0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33B40C11" w14:textId="1087B5D8" w:rsidR="006618B8" w:rsidRPr="00066DCB" w:rsidRDefault="006618B8" w:rsidP="006618B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7E16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Ferns and allies</w:t>
            </w:r>
          </w:p>
        </w:tc>
        <w:tc>
          <w:tcPr>
            <w:tcW w:w="807" w:type="dxa"/>
            <w:noWrap/>
            <w:vAlign w:val="center"/>
          </w:tcPr>
          <w:p w14:paraId="1D3FC5EA" w14:textId="77777777" w:rsidR="006618B8" w:rsidRPr="00066DCB" w:rsidRDefault="006618B8" w:rsidP="00412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32985E67" w14:textId="506E279F" w:rsidR="006618B8" w:rsidRPr="00066DCB" w:rsidRDefault="006618B8" w:rsidP="00412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1A6A5855" w14:textId="77777777" w:rsidR="006618B8" w:rsidRPr="00066DCB" w:rsidRDefault="006618B8" w:rsidP="00412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7CCB7038" w14:textId="77777777" w:rsidR="006618B8" w:rsidRPr="00066DCB" w:rsidRDefault="006618B8" w:rsidP="00412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239D0F27" w14:textId="77777777" w:rsidR="006618B8" w:rsidRPr="00066DCB" w:rsidRDefault="006618B8" w:rsidP="00412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5B5B19EB" w14:textId="51EB7180" w:rsidR="006618B8" w:rsidRPr="00066DCB" w:rsidRDefault="006618B8" w:rsidP="00412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066DCB" w14:paraId="6EC495E2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12F0F72E" w14:textId="12119ED0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Athyrium </w:t>
            </w:r>
            <w:proofErr w:type="spellStart"/>
            <w:proofErr w:type="gram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filix.femina</w:t>
            </w:r>
            <w:proofErr w:type="spellEnd"/>
            <w:proofErr w:type="gramEnd"/>
          </w:p>
        </w:tc>
        <w:tc>
          <w:tcPr>
            <w:tcW w:w="807" w:type="dxa"/>
            <w:noWrap/>
            <w:vAlign w:val="center"/>
          </w:tcPr>
          <w:p w14:paraId="4147623F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6A90F01D" w14:textId="49064C28" w:rsidR="006618B8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4</w:t>
            </w:r>
          </w:p>
        </w:tc>
        <w:tc>
          <w:tcPr>
            <w:tcW w:w="1251" w:type="dxa"/>
            <w:vAlign w:val="center"/>
          </w:tcPr>
          <w:p w14:paraId="5558719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3D0A544B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5050A20E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4065C0A3" w14:textId="11A4760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1C622FC3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046626A2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laytosmunda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laytonian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5DE4D0B8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2E2801B4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4FD62E9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66C5DBF3" w14:textId="11C9653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1031" w:type="dxa"/>
            <w:vAlign w:val="center"/>
          </w:tcPr>
          <w:p w14:paraId="4F93E09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771C604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6618B8" w:rsidRPr="00066DCB" w14:paraId="6FF52E8B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7DCF0A7A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Dendrolycopodium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dendroideum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0AD1E4D5" w14:textId="3CDD256D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vAlign w:val="center"/>
          </w:tcPr>
          <w:p w14:paraId="31447242" w14:textId="1546280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251" w:type="dxa"/>
            <w:vAlign w:val="center"/>
          </w:tcPr>
          <w:p w14:paraId="29E00E44" w14:textId="34AA1D04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941" w:type="dxa"/>
            <w:vAlign w:val="center"/>
          </w:tcPr>
          <w:p w14:paraId="13901AB3" w14:textId="70ACF73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031" w:type="dxa"/>
            <w:vAlign w:val="center"/>
          </w:tcPr>
          <w:p w14:paraId="1A5D1042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7F45758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6BF48D4C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2C0786BB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Dryopteris cristata</w:t>
            </w:r>
          </w:p>
        </w:tc>
        <w:tc>
          <w:tcPr>
            <w:tcW w:w="807" w:type="dxa"/>
            <w:noWrap/>
            <w:vAlign w:val="center"/>
          </w:tcPr>
          <w:p w14:paraId="37C86DB4" w14:textId="691E30D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653" w:type="dxa"/>
            <w:vAlign w:val="center"/>
          </w:tcPr>
          <w:p w14:paraId="1F256DF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79F80221" w14:textId="44E5B0AC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3A7699AF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72F2A56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61C0C15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54CADAEF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1FDDA043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Dryopteris intermedia</w:t>
            </w:r>
          </w:p>
        </w:tc>
        <w:tc>
          <w:tcPr>
            <w:tcW w:w="807" w:type="dxa"/>
            <w:noWrap/>
            <w:vAlign w:val="center"/>
          </w:tcPr>
          <w:p w14:paraId="1459E35D" w14:textId="078DB68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vAlign w:val="center"/>
          </w:tcPr>
          <w:p w14:paraId="57742307" w14:textId="00C214AC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vAlign w:val="center"/>
          </w:tcPr>
          <w:p w14:paraId="1D709EE2" w14:textId="79035B5A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941" w:type="dxa"/>
            <w:vAlign w:val="center"/>
          </w:tcPr>
          <w:p w14:paraId="048C07B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0B0FBEA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7611229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675DE953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053DE9C8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Equisetum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sylvaticum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333E40CC" w14:textId="68F139F9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vAlign w:val="center"/>
          </w:tcPr>
          <w:p w14:paraId="7648B337" w14:textId="599A04CD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vAlign w:val="center"/>
          </w:tcPr>
          <w:p w14:paraId="5E102E67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2DD1152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4924B2E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1FEF79C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6CAA0850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18CD0DCA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Gymnocarpium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dryopteris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0D96C2CC" w14:textId="09C044CC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653" w:type="dxa"/>
            <w:vAlign w:val="center"/>
          </w:tcPr>
          <w:p w14:paraId="6BBBB95D" w14:textId="04EE883A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7</w:t>
            </w:r>
          </w:p>
        </w:tc>
        <w:tc>
          <w:tcPr>
            <w:tcW w:w="1251" w:type="dxa"/>
            <w:vAlign w:val="center"/>
          </w:tcPr>
          <w:p w14:paraId="1BC319E7" w14:textId="0E4EE353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941" w:type="dxa"/>
            <w:vAlign w:val="center"/>
          </w:tcPr>
          <w:p w14:paraId="26C562CD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7D6C089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3491A86C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0EFD8E18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520DCAE4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Huperzia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lucidul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762D60F8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45EE099F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57F3F898" w14:textId="600707D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4594C54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7760D10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584058D4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17C68093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3040E5A4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Phegopteris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onnectilis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44B6A3E3" w14:textId="79C6AF5D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vAlign w:val="center"/>
          </w:tcPr>
          <w:p w14:paraId="2DBA171B" w14:textId="101E2A62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1251" w:type="dxa"/>
            <w:vAlign w:val="center"/>
          </w:tcPr>
          <w:p w14:paraId="57151FE7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6075CA7E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21E61AFE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13A6463D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0F679FB3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353F3509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Pteridium aquilinum</w:t>
            </w:r>
          </w:p>
        </w:tc>
        <w:tc>
          <w:tcPr>
            <w:tcW w:w="807" w:type="dxa"/>
            <w:noWrap/>
            <w:vAlign w:val="center"/>
          </w:tcPr>
          <w:p w14:paraId="54E2657F" w14:textId="7674F48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</w:t>
            </w:r>
          </w:p>
        </w:tc>
        <w:tc>
          <w:tcPr>
            <w:tcW w:w="653" w:type="dxa"/>
            <w:vAlign w:val="center"/>
          </w:tcPr>
          <w:p w14:paraId="0C5CA11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589BBA2D" w14:textId="67893E0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.5</w:t>
            </w:r>
          </w:p>
        </w:tc>
        <w:tc>
          <w:tcPr>
            <w:tcW w:w="941" w:type="dxa"/>
            <w:vAlign w:val="center"/>
          </w:tcPr>
          <w:p w14:paraId="6942489B" w14:textId="7ABABFA4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3</w:t>
            </w:r>
          </w:p>
        </w:tc>
        <w:tc>
          <w:tcPr>
            <w:tcW w:w="1031" w:type="dxa"/>
            <w:vAlign w:val="center"/>
          </w:tcPr>
          <w:p w14:paraId="2EE8509B" w14:textId="216D01B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65" w:type="dxa"/>
            <w:vAlign w:val="center"/>
          </w:tcPr>
          <w:p w14:paraId="21690C2C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M</w:t>
            </w:r>
          </w:p>
        </w:tc>
      </w:tr>
      <w:tr w:rsidR="006618B8" w:rsidRPr="00066DCB" w14:paraId="408FD951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15665F76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Spinulum</w:t>
            </w:r>
            <w:proofErr w:type="spellEnd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066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annotinum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1368E5A5" w14:textId="2EC40125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653" w:type="dxa"/>
            <w:vAlign w:val="center"/>
          </w:tcPr>
          <w:p w14:paraId="3A3EB22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12443E89" w14:textId="0C7E4543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941" w:type="dxa"/>
            <w:vAlign w:val="center"/>
          </w:tcPr>
          <w:p w14:paraId="5F1FB721" w14:textId="63BCCC3A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vAlign w:val="center"/>
          </w:tcPr>
          <w:p w14:paraId="5EC15104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394DF31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 w:rsidRPr="00066D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T</w:t>
            </w:r>
          </w:p>
        </w:tc>
      </w:tr>
      <w:tr w:rsidR="006618B8" w:rsidRPr="00066DCB" w14:paraId="5CC465B3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333361F9" w14:textId="798C3026" w:rsidR="006618B8" w:rsidRPr="00066DCB" w:rsidRDefault="006618B8" w:rsidP="006618B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Bryophytes</w:t>
            </w:r>
          </w:p>
        </w:tc>
        <w:tc>
          <w:tcPr>
            <w:tcW w:w="807" w:type="dxa"/>
            <w:noWrap/>
            <w:vAlign w:val="center"/>
          </w:tcPr>
          <w:p w14:paraId="55425FCD" w14:textId="77777777" w:rsidR="006618B8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6E622D36" w14:textId="77777777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476D667B" w14:textId="77777777" w:rsidR="006618B8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4B014BE2" w14:textId="77777777" w:rsidR="006618B8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0BC8F6B8" w14:textId="77777777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37ADAD9D" w14:textId="77777777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066DCB" w14:paraId="7BCB06D8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50DD6F0F" w14:textId="11A63C3C" w:rsidR="006618B8" w:rsidRPr="00612560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Bazz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trilobat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59FA7A13" w14:textId="3161843E" w:rsidR="006618B8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5</w:t>
            </w:r>
          </w:p>
        </w:tc>
        <w:tc>
          <w:tcPr>
            <w:tcW w:w="653" w:type="dxa"/>
            <w:vAlign w:val="center"/>
          </w:tcPr>
          <w:p w14:paraId="792A0CC1" w14:textId="051B0C14" w:rsidR="006618B8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vAlign w:val="center"/>
          </w:tcPr>
          <w:p w14:paraId="5D3850DB" w14:textId="77777777" w:rsidR="006618B8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5482CE6E" w14:textId="77777777" w:rsidR="006618B8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393628E1" w14:textId="79AB0EAA" w:rsidR="006618B8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265" w:type="dxa"/>
            <w:vAlign w:val="center"/>
          </w:tcPr>
          <w:p w14:paraId="6DCB0E30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066DCB" w14:paraId="2F52F184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3BEE495E" w14:textId="3375DE80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Dicr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12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pp.</w:t>
            </w:r>
          </w:p>
        </w:tc>
        <w:tc>
          <w:tcPr>
            <w:tcW w:w="807" w:type="dxa"/>
            <w:noWrap/>
            <w:vAlign w:val="center"/>
          </w:tcPr>
          <w:p w14:paraId="3F816C99" w14:textId="4BE5A592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.8</w:t>
            </w:r>
          </w:p>
        </w:tc>
        <w:tc>
          <w:tcPr>
            <w:tcW w:w="653" w:type="dxa"/>
            <w:vAlign w:val="center"/>
          </w:tcPr>
          <w:p w14:paraId="632FEE11" w14:textId="440DC069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.8</w:t>
            </w:r>
          </w:p>
        </w:tc>
        <w:tc>
          <w:tcPr>
            <w:tcW w:w="1251" w:type="dxa"/>
            <w:vAlign w:val="center"/>
          </w:tcPr>
          <w:p w14:paraId="40CCDCC4" w14:textId="5E9B44F9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8.8</w:t>
            </w:r>
          </w:p>
        </w:tc>
        <w:tc>
          <w:tcPr>
            <w:tcW w:w="941" w:type="dxa"/>
            <w:vAlign w:val="center"/>
          </w:tcPr>
          <w:p w14:paraId="0E3E15D6" w14:textId="05B1F394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6.2</w:t>
            </w:r>
          </w:p>
        </w:tc>
        <w:tc>
          <w:tcPr>
            <w:tcW w:w="1031" w:type="dxa"/>
            <w:vAlign w:val="center"/>
          </w:tcPr>
          <w:p w14:paraId="7ED862EB" w14:textId="16DA368E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7.7</w:t>
            </w:r>
          </w:p>
        </w:tc>
        <w:tc>
          <w:tcPr>
            <w:tcW w:w="1265" w:type="dxa"/>
            <w:vAlign w:val="center"/>
          </w:tcPr>
          <w:p w14:paraId="4E57C9B5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612560" w14:paraId="184A3F54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1C0819F7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Hylocom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splendens</w:t>
            </w:r>
          </w:p>
        </w:tc>
        <w:tc>
          <w:tcPr>
            <w:tcW w:w="807" w:type="dxa"/>
            <w:noWrap/>
            <w:vAlign w:val="center"/>
          </w:tcPr>
          <w:p w14:paraId="7DD8D75E" w14:textId="02E4491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9.3</w:t>
            </w:r>
          </w:p>
        </w:tc>
        <w:tc>
          <w:tcPr>
            <w:tcW w:w="653" w:type="dxa"/>
            <w:vAlign w:val="center"/>
          </w:tcPr>
          <w:p w14:paraId="02CB2BA9" w14:textId="6DCCDB14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6.0</w:t>
            </w:r>
          </w:p>
        </w:tc>
        <w:tc>
          <w:tcPr>
            <w:tcW w:w="1251" w:type="dxa"/>
            <w:vAlign w:val="center"/>
          </w:tcPr>
          <w:p w14:paraId="4756A545" w14:textId="4E4C057D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.8</w:t>
            </w:r>
          </w:p>
        </w:tc>
        <w:tc>
          <w:tcPr>
            <w:tcW w:w="941" w:type="dxa"/>
            <w:vAlign w:val="center"/>
          </w:tcPr>
          <w:p w14:paraId="620F2EB8" w14:textId="6A2A361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4.0</w:t>
            </w:r>
          </w:p>
        </w:tc>
        <w:tc>
          <w:tcPr>
            <w:tcW w:w="1031" w:type="dxa"/>
            <w:vAlign w:val="center"/>
          </w:tcPr>
          <w:p w14:paraId="7B8033D7" w14:textId="22758B9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7.7</w:t>
            </w:r>
          </w:p>
        </w:tc>
        <w:tc>
          <w:tcPr>
            <w:tcW w:w="1265" w:type="dxa"/>
            <w:vAlign w:val="center"/>
          </w:tcPr>
          <w:p w14:paraId="0051A7A2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612560" w14:paraId="4AD7B8B3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736C2858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Pleuzo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schreberi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1754A5F7" w14:textId="61C093D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27.6</w:t>
            </w:r>
          </w:p>
        </w:tc>
        <w:tc>
          <w:tcPr>
            <w:tcW w:w="653" w:type="dxa"/>
            <w:vAlign w:val="center"/>
          </w:tcPr>
          <w:p w14:paraId="256FC116" w14:textId="1DE07DC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0.8</w:t>
            </w:r>
          </w:p>
        </w:tc>
        <w:tc>
          <w:tcPr>
            <w:tcW w:w="1251" w:type="dxa"/>
            <w:vAlign w:val="center"/>
          </w:tcPr>
          <w:p w14:paraId="4B4F1FFD" w14:textId="223B5A5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3.3</w:t>
            </w:r>
          </w:p>
        </w:tc>
        <w:tc>
          <w:tcPr>
            <w:tcW w:w="941" w:type="dxa"/>
            <w:vAlign w:val="center"/>
          </w:tcPr>
          <w:p w14:paraId="358B1330" w14:textId="14C09C2C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7.9</w:t>
            </w:r>
          </w:p>
        </w:tc>
        <w:tc>
          <w:tcPr>
            <w:tcW w:w="1031" w:type="dxa"/>
            <w:vAlign w:val="center"/>
          </w:tcPr>
          <w:p w14:paraId="336BEFF4" w14:textId="156F105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43.3</w:t>
            </w:r>
          </w:p>
        </w:tc>
        <w:tc>
          <w:tcPr>
            <w:tcW w:w="1265" w:type="dxa"/>
            <w:vAlign w:val="center"/>
          </w:tcPr>
          <w:p w14:paraId="4EE1437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612560" w14:paraId="572847C0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50D59739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Polytric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12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pp.</w:t>
            </w:r>
          </w:p>
        </w:tc>
        <w:tc>
          <w:tcPr>
            <w:tcW w:w="807" w:type="dxa"/>
            <w:noWrap/>
            <w:vAlign w:val="center"/>
          </w:tcPr>
          <w:p w14:paraId="2D174AA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71971C6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4D29059D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39C9376B" w14:textId="686D1E8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vAlign w:val="center"/>
          </w:tcPr>
          <w:p w14:paraId="775FE67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3519B1A9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612560" w14:paraId="344677A1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3F556259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Pti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rist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astrensis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49AAC2C1" w14:textId="143EED6D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.9</w:t>
            </w:r>
          </w:p>
        </w:tc>
        <w:tc>
          <w:tcPr>
            <w:tcW w:w="653" w:type="dxa"/>
            <w:vAlign w:val="center"/>
          </w:tcPr>
          <w:p w14:paraId="36FE3876" w14:textId="2FF43FC6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.7</w:t>
            </w:r>
          </w:p>
        </w:tc>
        <w:tc>
          <w:tcPr>
            <w:tcW w:w="1251" w:type="dxa"/>
            <w:vAlign w:val="center"/>
          </w:tcPr>
          <w:p w14:paraId="51C8D23F" w14:textId="5A6FCC3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5.3</w:t>
            </w:r>
          </w:p>
        </w:tc>
        <w:tc>
          <w:tcPr>
            <w:tcW w:w="941" w:type="dxa"/>
            <w:vAlign w:val="center"/>
          </w:tcPr>
          <w:p w14:paraId="20368A63" w14:textId="23FF943A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3.9</w:t>
            </w:r>
          </w:p>
        </w:tc>
        <w:tc>
          <w:tcPr>
            <w:tcW w:w="1031" w:type="dxa"/>
            <w:vAlign w:val="center"/>
          </w:tcPr>
          <w:p w14:paraId="6767C716" w14:textId="047D4CB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9</w:t>
            </w:r>
          </w:p>
        </w:tc>
        <w:tc>
          <w:tcPr>
            <w:tcW w:w="1265" w:type="dxa"/>
            <w:vAlign w:val="center"/>
          </w:tcPr>
          <w:p w14:paraId="134D900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612560" w14:paraId="6C24C51E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0E682C1D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Rhytidiadelp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triquetrus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4D711918" w14:textId="3BC827E5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653" w:type="dxa"/>
            <w:vAlign w:val="center"/>
          </w:tcPr>
          <w:p w14:paraId="06DC8F47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56715D4D" w14:textId="2708A661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7</w:t>
            </w:r>
          </w:p>
        </w:tc>
        <w:tc>
          <w:tcPr>
            <w:tcW w:w="941" w:type="dxa"/>
            <w:vAlign w:val="center"/>
          </w:tcPr>
          <w:p w14:paraId="561529E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04F4DE48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41002A73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612560" w14:paraId="05613490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59AB0037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Sphagn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12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pp.</w:t>
            </w:r>
          </w:p>
        </w:tc>
        <w:tc>
          <w:tcPr>
            <w:tcW w:w="807" w:type="dxa"/>
            <w:noWrap/>
            <w:vAlign w:val="center"/>
          </w:tcPr>
          <w:p w14:paraId="1034229D" w14:textId="3510AE9C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653" w:type="dxa"/>
            <w:vAlign w:val="center"/>
          </w:tcPr>
          <w:p w14:paraId="3B209257" w14:textId="1C2E46EC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1.5</w:t>
            </w:r>
          </w:p>
        </w:tc>
        <w:tc>
          <w:tcPr>
            <w:tcW w:w="1251" w:type="dxa"/>
            <w:vAlign w:val="center"/>
          </w:tcPr>
          <w:p w14:paraId="6B9ADB03" w14:textId="4E0D8C2D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2ED0DFE7" w14:textId="576300FA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8</w:t>
            </w:r>
          </w:p>
        </w:tc>
        <w:tc>
          <w:tcPr>
            <w:tcW w:w="1031" w:type="dxa"/>
            <w:vAlign w:val="center"/>
          </w:tcPr>
          <w:p w14:paraId="1E2A6448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5B55DCF2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612560" w14:paraId="4FC0C284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5E2B78B3" w14:textId="6C16A801" w:rsidR="006618B8" w:rsidRPr="00612560" w:rsidRDefault="006618B8" w:rsidP="006618B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>Terrestrious</w:t>
            </w:r>
            <w:proofErr w:type="spellEnd"/>
            <w:r w:rsidRPr="00612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fr-CA"/>
              </w:rPr>
              <w:t xml:space="preserve"> lichens</w:t>
            </w:r>
          </w:p>
        </w:tc>
        <w:tc>
          <w:tcPr>
            <w:tcW w:w="807" w:type="dxa"/>
            <w:noWrap/>
            <w:vAlign w:val="center"/>
          </w:tcPr>
          <w:p w14:paraId="44C25F04" w14:textId="77777777" w:rsidR="006618B8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6FC3FD2F" w14:textId="77777777" w:rsidR="006618B8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4CD4E105" w14:textId="77777777" w:rsidR="006618B8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941" w:type="dxa"/>
            <w:vAlign w:val="center"/>
          </w:tcPr>
          <w:p w14:paraId="1DC95ADB" w14:textId="77777777" w:rsidR="006618B8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50AF3576" w14:textId="77777777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6CA2C8A8" w14:textId="77777777" w:rsidR="006618B8" w:rsidRPr="00066DCB" w:rsidRDefault="006618B8" w:rsidP="006618B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612560" w14:paraId="1336A5BC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442F7701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lad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r w:rsidRPr="00612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spp.</w:t>
            </w:r>
          </w:p>
        </w:tc>
        <w:tc>
          <w:tcPr>
            <w:tcW w:w="807" w:type="dxa"/>
            <w:noWrap/>
            <w:vAlign w:val="center"/>
          </w:tcPr>
          <w:p w14:paraId="6BF5382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653" w:type="dxa"/>
            <w:vAlign w:val="center"/>
          </w:tcPr>
          <w:p w14:paraId="397730DE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51" w:type="dxa"/>
            <w:vAlign w:val="center"/>
          </w:tcPr>
          <w:p w14:paraId="2C9A7743" w14:textId="7D6EED8C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941" w:type="dxa"/>
            <w:vAlign w:val="center"/>
          </w:tcPr>
          <w:p w14:paraId="3CDE0B2C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vAlign w:val="center"/>
          </w:tcPr>
          <w:p w14:paraId="2D5F7BEA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43218D2F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612560" w14:paraId="38C0AC19" w14:textId="77777777" w:rsidTr="006618B8">
        <w:trPr>
          <w:trHeight w:val="291"/>
          <w:jc w:val="center"/>
        </w:trPr>
        <w:tc>
          <w:tcPr>
            <w:tcW w:w="3124" w:type="dxa"/>
            <w:noWrap/>
            <w:vAlign w:val="center"/>
          </w:tcPr>
          <w:p w14:paraId="3280D292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lad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oniocraea</w:t>
            </w:r>
            <w:proofErr w:type="spellEnd"/>
          </w:p>
        </w:tc>
        <w:tc>
          <w:tcPr>
            <w:tcW w:w="807" w:type="dxa"/>
            <w:noWrap/>
            <w:vAlign w:val="center"/>
          </w:tcPr>
          <w:p w14:paraId="131B0A80" w14:textId="2720432D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653" w:type="dxa"/>
            <w:vAlign w:val="center"/>
          </w:tcPr>
          <w:p w14:paraId="0F6E93B7" w14:textId="1D32D9E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1251" w:type="dxa"/>
            <w:vAlign w:val="center"/>
          </w:tcPr>
          <w:p w14:paraId="20258456" w14:textId="302D07D8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2</w:t>
            </w:r>
          </w:p>
        </w:tc>
        <w:tc>
          <w:tcPr>
            <w:tcW w:w="941" w:type="dxa"/>
            <w:vAlign w:val="center"/>
          </w:tcPr>
          <w:p w14:paraId="5A529B33" w14:textId="667FBB3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031" w:type="dxa"/>
            <w:vAlign w:val="center"/>
          </w:tcPr>
          <w:p w14:paraId="2E18EA11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vAlign w:val="center"/>
          </w:tcPr>
          <w:p w14:paraId="0CD84F4B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6618B8" w:rsidRPr="00612560" w14:paraId="1924953C" w14:textId="77777777" w:rsidTr="006618B8">
        <w:trPr>
          <w:trHeight w:val="291"/>
          <w:jc w:val="center"/>
        </w:trPr>
        <w:tc>
          <w:tcPr>
            <w:tcW w:w="3124" w:type="dxa"/>
            <w:tcBorders>
              <w:bottom w:val="single" w:sz="8" w:space="0" w:color="auto"/>
            </w:tcBorders>
            <w:noWrap/>
            <w:vAlign w:val="center"/>
          </w:tcPr>
          <w:p w14:paraId="529700C4" w14:textId="77777777" w:rsidR="006618B8" w:rsidRPr="00066DCB" w:rsidRDefault="006618B8" w:rsidP="00661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</w:pP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Clad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 xml:space="preserve"> </w:t>
            </w:r>
            <w:proofErr w:type="spellStart"/>
            <w:r w:rsidRPr="0061256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 w:eastAsia="fr-CA"/>
              </w:rPr>
              <w:t>rangiferina</w:t>
            </w:r>
            <w:proofErr w:type="spellEnd"/>
          </w:p>
        </w:tc>
        <w:tc>
          <w:tcPr>
            <w:tcW w:w="807" w:type="dxa"/>
            <w:tcBorders>
              <w:bottom w:val="single" w:sz="8" w:space="0" w:color="auto"/>
            </w:tcBorders>
            <w:noWrap/>
            <w:vAlign w:val="center"/>
          </w:tcPr>
          <w:p w14:paraId="06053633" w14:textId="2066CA2B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1</w:t>
            </w:r>
          </w:p>
        </w:tc>
        <w:tc>
          <w:tcPr>
            <w:tcW w:w="653" w:type="dxa"/>
            <w:tcBorders>
              <w:bottom w:val="single" w:sz="8" w:space="0" w:color="auto"/>
            </w:tcBorders>
            <w:vAlign w:val="center"/>
          </w:tcPr>
          <w:p w14:paraId="10FCF196" w14:textId="5BDE3180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0</w:t>
            </w:r>
          </w:p>
        </w:tc>
        <w:tc>
          <w:tcPr>
            <w:tcW w:w="1251" w:type="dxa"/>
            <w:tcBorders>
              <w:bottom w:val="single" w:sz="8" w:space="0" w:color="auto"/>
            </w:tcBorders>
            <w:vAlign w:val="center"/>
          </w:tcPr>
          <w:p w14:paraId="52CCBDAA" w14:textId="3B47653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  <w:t>0.4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vAlign w:val="center"/>
          </w:tcPr>
          <w:p w14:paraId="1395091D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031" w:type="dxa"/>
            <w:tcBorders>
              <w:bottom w:val="single" w:sz="8" w:space="0" w:color="auto"/>
            </w:tcBorders>
            <w:vAlign w:val="center"/>
          </w:tcPr>
          <w:p w14:paraId="578B55A8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  <w:tc>
          <w:tcPr>
            <w:tcW w:w="1265" w:type="dxa"/>
            <w:tcBorders>
              <w:bottom w:val="single" w:sz="8" w:space="0" w:color="auto"/>
            </w:tcBorders>
            <w:vAlign w:val="center"/>
          </w:tcPr>
          <w:p w14:paraId="1761E9BF" w14:textId="77777777" w:rsidR="006618B8" w:rsidRPr="00066DCB" w:rsidRDefault="006618B8" w:rsidP="00661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</w:tbl>
    <w:p w14:paraId="042A6EA3" w14:textId="77777777" w:rsidR="00612560" w:rsidRDefault="00612560" w:rsidP="0039308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sectPr w:rsidR="00612560" w:rsidSect="007F05C3">
      <w:footerReference w:type="default" r:id="rId11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C1DDA" w14:textId="77777777" w:rsidR="00DA0B8A" w:rsidRDefault="00DA0B8A" w:rsidP="003B53ED">
      <w:pPr>
        <w:spacing w:after="0" w:line="240" w:lineRule="auto"/>
      </w:pPr>
      <w:r>
        <w:separator/>
      </w:r>
    </w:p>
  </w:endnote>
  <w:endnote w:type="continuationSeparator" w:id="0">
    <w:p w14:paraId="1D4CF030" w14:textId="77777777" w:rsidR="00DA0B8A" w:rsidRDefault="00DA0B8A" w:rsidP="003B5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86635247"/>
      <w:docPartObj>
        <w:docPartGallery w:val="Page Numbers (Bottom of Page)"/>
        <w:docPartUnique/>
      </w:docPartObj>
    </w:sdtPr>
    <w:sdtEndPr>
      <w:rPr>
        <w:rFonts w:ascii="Garamond" w:hAnsi="Garamond"/>
        <w:sz w:val="26"/>
        <w:szCs w:val="26"/>
      </w:rPr>
    </w:sdtEndPr>
    <w:sdtContent>
      <w:p w14:paraId="7590AE3E" w14:textId="61A6CA57" w:rsidR="00B767BA" w:rsidRPr="00233B4A" w:rsidRDefault="00B767BA">
        <w:pPr>
          <w:pStyle w:val="Pieddepage"/>
          <w:jc w:val="center"/>
          <w:rPr>
            <w:rFonts w:ascii="Garamond" w:hAnsi="Garamond"/>
            <w:sz w:val="26"/>
            <w:szCs w:val="26"/>
          </w:rPr>
        </w:pPr>
        <w:r w:rsidRPr="00233B4A">
          <w:rPr>
            <w:rFonts w:ascii="Garamond" w:hAnsi="Garamond"/>
            <w:sz w:val="26"/>
            <w:szCs w:val="26"/>
          </w:rPr>
          <w:fldChar w:fldCharType="begin"/>
        </w:r>
        <w:r w:rsidRPr="00233B4A">
          <w:rPr>
            <w:rFonts w:ascii="Garamond" w:hAnsi="Garamond"/>
            <w:sz w:val="26"/>
            <w:szCs w:val="26"/>
          </w:rPr>
          <w:instrText>PAGE   \* MERGEFORMAT</w:instrText>
        </w:r>
        <w:r w:rsidRPr="00233B4A">
          <w:rPr>
            <w:rFonts w:ascii="Garamond" w:hAnsi="Garamond"/>
            <w:sz w:val="26"/>
            <w:szCs w:val="26"/>
          </w:rPr>
          <w:fldChar w:fldCharType="separate"/>
        </w:r>
        <w:r w:rsidRPr="00233B4A">
          <w:rPr>
            <w:rFonts w:ascii="Garamond" w:hAnsi="Garamond"/>
            <w:sz w:val="26"/>
            <w:szCs w:val="26"/>
            <w:lang w:val="fr-FR"/>
          </w:rPr>
          <w:t>2</w:t>
        </w:r>
        <w:r w:rsidRPr="00233B4A">
          <w:rPr>
            <w:rFonts w:ascii="Garamond" w:hAnsi="Garamond"/>
            <w:sz w:val="26"/>
            <w:szCs w:val="26"/>
          </w:rPr>
          <w:fldChar w:fldCharType="end"/>
        </w:r>
      </w:p>
    </w:sdtContent>
  </w:sdt>
  <w:p w14:paraId="256E2565" w14:textId="77777777" w:rsidR="00B767BA" w:rsidRDefault="00B767B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1B0A6" w14:textId="77777777" w:rsidR="00DA0B8A" w:rsidRDefault="00DA0B8A" w:rsidP="003B53ED">
      <w:pPr>
        <w:spacing w:after="0" w:line="240" w:lineRule="auto"/>
      </w:pPr>
      <w:r>
        <w:separator/>
      </w:r>
    </w:p>
  </w:footnote>
  <w:footnote w:type="continuationSeparator" w:id="0">
    <w:p w14:paraId="41FFF7E0" w14:textId="77777777" w:rsidR="00DA0B8A" w:rsidRDefault="00DA0B8A" w:rsidP="003B5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928922897">
    <w:abstractNumId w:val="0"/>
  </w:num>
  <w:num w:numId="2" w16cid:durableId="641808074">
    <w:abstractNumId w:val="0"/>
  </w:num>
  <w:num w:numId="3" w16cid:durableId="1509717140">
    <w:abstractNumId w:val="0"/>
  </w:num>
  <w:num w:numId="4" w16cid:durableId="1100031543">
    <w:abstractNumId w:val="0"/>
  </w:num>
  <w:num w:numId="5" w16cid:durableId="1923905042">
    <w:abstractNumId w:val="0"/>
  </w:num>
  <w:num w:numId="6" w16cid:durableId="1607811901">
    <w:abstractNumId w:val="0"/>
  </w:num>
  <w:num w:numId="7" w16cid:durableId="931548424">
    <w:abstractNumId w:val="0"/>
  </w:num>
  <w:num w:numId="8" w16cid:durableId="1768768315">
    <w:abstractNumId w:val="0"/>
  </w:num>
  <w:num w:numId="9" w16cid:durableId="1788087983">
    <w:abstractNumId w:val="0"/>
  </w:num>
  <w:num w:numId="10" w16cid:durableId="60913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6D4"/>
    <w:rsid w:val="000002AF"/>
    <w:rsid w:val="000017BC"/>
    <w:rsid w:val="00003042"/>
    <w:rsid w:val="00003BF0"/>
    <w:rsid w:val="0000453D"/>
    <w:rsid w:val="00007027"/>
    <w:rsid w:val="00007738"/>
    <w:rsid w:val="0000776A"/>
    <w:rsid w:val="000115FA"/>
    <w:rsid w:val="00011EF3"/>
    <w:rsid w:val="00012C7E"/>
    <w:rsid w:val="00013040"/>
    <w:rsid w:val="00014603"/>
    <w:rsid w:val="00015911"/>
    <w:rsid w:val="00017A44"/>
    <w:rsid w:val="00020E9F"/>
    <w:rsid w:val="000215AB"/>
    <w:rsid w:val="00022BFA"/>
    <w:rsid w:val="00023A04"/>
    <w:rsid w:val="00026237"/>
    <w:rsid w:val="00026796"/>
    <w:rsid w:val="0002727D"/>
    <w:rsid w:val="000314D0"/>
    <w:rsid w:val="00033187"/>
    <w:rsid w:val="0003452C"/>
    <w:rsid w:val="00035E59"/>
    <w:rsid w:val="00035FE3"/>
    <w:rsid w:val="000371C1"/>
    <w:rsid w:val="000432C9"/>
    <w:rsid w:val="000437EF"/>
    <w:rsid w:val="0004550D"/>
    <w:rsid w:val="00045D03"/>
    <w:rsid w:val="00045FC1"/>
    <w:rsid w:val="00047D96"/>
    <w:rsid w:val="00051DF8"/>
    <w:rsid w:val="00052B96"/>
    <w:rsid w:val="00053C49"/>
    <w:rsid w:val="00057055"/>
    <w:rsid w:val="000605E0"/>
    <w:rsid w:val="000618AC"/>
    <w:rsid w:val="0006274E"/>
    <w:rsid w:val="0006472A"/>
    <w:rsid w:val="00065299"/>
    <w:rsid w:val="00066843"/>
    <w:rsid w:val="00066DCB"/>
    <w:rsid w:val="000670B3"/>
    <w:rsid w:val="0007027C"/>
    <w:rsid w:val="000742A7"/>
    <w:rsid w:val="000754D0"/>
    <w:rsid w:val="00075DF2"/>
    <w:rsid w:val="00076DB7"/>
    <w:rsid w:val="00077626"/>
    <w:rsid w:val="000838A4"/>
    <w:rsid w:val="000948F7"/>
    <w:rsid w:val="00094C5E"/>
    <w:rsid w:val="0009579A"/>
    <w:rsid w:val="00096CEA"/>
    <w:rsid w:val="000A1595"/>
    <w:rsid w:val="000A2B3E"/>
    <w:rsid w:val="000A52D3"/>
    <w:rsid w:val="000A6CE3"/>
    <w:rsid w:val="000A6F60"/>
    <w:rsid w:val="000B1A2C"/>
    <w:rsid w:val="000B3F18"/>
    <w:rsid w:val="000B67A0"/>
    <w:rsid w:val="000B6B14"/>
    <w:rsid w:val="000B7873"/>
    <w:rsid w:val="000C07AE"/>
    <w:rsid w:val="000C0EEC"/>
    <w:rsid w:val="000C206F"/>
    <w:rsid w:val="000C35BD"/>
    <w:rsid w:val="000C3B93"/>
    <w:rsid w:val="000C49E6"/>
    <w:rsid w:val="000C5222"/>
    <w:rsid w:val="000C7B44"/>
    <w:rsid w:val="000C7F79"/>
    <w:rsid w:val="000D1624"/>
    <w:rsid w:val="000D236E"/>
    <w:rsid w:val="000D2D5B"/>
    <w:rsid w:val="000D4837"/>
    <w:rsid w:val="000D7EAB"/>
    <w:rsid w:val="000E0B62"/>
    <w:rsid w:val="000E149E"/>
    <w:rsid w:val="000E1E90"/>
    <w:rsid w:val="000E27D7"/>
    <w:rsid w:val="000E2FA8"/>
    <w:rsid w:val="000E4145"/>
    <w:rsid w:val="000E5642"/>
    <w:rsid w:val="000E71E3"/>
    <w:rsid w:val="000F04C9"/>
    <w:rsid w:val="000F0A6B"/>
    <w:rsid w:val="000F1F8E"/>
    <w:rsid w:val="000F271B"/>
    <w:rsid w:val="000F2B3B"/>
    <w:rsid w:val="000F3B1E"/>
    <w:rsid w:val="000F4C44"/>
    <w:rsid w:val="000F5D99"/>
    <w:rsid w:val="00100BF9"/>
    <w:rsid w:val="00101161"/>
    <w:rsid w:val="0010151D"/>
    <w:rsid w:val="001027AC"/>
    <w:rsid w:val="00103B6C"/>
    <w:rsid w:val="00103B99"/>
    <w:rsid w:val="00104F67"/>
    <w:rsid w:val="0010502F"/>
    <w:rsid w:val="00110788"/>
    <w:rsid w:val="00110D5A"/>
    <w:rsid w:val="00111249"/>
    <w:rsid w:val="001124B9"/>
    <w:rsid w:val="00113FD7"/>
    <w:rsid w:val="00115839"/>
    <w:rsid w:val="001166A9"/>
    <w:rsid w:val="00121C05"/>
    <w:rsid w:val="001224A6"/>
    <w:rsid w:val="0012374F"/>
    <w:rsid w:val="0012397B"/>
    <w:rsid w:val="00125341"/>
    <w:rsid w:val="00126A56"/>
    <w:rsid w:val="00126EF3"/>
    <w:rsid w:val="0012711F"/>
    <w:rsid w:val="001320FC"/>
    <w:rsid w:val="00132924"/>
    <w:rsid w:val="0013589D"/>
    <w:rsid w:val="00137AC2"/>
    <w:rsid w:val="00137E40"/>
    <w:rsid w:val="001400CF"/>
    <w:rsid w:val="00142DAC"/>
    <w:rsid w:val="00143104"/>
    <w:rsid w:val="00143344"/>
    <w:rsid w:val="001434B6"/>
    <w:rsid w:val="00145968"/>
    <w:rsid w:val="00145ADD"/>
    <w:rsid w:val="001478A4"/>
    <w:rsid w:val="001511A9"/>
    <w:rsid w:val="00151451"/>
    <w:rsid w:val="001532DA"/>
    <w:rsid w:val="00153346"/>
    <w:rsid w:val="001548A7"/>
    <w:rsid w:val="0015559A"/>
    <w:rsid w:val="00156393"/>
    <w:rsid w:val="00163E8E"/>
    <w:rsid w:val="0016597B"/>
    <w:rsid w:val="00167028"/>
    <w:rsid w:val="00170108"/>
    <w:rsid w:val="0017133B"/>
    <w:rsid w:val="001736BE"/>
    <w:rsid w:val="001737DF"/>
    <w:rsid w:val="001743A0"/>
    <w:rsid w:val="00175F74"/>
    <w:rsid w:val="00181E07"/>
    <w:rsid w:val="00183B32"/>
    <w:rsid w:val="001841C1"/>
    <w:rsid w:val="00184683"/>
    <w:rsid w:val="00184F10"/>
    <w:rsid w:val="001869FC"/>
    <w:rsid w:val="00190D56"/>
    <w:rsid w:val="00191F25"/>
    <w:rsid w:val="00197FBD"/>
    <w:rsid w:val="001A3501"/>
    <w:rsid w:val="001A45FA"/>
    <w:rsid w:val="001A5BB1"/>
    <w:rsid w:val="001A64E2"/>
    <w:rsid w:val="001A6532"/>
    <w:rsid w:val="001A72F3"/>
    <w:rsid w:val="001A78DE"/>
    <w:rsid w:val="001B040E"/>
    <w:rsid w:val="001B22C9"/>
    <w:rsid w:val="001B242F"/>
    <w:rsid w:val="001B2791"/>
    <w:rsid w:val="001B4126"/>
    <w:rsid w:val="001B4241"/>
    <w:rsid w:val="001B4E23"/>
    <w:rsid w:val="001B4F79"/>
    <w:rsid w:val="001B6264"/>
    <w:rsid w:val="001B6B45"/>
    <w:rsid w:val="001C0FDD"/>
    <w:rsid w:val="001C27A0"/>
    <w:rsid w:val="001C3516"/>
    <w:rsid w:val="001C3E08"/>
    <w:rsid w:val="001C4754"/>
    <w:rsid w:val="001C4D74"/>
    <w:rsid w:val="001C5EA8"/>
    <w:rsid w:val="001C7E94"/>
    <w:rsid w:val="001D0CFE"/>
    <w:rsid w:val="001D46B7"/>
    <w:rsid w:val="001D5055"/>
    <w:rsid w:val="001D5987"/>
    <w:rsid w:val="001D6DEF"/>
    <w:rsid w:val="001D7723"/>
    <w:rsid w:val="001D7BDE"/>
    <w:rsid w:val="001E3650"/>
    <w:rsid w:val="001E38FE"/>
    <w:rsid w:val="001E538F"/>
    <w:rsid w:val="001E58CB"/>
    <w:rsid w:val="001E5E8B"/>
    <w:rsid w:val="001E66DA"/>
    <w:rsid w:val="001E69FA"/>
    <w:rsid w:val="001E719F"/>
    <w:rsid w:val="001E7FF0"/>
    <w:rsid w:val="001F07BA"/>
    <w:rsid w:val="001F23EA"/>
    <w:rsid w:val="001F40DC"/>
    <w:rsid w:val="001F5C4D"/>
    <w:rsid w:val="001F6320"/>
    <w:rsid w:val="001F6E70"/>
    <w:rsid w:val="00201B9C"/>
    <w:rsid w:val="00204B96"/>
    <w:rsid w:val="00205227"/>
    <w:rsid w:val="0020537B"/>
    <w:rsid w:val="0020633D"/>
    <w:rsid w:val="00206C0F"/>
    <w:rsid w:val="00207100"/>
    <w:rsid w:val="002075B0"/>
    <w:rsid w:val="0020790F"/>
    <w:rsid w:val="00207944"/>
    <w:rsid w:val="00207E9C"/>
    <w:rsid w:val="00210B12"/>
    <w:rsid w:val="0021270E"/>
    <w:rsid w:val="00212808"/>
    <w:rsid w:val="0021365C"/>
    <w:rsid w:val="00214E88"/>
    <w:rsid w:val="00215116"/>
    <w:rsid w:val="002168AC"/>
    <w:rsid w:val="0022080E"/>
    <w:rsid w:val="0022090B"/>
    <w:rsid w:val="002210B0"/>
    <w:rsid w:val="00221D02"/>
    <w:rsid w:val="0022414D"/>
    <w:rsid w:val="002246B2"/>
    <w:rsid w:val="0022494F"/>
    <w:rsid w:val="00224CB2"/>
    <w:rsid w:val="002258C5"/>
    <w:rsid w:val="00226207"/>
    <w:rsid w:val="00226B44"/>
    <w:rsid w:val="00227E41"/>
    <w:rsid w:val="00230585"/>
    <w:rsid w:val="00230F98"/>
    <w:rsid w:val="002335E7"/>
    <w:rsid w:val="00233B4A"/>
    <w:rsid w:val="0023404B"/>
    <w:rsid w:val="002354B6"/>
    <w:rsid w:val="00236295"/>
    <w:rsid w:val="002363B9"/>
    <w:rsid w:val="00243149"/>
    <w:rsid w:val="00243CE7"/>
    <w:rsid w:val="00244A26"/>
    <w:rsid w:val="00244B40"/>
    <w:rsid w:val="00247B23"/>
    <w:rsid w:val="00247E1C"/>
    <w:rsid w:val="00251379"/>
    <w:rsid w:val="00251895"/>
    <w:rsid w:val="002531A3"/>
    <w:rsid w:val="0025362E"/>
    <w:rsid w:val="0025406F"/>
    <w:rsid w:val="00257392"/>
    <w:rsid w:val="00257519"/>
    <w:rsid w:val="00257BDE"/>
    <w:rsid w:val="002626FD"/>
    <w:rsid w:val="002627F7"/>
    <w:rsid w:val="00262FCC"/>
    <w:rsid w:val="00264846"/>
    <w:rsid w:val="00264EF9"/>
    <w:rsid w:val="00267A66"/>
    <w:rsid w:val="00270C00"/>
    <w:rsid w:val="0027126C"/>
    <w:rsid w:val="00272F6D"/>
    <w:rsid w:val="00274059"/>
    <w:rsid w:val="002740DA"/>
    <w:rsid w:val="002743EB"/>
    <w:rsid w:val="002744B6"/>
    <w:rsid w:val="00274523"/>
    <w:rsid w:val="00274EC4"/>
    <w:rsid w:val="00275370"/>
    <w:rsid w:val="00275A13"/>
    <w:rsid w:val="00276EB5"/>
    <w:rsid w:val="002825A9"/>
    <w:rsid w:val="00283156"/>
    <w:rsid w:val="002865A1"/>
    <w:rsid w:val="00286C3B"/>
    <w:rsid w:val="00286EBE"/>
    <w:rsid w:val="002873D2"/>
    <w:rsid w:val="002877C9"/>
    <w:rsid w:val="00287D15"/>
    <w:rsid w:val="00290FC7"/>
    <w:rsid w:val="00291CC2"/>
    <w:rsid w:val="00292B6A"/>
    <w:rsid w:val="0029304A"/>
    <w:rsid w:val="00293A98"/>
    <w:rsid w:val="00293E2C"/>
    <w:rsid w:val="00294005"/>
    <w:rsid w:val="00294563"/>
    <w:rsid w:val="00295F12"/>
    <w:rsid w:val="00296C4A"/>
    <w:rsid w:val="00297847"/>
    <w:rsid w:val="002A06B1"/>
    <w:rsid w:val="002A0E0D"/>
    <w:rsid w:val="002A1739"/>
    <w:rsid w:val="002A2BD5"/>
    <w:rsid w:val="002A398F"/>
    <w:rsid w:val="002A3CCF"/>
    <w:rsid w:val="002A5990"/>
    <w:rsid w:val="002A5AE3"/>
    <w:rsid w:val="002B07FC"/>
    <w:rsid w:val="002B1030"/>
    <w:rsid w:val="002B20A9"/>
    <w:rsid w:val="002B3411"/>
    <w:rsid w:val="002B4CDC"/>
    <w:rsid w:val="002B5740"/>
    <w:rsid w:val="002B6130"/>
    <w:rsid w:val="002B6855"/>
    <w:rsid w:val="002B691C"/>
    <w:rsid w:val="002B738C"/>
    <w:rsid w:val="002B789C"/>
    <w:rsid w:val="002B7CDC"/>
    <w:rsid w:val="002B7D87"/>
    <w:rsid w:val="002C022E"/>
    <w:rsid w:val="002C1C4C"/>
    <w:rsid w:val="002C1E36"/>
    <w:rsid w:val="002C3AC5"/>
    <w:rsid w:val="002C452A"/>
    <w:rsid w:val="002C7C78"/>
    <w:rsid w:val="002D2E86"/>
    <w:rsid w:val="002D35BE"/>
    <w:rsid w:val="002D36DC"/>
    <w:rsid w:val="002D3B9F"/>
    <w:rsid w:val="002D4FAB"/>
    <w:rsid w:val="002D58CA"/>
    <w:rsid w:val="002D5B8A"/>
    <w:rsid w:val="002D647C"/>
    <w:rsid w:val="002D6AF6"/>
    <w:rsid w:val="002E1933"/>
    <w:rsid w:val="002E54EC"/>
    <w:rsid w:val="002E7AFD"/>
    <w:rsid w:val="002F0637"/>
    <w:rsid w:val="002F0E56"/>
    <w:rsid w:val="002F12EB"/>
    <w:rsid w:val="002F1B53"/>
    <w:rsid w:val="002F20CE"/>
    <w:rsid w:val="002F3B40"/>
    <w:rsid w:val="002F4245"/>
    <w:rsid w:val="002F5AA6"/>
    <w:rsid w:val="00300E83"/>
    <w:rsid w:val="0030139A"/>
    <w:rsid w:val="00301AF4"/>
    <w:rsid w:val="00303645"/>
    <w:rsid w:val="00303D0D"/>
    <w:rsid w:val="00304AC8"/>
    <w:rsid w:val="00305179"/>
    <w:rsid w:val="00305C6E"/>
    <w:rsid w:val="003123A0"/>
    <w:rsid w:val="00312787"/>
    <w:rsid w:val="0031438E"/>
    <w:rsid w:val="00314C3A"/>
    <w:rsid w:val="003163CD"/>
    <w:rsid w:val="00320555"/>
    <w:rsid w:val="003208C8"/>
    <w:rsid w:val="003219BB"/>
    <w:rsid w:val="003221E8"/>
    <w:rsid w:val="00322C54"/>
    <w:rsid w:val="003235D7"/>
    <w:rsid w:val="00323767"/>
    <w:rsid w:val="00325ECE"/>
    <w:rsid w:val="00326C21"/>
    <w:rsid w:val="00327C60"/>
    <w:rsid w:val="00327DA2"/>
    <w:rsid w:val="00330197"/>
    <w:rsid w:val="003309D5"/>
    <w:rsid w:val="00330FFA"/>
    <w:rsid w:val="00331586"/>
    <w:rsid w:val="003320D4"/>
    <w:rsid w:val="003343A8"/>
    <w:rsid w:val="00334CD3"/>
    <w:rsid w:val="0033616C"/>
    <w:rsid w:val="0033790F"/>
    <w:rsid w:val="00337B63"/>
    <w:rsid w:val="003400F6"/>
    <w:rsid w:val="00340E6C"/>
    <w:rsid w:val="00341456"/>
    <w:rsid w:val="0034156C"/>
    <w:rsid w:val="00341E13"/>
    <w:rsid w:val="00341EB5"/>
    <w:rsid w:val="00344DE8"/>
    <w:rsid w:val="00344F7B"/>
    <w:rsid w:val="003464E2"/>
    <w:rsid w:val="003507CF"/>
    <w:rsid w:val="00350881"/>
    <w:rsid w:val="00353140"/>
    <w:rsid w:val="003539EE"/>
    <w:rsid w:val="00354114"/>
    <w:rsid w:val="00354E75"/>
    <w:rsid w:val="003556C5"/>
    <w:rsid w:val="0035580E"/>
    <w:rsid w:val="0035636F"/>
    <w:rsid w:val="003566D0"/>
    <w:rsid w:val="0036186D"/>
    <w:rsid w:val="00362396"/>
    <w:rsid w:val="00362B87"/>
    <w:rsid w:val="00363FA5"/>
    <w:rsid w:val="00364160"/>
    <w:rsid w:val="003652E9"/>
    <w:rsid w:val="00365693"/>
    <w:rsid w:val="003657F7"/>
    <w:rsid w:val="003668D2"/>
    <w:rsid w:val="00366B43"/>
    <w:rsid w:val="00367064"/>
    <w:rsid w:val="003676D9"/>
    <w:rsid w:val="003677C0"/>
    <w:rsid w:val="003717C9"/>
    <w:rsid w:val="00371E9F"/>
    <w:rsid w:val="00373329"/>
    <w:rsid w:val="00373512"/>
    <w:rsid w:val="0037361D"/>
    <w:rsid w:val="00374CCE"/>
    <w:rsid w:val="00376193"/>
    <w:rsid w:val="003761E8"/>
    <w:rsid w:val="0038127E"/>
    <w:rsid w:val="00381D8F"/>
    <w:rsid w:val="00383AC7"/>
    <w:rsid w:val="00384BE2"/>
    <w:rsid w:val="00387AB4"/>
    <w:rsid w:val="0039142C"/>
    <w:rsid w:val="00391652"/>
    <w:rsid w:val="00392CDC"/>
    <w:rsid w:val="0039308F"/>
    <w:rsid w:val="003933C0"/>
    <w:rsid w:val="0039346A"/>
    <w:rsid w:val="003936A8"/>
    <w:rsid w:val="00396CB9"/>
    <w:rsid w:val="00397BC5"/>
    <w:rsid w:val="003A0CA6"/>
    <w:rsid w:val="003A0CC5"/>
    <w:rsid w:val="003A167C"/>
    <w:rsid w:val="003A1D8C"/>
    <w:rsid w:val="003A3B7E"/>
    <w:rsid w:val="003A414B"/>
    <w:rsid w:val="003A650B"/>
    <w:rsid w:val="003A66D5"/>
    <w:rsid w:val="003A6CE7"/>
    <w:rsid w:val="003A707F"/>
    <w:rsid w:val="003A7183"/>
    <w:rsid w:val="003A7952"/>
    <w:rsid w:val="003B01F9"/>
    <w:rsid w:val="003B2B3E"/>
    <w:rsid w:val="003B53ED"/>
    <w:rsid w:val="003B6701"/>
    <w:rsid w:val="003B6DD2"/>
    <w:rsid w:val="003B7227"/>
    <w:rsid w:val="003B78FB"/>
    <w:rsid w:val="003B792D"/>
    <w:rsid w:val="003C2B93"/>
    <w:rsid w:val="003C2D0C"/>
    <w:rsid w:val="003C4CF9"/>
    <w:rsid w:val="003C4E6F"/>
    <w:rsid w:val="003C6044"/>
    <w:rsid w:val="003C737E"/>
    <w:rsid w:val="003D12F7"/>
    <w:rsid w:val="003D2967"/>
    <w:rsid w:val="003D29FD"/>
    <w:rsid w:val="003D2CAE"/>
    <w:rsid w:val="003D3E45"/>
    <w:rsid w:val="003D51CD"/>
    <w:rsid w:val="003D70A6"/>
    <w:rsid w:val="003D71A9"/>
    <w:rsid w:val="003E1184"/>
    <w:rsid w:val="003E1FCA"/>
    <w:rsid w:val="003E3CDD"/>
    <w:rsid w:val="003E4953"/>
    <w:rsid w:val="003E4BA9"/>
    <w:rsid w:val="003E66FD"/>
    <w:rsid w:val="003F0E9D"/>
    <w:rsid w:val="003F1D0D"/>
    <w:rsid w:val="003F26A0"/>
    <w:rsid w:val="003F270C"/>
    <w:rsid w:val="003F2A14"/>
    <w:rsid w:val="003F4D35"/>
    <w:rsid w:val="003F6635"/>
    <w:rsid w:val="00400D9B"/>
    <w:rsid w:val="00400E33"/>
    <w:rsid w:val="00401369"/>
    <w:rsid w:val="00402579"/>
    <w:rsid w:val="00403808"/>
    <w:rsid w:val="00404C7A"/>
    <w:rsid w:val="00405207"/>
    <w:rsid w:val="00405DE4"/>
    <w:rsid w:val="004076F7"/>
    <w:rsid w:val="00407D8C"/>
    <w:rsid w:val="004102F0"/>
    <w:rsid w:val="00411156"/>
    <w:rsid w:val="004112EA"/>
    <w:rsid w:val="00411BDF"/>
    <w:rsid w:val="00412344"/>
    <w:rsid w:val="00412BC2"/>
    <w:rsid w:val="00413005"/>
    <w:rsid w:val="004155A7"/>
    <w:rsid w:val="0041577D"/>
    <w:rsid w:val="004158D2"/>
    <w:rsid w:val="004167AE"/>
    <w:rsid w:val="004172EE"/>
    <w:rsid w:val="00420DA0"/>
    <w:rsid w:val="0042144B"/>
    <w:rsid w:val="004218BD"/>
    <w:rsid w:val="00421BAB"/>
    <w:rsid w:val="00423040"/>
    <w:rsid w:val="00423130"/>
    <w:rsid w:val="00423273"/>
    <w:rsid w:val="00423C16"/>
    <w:rsid w:val="00424019"/>
    <w:rsid w:val="00424BEB"/>
    <w:rsid w:val="004260B3"/>
    <w:rsid w:val="00426725"/>
    <w:rsid w:val="00427F77"/>
    <w:rsid w:val="0043234B"/>
    <w:rsid w:val="00432BBC"/>
    <w:rsid w:val="00433D4C"/>
    <w:rsid w:val="00434345"/>
    <w:rsid w:val="00434380"/>
    <w:rsid w:val="00436071"/>
    <w:rsid w:val="004368B9"/>
    <w:rsid w:val="00436AAA"/>
    <w:rsid w:val="004376B2"/>
    <w:rsid w:val="004379DD"/>
    <w:rsid w:val="0044092A"/>
    <w:rsid w:val="004409EB"/>
    <w:rsid w:val="00441077"/>
    <w:rsid w:val="00442015"/>
    <w:rsid w:val="00443177"/>
    <w:rsid w:val="004434D3"/>
    <w:rsid w:val="004460CC"/>
    <w:rsid w:val="00451261"/>
    <w:rsid w:val="0045141B"/>
    <w:rsid w:val="004529EB"/>
    <w:rsid w:val="00452B87"/>
    <w:rsid w:val="00453DE8"/>
    <w:rsid w:val="004548A1"/>
    <w:rsid w:val="0045520C"/>
    <w:rsid w:val="004559A6"/>
    <w:rsid w:val="004569C8"/>
    <w:rsid w:val="004573B5"/>
    <w:rsid w:val="004576E1"/>
    <w:rsid w:val="00460D09"/>
    <w:rsid w:val="0046170C"/>
    <w:rsid w:val="004618C5"/>
    <w:rsid w:val="004631E9"/>
    <w:rsid w:val="004632F6"/>
    <w:rsid w:val="00463B8A"/>
    <w:rsid w:val="004644B3"/>
    <w:rsid w:val="0046477A"/>
    <w:rsid w:val="00464D9F"/>
    <w:rsid w:val="00467242"/>
    <w:rsid w:val="004707A2"/>
    <w:rsid w:val="00472D07"/>
    <w:rsid w:val="0047305D"/>
    <w:rsid w:val="0047317E"/>
    <w:rsid w:val="004736D4"/>
    <w:rsid w:val="00473D92"/>
    <w:rsid w:val="00473F29"/>
    <w:rsid w:val="00476578"/>
    <w:rsid w:val="004767FB"/>
    <w:rsid w:val="0048086A"/>
    <w:rsid w:val="00481DB3"/>
    <w:rsid w:val="004826DC"/>
    <w:rsid w:val="004827FD"/>
    <w:rsid w:val="00483051"/>
    <w:rsid w:val="004831B6"/>
    <w:rsid w:val="004849BC"/>
    <w:rsid w:val="00484A55"/>
    <w:rsid w:val="00485804"/>
    <w:rsid w:val="00485B0A"/>
    <w:rsid w:val="00486461"/>
    <w:rsid w:val="004864DD"/>
    <w:rsid w:val="004866AF"/>
    <w:rsid w:val="004867CF"/>
    <w:rsid w:val="0048720C"/>
    <w:rsid w:val="004902F4"/>
    <w:rsid w:val="0049105D"/>
    <w:rsid w:val="00491757"/>
    <w:rsid w:val="00492A9E"/>
    <w:rsid w:val="00492CFD"/>
    <w:rsid w:val="00492DAC"/>
    <w:rsid w:val="004933CB"/>
    <w:rsid w:val="00493E9E"/>
    <w:rsid w:val="00494318"/>
    <w:rsid w:val="00495360"/>
    <w:rsid w:val="00497AA3"/>
    <w:rsid w:val="004A0A19"/>
    <w:rsid w:val="004A1319"/>
    <w:rsid w:val="004A37A3"/>
    <w:rsid w:val="004A3B46"/>
    <w:rsid w:val="004A54CC"/>
    <w:rsid w:val="004A54FC"/>
    <w:rsid w:val="004A6F83"/>
    <w:rsid w:val="004A7A7C"/>
    <w:rsid w:val="004B240D"/>
    <w:rsid w:val="004B3968"/>
    <w:rsid w:val="004B3C92"/>
    <w:rsid w:val="004B40F3"/>
    <w:rsid w:val="004B6B86"/>
    <w:rsid w:val="004B7F8C"/>
    <w:rsid w:val="004C0319"/>
    <w:rsid w:val="004C0726"/>
    <w:rsid w:val="004C0A89"/>
    <w:rsid w:val="004C0BF8"/>
    <w:rsid w:val="004C0ED3"/>
    <w:rsid w:val="004C1573"/>
    <w:rsid w:val="004C2BD2"/>
    <w:rsid w:val="004C35E8"/>
    <w:rsid w:val="004C390B"/>
    <w:rsid w:val="004C3A5C"/>
    <w:rsid w:val="004C3BE6"/>
    <w:rsid w:val="004C699F"/>
    <w:rsid w:val="004C75F6"/>
    <w:rsid w:val="004D3664"/>
    <w:rsid w:val="004D3BC2"/>
    <w:rsid w:val="004D4EBC"/>
    <w:rsid w:val="004D547F"/>
    <w:rsid w:val="004D5A94"/>
    <w:rsid w:val="004D5DEE"/>
    <w:rsid w:val="004D6E75"/>
    <w:rsid w:val="004D73C6"/>
    <w:rsid w:val="004D7AAF"/>
    <w:rsid w:val="004D7B1F"/>
    <w:rsid w:val="004E0EA2"/>
    <w:rsid w:val="004E2C07"/>
    <w:rsid w:val="004E42F6"/>
    <w:rsid w:val="004E60EE"/>
    <w:rsid w:val="004E6107"/>
    <w:rsid w:val="004E7A2B"/>
    <w:rsid w:val="004F04FF"/>
    <w:rsid w:val="004F1C1B"/>
    <w:rsid w:val="004F2D83"/>
    <w:rsid w:val="004F3403"/>
    <w:rsid w:val="004F34DC"/>
    <w:rsid w:val="004F4C03"/>
    <w:rsid w:val="004F78C6"/>
    <w:rsid w:val="0050045D"/>
    <w:rsid w:val="005008CD"/>
    <w:rsid w:val="00501156"/>
    <w:rsid w:val="005022B5"/>
    <w:rsid w:val="0050314B"/>
    <w:rsid w:val="00504955"/>
    <w:rsid w:val="00505B64"/>
    <w:rsid w:val="00505D56"/>
    <w:rsid w:val="00506962"/>
    <w:rsid w:val="00507CEC"/>
    <w:rsid w:val="00510799"/>
    <w:rsid w:val="00511FD4"/>
    <w:rsid w:val="005122DD"/>
    <w:rsid w:val="0051241A"/>
    <w:rsid w:val="00514E82"/>
    <w:rsid w:val="00515783"/>
    <w:rsid w:val="005165C4"/>
    <w:rsid w:val="005168B3"/>
    <w:rsid w:val="0052024A"/>
    <w:rsid w:val="00520A95"/>
    <w:rsid w:val="00520E65"/>
    <w:rsid w:val="005211A1"/>
    <w:rsid w:val="00523652"/>
    <w:rsid w:val="00523B97"/>
    <w:rsid w:val="0052448D"/>
    <w:rsid w:val="005244E7"/>
    <w:rsid w:val="00525459"/>
    <w:rsid w:val="0052641C"/>
    <w:rsid w:val="0053153C"/>
    <w:rsid w:val="00532F59"/>
    <w:rsid w:val="00534A1C"/>
    <w:rsid w:val="00535537"/>
    <w:rsid w:val="00537F5D"/>
    <w:rsid w:val="00540C85"/>
    <w:rsid w:val="00541D86"/>
    <w:rsid w:val="0054222C"/>
    <w:rsid w:val="00542504"/>
    <w:rsid w:val="0054296E"/>
    <w:rsid w:val="005429F1"/>
    <w:rsid w:val="00542AE4"/>
    <w:rsid w:val="005445D7"/>
    <w:rsid w:val="00544AD5"/>
    <w:rsid w:val="005452C7"/>
    <w:rsid w:val="00546C37"/>
    <w:rsid w:val="00547ED2"/>
    <w:rsid w:val="00552A43"/>
    <w:rsid w:val="00554221"/>
    <w:rsid w:val="0055449C"/>
    <w:rsid w:val="00555072"/>
    <w:rsid w:val="00555884"/>
    <w:rsid w:val="00555AE7"/>
    <w:rsid w:val="005562BB"/>
    <w:rsid w:val="0055699C"/>
    <w:rsid w:val="005602DD"/>
    <w:rsid w:val="005628B4"/>
    <w:rsid w:val="00562C98"/>
    <w:rsid w:val="005643E8"/>
    <w:rsid w:val="00564993"/>
    <w:rsid w:val="00570483"/>
    <w:rsid w:val="00571562"/>
    <w:rsid w:val="00572AAA"/>
    <w:rsid w:val="00577795"/>
    <w:rsid w:val="00580304"/>
    <w:rsid w:val="005813BE"/>
    <w:rsid w:val="00582BF6"/>
    <w:rsid w:val="00584711"/>
    <w:rsid w:val="00590A10"/>
    <w:rsid w:val="00591584"/>
    <w:rsid w:val="00591784"/>
    <w:rsid w:val="00592D46"/>
    <w:rsid w:val="00592D73"/>
    <w:rsid w:val="00595268"/>
    <w:rsid w:val="00596113"/>
    <w:rsid w:val="00596BB5"/>
    <w:rsid w:val="005A0275"/>
    <w:rsid w:val="005A0F07"/>
    <w:rsid w:val="005A22FD"/>
    <w:rsid w:val="005A2C46"/>
    <w:rsid w:val="005A2E66"/>
    <w:rsid w:val="005A32FF"/>
    <w:rsid w:val="005B082E"/>
    <w:rsid w:val="005B0FC4"/>
    <w:rsid w:val="005B1FDF"/>
    <w:rsid w:val="005B2605"/>
    <w:rsid w:val="005B2DAE"/>
    <w:rsid w:val="005B502D"/>
    <w:rsid w:val="005B5BD3"/>
    <w:rsid w:val="005B5F53"/>
    <w:rsid w:val="005B5F5B"/>
    <w:rsid w:val="005C1226"/>
    <w:rsid w:val="005C142E"/>
    <w:rsid w:val="005C21D1"/>
    <w:rsid w:val="005C31EE"/>
    <w:rsid w:val="005C3A15"/>
    <w:rsid w:val="005C449A"/>
    <w:rsid w:val="005C6064"/>
    <w:rsid w:val="005C6CF1"/>
    <w:rsid w:val="005C7694"/>
    <w:rsid w:val="005D157A"/>
    <w:rsid w:val="005D4D78"/>
    <w:rsid w:val="005D5B06"/>
    <w:rsid w:val="005E10D1"/>
    <w:rsid w:val="005E10E3"/>
    <w:rsid w:val="005E2C21"/>
    <w:rsid w:val="005E4B14"/>
    <w:rsid w:val="005E62B9"/>
    <w:rsid w:val="005E77C6"/>
    <w:rsid w:val="005F0941"/>
    <w:rsid w:val="005F10E0"/>
    <w:rsid w:val="005F16C5"/>
    <w:rsid w:val="005F2334"/>
    <w:rsid w:val="005F612F"/>
    <w:rsid w:val="005F65C9"/>
    <w:rsid w:val="005F6646"/>
    <w:rsid w:val="005F747E"/>
    <w:rsid w:val="005F77D4"/>
    <w:rsid w:val="005F7D07"/>
    <w:rsid w:val="00600EC7"/>
    <w:rsid w:val="00600FC4"/>
    <w:rsid w:val="006013C1"/>
    <w:rsid w:val="00601ECE"/>
    <w:rsid w:val="00601ED9"/>
    <w:rsid w:val="006023EA"/>
    <w:rsid w:val="00605B31"/>
    <w:rsid w:val="00607ED3"/>
    <w:rsid w:val="006100C5"/>
    <w:rsid w:val="00610718"/>
    <w:rsid w:val="00610F1D"/>
    <w:rsid w:val="00611494"/>
    <w:rsid w:val="00611D5F"/>
    <w:rsid w:val="00611DD3"/>
    <w:rsid w:val="00612560"/>
    <w:rsid w:val="006125F2"/>
    <w:rsid w:val="00613221"/>
    <w:rsid w:val="006145E5"/>
    <w:rsid w:val="00615537"/>
    <w:rsid w:val="00616018"/>
    <w:rsid w:val="0062018F"/>
    <w:rsid w:val="0062113B"/>
    <w:rsid w:val="00621300"/>
    <w:rsid w:val="00624319"/>
    <w:rsid w:val="00625477"/>
    <w:rsid w:val="00625910"/>
    <w:rsid w:val="0062609D"/>
    <w:rsid w:val="00627022"/>
    <w:rsid w:val="006334F8"/>
    <w:rsid w:val="0063471A"/>
    <w:rsid w:val="00636599"/>
    <w:rsid w:val="00636B0C"/>
    <w:rsid w:val="0064080C"/>
    <w:rsid w:val="0064083C"/>
    <w:rsid w:val="0064112E"/>
    <w:rsid w:val="00642FDF"/>
    <w:rsid w:val="006430BC"/>
    <w:rsid w:val="00644E7B"/>
    <w:rsid w:val="006466B2"/>
    <w:rsid w:val="00646758"/>
    <w:rsid w:val="00651882"/>
    <w:rsid w:val="00655B5B"/>
    <w:rsid w:val="006569AB"/>
    <w:rsid w:val="006618B8"/>
    <w:rsid w:val="00663024"/>
    <w:rsid w:val="00666666"/>
    <w:rsid w:val="006666E2"/>
    <w:rsid w:val="00666915"/>
    <w:rsid w:val="00667F4D"/>
    <w:rsid w:val="0067183E"/>
    <w:rsid w:val="006718C9"/>
    <w:rsid w:val="00680FA6"/>
    <w:rsid w:val="00681A19"/>
    <w:rsid w:val="0068216E"/>
    <w:rsid w:val="006822DB"/>
    <w:rsid w:val="006824EB"/>
    <w:rsid w:val="00682F51"/>
    <w:rsid w:val="00683C6E"/>
    <w:rsid w:val="006858B3"/>
    <w:rsid w:val="00685C58"/>
    <w:rsid w:val="0068744D"/>
    <w:rsid w:val="00687563"/>
    <w:rsid w:val="0069062A"/>
    <w:rsid w:val="00692198"/>
    <w:rsid w:val="00692632"/>
    <w:rsid w:val="00695A8E"/>
    <w:rsid w:val="00696066"/>
    <w:rsid w:val="006A0877"/>
    <w:rsid w:val="006A1012"/>
    <w:rsid w:val="006A2768"/>
    <w:rsid w:val="006A40A4"/>
    <w:rsid w:val="006A5567"/>
    <w:rsid w:val="006A63E0"/>
    <w:rsid w:val="006A74A6"/>
    <w:rsid w:val="006B013B"/>
    <w:rsid w:val="006B1953"/>
    <w:rsid w:val="006B1DD5"/>
    <w:rsid w:val="006B3CC2"/>
    <w:rsid w:val="006B4A22"/>
    <w:rsid w:val="006B6693"/>
    <w:rsid w:val="006B6A9E"/>
    <w:rsid w:val="006B725F"/>
    <w:rsid w:val="006B79B4"/>
    <w:rsid w:val="006C04DD"/>
    <w:rsid w:val="006C6B01"/>
    <w:rsid w:val="006C7EA0"/>
    <w:rsid w:val="006D04CD"/>
    <w:rsid w:val="006D0C1D"/>
    <w:rsid w:val="006D0C72"/>
    <w:rsid w:val="006D3DBE"/>
    <w:rsid w:val="006D4C65"/>
    <w:rsid w:val="006D4F02"/>
    <w:rsid w:val="006D6396"/>
    <w:rsid w:val="006D7441"/>
    <w:rsid w:val="006E1419"/>
    <w:rsid w:val="006E195A"/>
    <w:rsid w:val="006E4D9F"/>
    <w:rsid w:val="006F2B5F"/>
    <w:rsid w:val="006F34A2"/>
    <w:rsid w:val="006F3AFA"/>
    <w:rsid w:val="006F6A02"/>
    <w:rsid w:val="006F7027"/>
    <w:rsid w:val="006F703F"/>
    <w:rsid w:val="006F71FF"/>
    <w:rsid w:val="006F7CAB"/>
    <w:rsid w:val="00700151"/>
    <w:rsid w:val="007025C7"/>
    <w:rsid w:val="00702917"/>
    <w:rsid w:val="00705F21"/>
    <w:rsid w:val="00706C37"/>
    <w:rsid w:val="00707333"/>
    <w:rsid w:val="00707AC5"/>
    <w:rsid w:val="00710285"/>
    <w:rsid w:val="00711BC0"/>
    <w:rsid w:val="0071258F"/>
    <w:rsid w:val="00712DC0"/>
    <w:rsid w:val="00713F74"/>
    <w:rsid w:val="00714FAD"/>
    <w:rsid w:val="007154FB"/>
    <w:rsid w:val="00715834"/>
    <w:rsid w:val="00716561"/>
    <w:rsid w:val="00717D85"/>
    <w:rsid w:val="00721168"/>
    <w:rsid w:val="007216D9"/>
    <w:rsid w:val="00722A57"/>
    <w:rsid w:val="00723EFF"/>
    <w:rsid w:val="007240BA"/>
    <w:rsid w:val="00724423"/>
    <w:rsid w:val="00724C76"/>
    <w:rsid w:val="00726025"/>
    <w:rsid w:val="00726FC4"/>
    <w:rsid w:val="00730C6A"/>
    <w:rsid w:val="00730E83"/>
    <w:rsid w:val="0073178A"/>
    <w:rsid w:val="00734556"/>
    <w:rsid w:val="00735A6D"/>
    <w:rsid w:val="0073655B"/>
    <w:rsid w:val="007373C1"/>
    <w:rsid w:val="0074083A"/>
    <w:rsid w:val="00743A15"/>
    <w:rsid w:val="00743B2E"/>
    <w:rsid w:val="00744564"/>
    <w:rsid w:val="00744D95"/>
    <w:rsid w:val="0074743F"/>
    <w:rsid w:val="00747617"/>
    <w:rsid w:val="00755E18"/>
    <w:rsid w:val="0075656B"/>
    <w:rsid w:val="0076030D"/>
    <w:rsid w:val="00760E31"/>
    <w:rsid w:val="00760EC1"/>
    <w:rsid w:val="00763061"/>
    <w:rsid w:val="00764CE2"/>
    <w:rsid w:val="00764EF6"/>
    <w:rsid w:val="00765696"/>
    <w:rsid w:val="0076790B"/>
    <w:rsid w:val="00767C49"/>
    <w:rsid w:val="00767E19"/>
    <w:rsid w:val="007707B3"/>
    <w:rsid w:val="00770BC6"/>
    <w:rsid w:val="007710F5"/>
    <w:rsid w:val="007716B3"/>
    <w:rsid w:val="00771B89"/>
    <w:rsid w:val="00771C45"/>
    <w:rsid w:val="00774521"/>
    <w:rsid w:val="0077526D"/>
    <w:rsid w:val="00777590"/>
    <w:rsid w:val="0078023B"/>
    <w:rsid w:val="0078065A"/>
    <w:rsid w:val="00782533"/>
    <w:rsid w:val="00784F5A"/>
    <w:rsid w:val="00786888"/>
    <w:rsid w:val="00790330"/>
    <w:rsid w:val="007903BF"/>
    <w:rsid w:val="00790BB9"/>
    <w:rsid w:val="00793C44"/>
    <w:rsid w:val="00794C09"/>
    <w:rsid w:val="00797DFA"/>
    <w:rsid w:val="00797F24"/>
    <w:rsid w:val="007A1230"/>
    <w:rsid w:val="007A1752"/>
    <w:rsid w:val="007A465B"/>
    <w:rsid w:val="007A568B"/>
    <w:rsid w:val="007A60B6"/>
    <w:rsid w:val="007B0D1F"/>
    <w:rsid w:val="007B3046"/>
    <w:rsid w:val="007B38D6"/>
    <w:rsid w:val="007B45E5"/>
    <w:rsid w:val="007B476B"/>
    <w:rsid w:val="007B6361"/>
    <w:rsid w:val="007B6B27"/>
    <w:rsid w:val="007B78FF"/>
    <w:rsid w:val="007C0228"/>
    <w:rsid w:val="007C345E"/>
    <w:rsid w:val="007C3492"/>
    <w:rsid w:val="007C4C26"/>
    <w:rsid w:val="007C7C5A"/>
    <w:rsid w:val="007D0874"/>
    <w:rsid w:val="007D36DB"/>
    <w:rsid w:val="007D4DC8"/>
    <w:rsid w:val="007D5B07"/>
    <w:rsid w:val="007D65C0"/>
    <w:rsid w:val="007E165C"/>
    <w:rsid w:val="007E32D9"/>
    <w:rsid w:val="007E604C"/>
    <w:rsid w:val="007E6D3F"/>
    <w:rsid w:val="007E6E61"/>
    <w:rsid w:val="007E73A3"/>
    <w:rsid w:val="007F05C3"/>
    <w:rsid w:val="007F298C"/>
    <w:rsid w:val="007F349D"/>
    <w:rsid w:val="007F3BDD"/>
    <w:rsid w:val="007F532D"/>
    <w:rsid w:val="007F6375"/>
    <w:rsid w:val="007F74BE"/>
    <w:rsid w:val="008010DE"/>
    <w:rsid w:val="0080178E"/>
    <w:rsid w:val="008034F1"/>
    <w:rsid w:val="00803D6E"/>
    <w:rsid w:val="00804738"/>
    <w:rsid w:val="008062CB"/>
    <w:rsid w:val="0080682E"/>
    <w:rsid w:val="00807F95"/>
    <w:rsid w:val="00810461"/>
    <w:rsid w:val="00810DA6"/>
    <w:rsid w:val="008115D4"/>
    <w:rsid w:val="00811E6E"/>
    <w:rsid w:val="00812764"/>
    <w:rsid w:val="00812BA4"/>
    <w:rsid w:val="00813F1A"/>
    <w:rsid w:val="008162CF"/>
    <w:rsid w:val="00816432"/>
    <w:rsid w:val="008165B2"/>
    <w:rsid w:val="008169AC"/>
    <w:rsid w:val="00816C01"/>
    <w:rsid w:val="00816F2C"/>
    <w:rsid w:val="0081743B"/>
    <w:rsid w:val="00817B37"/>
    <w:rsid w:val="00822226"/>
    <w:rsid w:val="00822B8A"/>
    <w:rsid w:val="00823097"/>
    <w:rsid w:val="0082795D"/>
    <w:rsid w:val="00827DAF"/>
    <w:rsid w:val="0083168C"/>
    <w:rsid w:val="00834A78"/>
    <w:rsid w:val="00834C8A"/>
    <w:rsid w:val="008356ED"/>
    <w:rsid w:val="0084099F"/>
    <w:rsid w:val="00841349"/>
    <w:rsid w:val="00841724"/>
    <w:rsid w:val="008420FF"/>
    <w:rsid w:val="00843C57"/>
    <w:rsid w:val="00846451"/>
    <w:rsid w:val="00850356"/>
    <w:rsid w:val="008511F5"/>
    <w:rsid w:val="00851410"/>
    <w:rsid w:val="00851471"/>
    <w:rsid w:val="00851F66"/>
    <w:rsid w:val="008532CF"/>
    <w:rsid w:val="00853D5C"/>
    <w:rsid w:val="00853FAE"/>
    <w:rsid w:val="008567C8"/>
    <w:rsid w:val="008571C7"/>
    <w:rsid w:val="008600FD"/>
    <w:rsid w:val="0086019F"/>
    <w:rsid w:val="0086061D"/>
    <w:rsid w:val="008609F9"/>
    <w:rsid w:val="008615CA"/>
    <w:rsid w:val="00862734"/>
    <w:rsid w:val="008634F5"/>
    <w:rsid w:val="00863D55"/>
    <w:rsid w:val="008649A5"/>
    <w:rsid w:val="008659A9"/>
    <w:rsid w:val="00870EBC"/>
    <w:rsid w:val="00874ECD"/>
    <w:rsid w:val="008757F8"/>
    <w:rsid w:val="00876FAA"/>
    <w:rsid w:val="00877CA0"/>
    <w:rsid w:val="00880ADA"/>
    <w:rsid w:val="008822AA"/>
    <w:rsid w:val="0088755E"/>
    <w:rsid w:val="008904A5"/>
    <w:rsid w:val="0089103B"/>
    <w:rsid w:val="00892204"/>
    <w:rsid w:val="00892D69"/>
    <w:rsid w:val="00894A4D"/>
    <w:rsid w:val="0089592E"/>
    <w:rsid w:val="00895F23"/>
    <w:rsid w:val="0089699E"/>
    <w:rsid w:val="00896AEB"/>
    <w:rsid w:val="0089700D"/>
    <w:rsid w:val="008976DE"/>
    <w:rsid w:val="008A2B42"/>
    <w:rsid w:val="008A4EEA"/>
    <w:rsid w:val="008A52E8"/>
    <w:rsid w:val="008A548C"/>
    <w:rsid w:val="008A5B35"/>
    <w:rsid w:val="008A62AD"/>
    <w:rsid w:val="008B1BFB"/>
    <w:rsid w:val="008B1CBA"/>
    <w:rsid w:val="008B2624"/>
    <w:rsid w:val="008B3088"/>
    <w:rsid w:val="008B3E5B"/>
    <w:rsid w:val="008C0495"/>
    <w:rsid w:val="008C35C6"/>
    <w:rsid w:val="008C574A"/>
    <w:rsid w:val="008C6EF3"/>
    <w:rsid w:val="008C7E20"/>
    <w:rsid w:val="008D01A3"/>
    <w:rsid w:val="008D2790"/>
    <w:rsid w:val="008D2C55"/>
    <w:rsid w:val="008D4F9B"/>
    <w:rsid w:val="008D5505"/>
    <w:rsid w:val="008D75AA"/>
    <w:rsid w:val="008E0775"/>
    <w:rsid w:val="008E0D67"/>
    <w:rsid w:val="008E2E01"/>
    <w:rsid w:val="008E2FCE"/>
    <w:rsid w:val="008E361C"/>
    <w:rsid w:val="008E5FAC"/>
    <w:rsid w:val="008E6128"/>
    <w:rsid w:val="008E626E"/>
    <w:rsid w:val="008E6B8B"/>
    <w:rsid w:val="008E6EEB"/>
    <w:rsid w:val="008F00B6"/>
    <w:rsid w:val="008F125C"/>
    <w:rsid w:val="008F3A11"/>
    <w:rsid w:val="008F3D3D"/>
    <w:rsid w:val="008F46A0"/>
    <w:rsid w:val="008F4DD4"/>
    <w:rsid w:val="008F5200"/>
    <w:rsid w:val="008F535D"/>
    <w:rsid w:val="008F632B"/>
    <w:rsid w:val="008F68FC"/>
    <w:rsid w:val="008F74E2"/>
    <w:rsid w:val="008F774B"/>
    <w:rsid w:val="009004AE"/>
    <w:rsid w:val="00902A95"/>
    <w:rsid w:val="00903890"/>
    <w:rsid w:val="009038CB"/>
    <w:rsid w:val="00906CC1"/>
    <w:rsid w:val="0091095B"/>
    <w:rsid w:val="00911262"/>
    <w:rsid w:val="009148AE"/>
    <w:rsid w:val="00914CD8"/>
    <w:rsid w:val="00915BF0"/>
    <w:rsid w:val="00916EE6"/>
    <w:rsid w:val="00920FBE"/>
    <w:rsid w:val="00921A65"/>
    <w:rsid w:val="00921F61"/>
    <w:rsid w:val="00922F55"/>
    <w:rsid w:val="009251D6"/>
    <w:rsid w:val="00926702"/>
    <w:rsid w:val="00926C10"/>
    <w:rsid w:val="0093071F"/>
    <w:rsid w:val="00930E8B"/>
    <w:rsid w:val="00930FC7"/>
    <w:rsid w:val="00931E7E"/>
    <w:rsid w:val="00932974"/>
    <w:rsid w:val="0093327A"/>
    <w:rsid w:val="009338CF"/>
    <w:rsid w:val="00935B53"/>
    <w:rsid w:val="00936FA6"/>
    <w:rsid w:val="009372CB"/>
    <w:rsid w:val="00937FF2"/>
    <w:rsid w:val="0094392E"/>
    <w:rsid w:val="00944497"/>
    <w:rsid w:val="009457CD"/>
    <w:rsid w:val="00946A6F"/>
    <w:rsid w:val="00946D08"/>
    <w:rsid w:val="00952BF5"/>
    <w:rsid w:val="0095322B"/>
    <w:rsid w:val="00954791"/>
    <w:rsid w:val="00955A30"/>
    <w:rsid w:val="00955F16"/>
    <w:rsid w:val="00956B3A"/>
    <w:rsid w:val="00960934"/>
    <w:rsid w:val="00961450"/>
    <w:rsid w:val="00961673"/>
    <w:rsid w:val="00962098"/>
    <w:rsid w:val="0096452C"/>
    <w:rsid w:val="00964E2E"/>
    <w:rsid w:val="0096597A"/>
    <w:rsid w:val="00965FB8"/>
    <w:rsid w:val="00966921"/>
    <w:rsid w:val="0096715B"/>
    <w:rsid w:val="0096718D"/>
    <w:rsid w:val="00970DCE"/>
    <w:rsid w:val="009713DE"/>
    <w:rsid w:val="00972557"/>
    <w:rsid w:val="0097330A"/>
    <w:rsid w:val="009766E6"/>
    <w:rsid w:val="00977284"/>
    <w:rsid w:val="0098094F"/>
    <w:rsid w:val="0098139A"/>
    <w:rsid w:val="00982707"/>
    <w:rsid w:val="00986A88"/>
    <w:rsid w:val="0098717D"/>
    <w:rsid w:val="009903C0"/>
    <w:rsid w:val="00990EF1"/>
    <w:rsid w:val="009917F5"/>
    <w:rsid w:val="00993CC4"/>
    <w:rsid w:val="00995611"/>
    <w:rsid w:val="00995BDA"/>
    <w:rsid w:val="009A0372"/>
    <w:rsid w:val="009A3E37"/>
    <w:rsid w:val="009A6596"/>
    <w:rsid w:val="009A7A3F"/>
    <w:rsid w:val="009A7DB1"/>
    <w:rsid w:val="009B1049"/>
    <w:rsid w:val="009B2038"/>
    <w:rsid w:val="009B2B25"/>
    <w:rsid w:val="009B4787"/>
    <w:rsid w:val="009B4866"/>
    <w:rsid w:val="009B4999"/>
    <w:rsid w:val="009B630B"/>
    <w:rsid w:val="009C1B78"/>
    <w:rsid w:val="009C22B3"/>
    <w:rsid w:val="009C4112"/>
    <w:rsid w:val="009C6E41"/>
    <w:rsid w:val="009C6F39"/>
    <w:rsid w:val="009D1B5F"/>
    <w:rsid w:val="009D362D"/>
    <w:rsid w:val="009D5E6F"/>
    <w:rsid w:val="009D6CBE"/>
    <w:rsid w:val="009D7766"/>
    <w:rsid w:val="009E0172"/>
    <w:rsid w:val="009E23E1"/>
    <w:rsid w:val="009E23E3"/>
    <w:rsid w:val="009E24E3"/>
    <w:rsid w:val="009E2EF3"/>
    <w:rsid w:val="009E3266"/>
    <w:rsid w:val="009E3A7F"/>
    <w:rsid w:val="009E42C9"/>
    <w:rsid w:val="009E4375"/>
    <w:rsid w:val="009E4B57"/>
    <w:rsid w:val="009E5B36"/>
    <w:rsid w:val="009E7CBD"/>
    <w:rsid w:val="009F135A"/>
    <w:rsid w:val="009F158F"/>
    <w:rsid w:val="009F49D9"/>
    <w:rsid w:val="009F4B98"/>
    <w:rsid w:val="00A025EE"/>
    <w:rsid w:val="00A02FA1"/>
    <w:rsid w:val="00A03339"/>
    <w:rsid w:val="00A05CBF"/>
    <w:rsid w:val="00A0644E"/>
    <w:rsid w:val="00A07603"/>
    <w:rsid w:val="00A10667"/>
    <w:rsid w:val="00A10978"/>
    <w:rsid w:val="00A10A13"/>
    <w:rsid w:val="00A12722"/>
    <w:rsid w:val="00A1355D"/>
    <w:rsid w:val="00A13D74"/>
    <w:rsid w:val="00A1481E"/>
    <w:rsid w:val="00A14F1A"/>
    <w:rsid w:val="00A16DC5"/>
    <w:rsid w:val="00A2070F"/>
    <w:rsid w:val="00A232A4"/>
    <w:rsid w:val="00A242FB"/>
    <w:rsid w:val="00A24F41"/>
    <w:rsid w:val="00A27462"/>
    <w:rsid w:val="00A27B92"/>
    <w:rsid w:val="00A30BA9"/>
    <w:rsid w:val="00A33871"/>
    <w:rsid w:val="00A33F4E"/>
    <w:rsid w:val="00A343F1"/>
    <w:rsid w:val="00A34D1E"/>
    <w:rsid w:val="00A3513C"/>
    <w:rsid w:val="00A37A0D"/>
    <w:rsid w:val="00A37A7B"/>
    <w:rsid w:val="00A37C89"/>
    <w:rsid w:val="00A40278"/>
    <w:rsid w:val="00A4071F"/>
    <w:rsid w:val="00A45F9E"/>
    <w:rsid w:val="00A46BF2"/>
    <w:rsid w:val="00A51074"/>
    <w:rsid w:val="00A535BB"/>
    <w:rsid w:val="00A543B0"/>
    <w:rsid w:val="00A54F10"/>
    <w:rsid w:val="00A55987"/>
    <w:rsid w:val="00A56938"/>
    <w:rsid w:val="00A573E9"/>
    <w:rsid w:val="00A61B16"/>
    <w:rsid w:val="00A629F6"/>
    <w:rsid w:val="00A63DA0"/>
    <w:rsid w:val="00A63F6B"/>
    <w:rsid w:val="00A64262"/>
    <w:rsid w:val="00A64531"/>
    <w:rsid w:val="00A64A67"/>
    <w:rsid w:val="00A67BD8"/>
    <w:rsid w:val="00A70656"/>
    <w:rsid w:val="00A707B1"/>
    <w:rsid w:val="00A71A32"/>
    <w:rsid w:val="00A71D3A"/>
    <w:rsid w:val="00A724C2"/>
    <w:rsid w:val="00A7276A"/>
    <w:rsid w:val="00A72E44"/>
    <w:rsid w:val="00A73EDB"/>
    <w:rsid w:val="00A7742B"/>
    <w:rsid w:val="00A77C28"/>
    <w:rsid w:val="00A8265E"/>
    <w:rsid w:val="00A8294D"/>
    <w:rsid w:val="00A82EA7"/>
    <w:rsid w:val="00A8549B"/>
    <w:rsid w:val="00A92B16"/>
    <w:rsid w:val="00A92B5F"/>
    <w:rsid w:val="00A9352C"/>
    <w:rsid w:val="00A9376C"/>
    <w:rsid w:val="00A9563A"/>
    <w:rsid w:val="00A96F50"/>
    <w:rsid w:val="00AA074A"/>
    <w:rsid w:val="00AA07A9"/>
    <w:rsid w:val="00AA142A"/>
    <w:rsid w:val="00AA4A4B"/>
    <w:rsid w:val="00AA4AE8"/>
    <w:rsid w:val="00AA7F96"/>
    <w:rsid w:val="00AB0208"/>
    <w:rsid w:val="00AB1670"/>
    <w:rsid w:val="00AB220F"/>
    <w:rsid w:val="00AB26F1"/>
    <w:rsid w:val="00AB35B3"/>
    <w:rsid w:val="00AB3604"/>
    <w:rsid w:val="00AB3887"/>
    <w:rsid w:val="00AB3F88"/>
    <w:rsid w:val="00AB6CC7"/>
    <w:rsid w:val="00AC1A0B"/>
    <w:rsid w:val="00AC313A"/>
    <w:rsid w:val="00AC3ED2"/>
    <w:rsid w:val="00AC4046"/>
    <w:rsid w:val="00AC5843"/>
    <w:rsid w:val="00AC623F"/>
    <w:rsid w:val="00AD1D4C"/>
    <w:rsid w:val="00AD1DF9"/>
    <w:rsid w:val="00AD1E3C"/>
    <w:rsid w:val="00AD1F12"/>
    <w:rsid w:val="00AD37DB"/>
    <w:rsid w:val="00AD4211"/>
    <w:rsid w:val="00AD620A"/>
    <w:rsid w:val="00AD7B0E"/>
    <w:rsid w:val="00AE0099"/>
    <w:rsid w:val="00AE0544"/>
    <w:rsid w:val="00AE0D72"/>
    <w:rsid w:val="00AE1AD8"/>
    <w:rsid w:val="00AE216D"/>
    <w:rsid w:val="00AE2BF4"/>
    <w:rsid w:val="00AE3183"/>
    <w:rsid w:val="00AE3A69"/>
    <w:rsid w:val="00AE5034"/>
    <w:rsid w:val="00AE5F52"/>
    <w:rsid w:val="00AE6240"/>
    <w:rsid w:val="00AE759F"/>
    <w:rsid w:val="00AF2AA4"/>
    <w:rsid w:val="00AF2FFE"/>
    <w:rsid w:val="00AF5A53"/>
    <w:rsid w:val="00AF696E"/>
    <w:rsid w:val="00AF73EA"/>
    <w:rsid w:val="00B00474"/>
    <w:rsid w:val="00B00786"/>
    <w:rsid w:val="00B0183A"/>
    <w:rsid w:val="00B023E2"/>
    <w:rsid w:val="00B042E5"/>
    <w:rsid w:val="00B04D2C"/>
    <w:rsid w:val="00B125D4"/>
    <w:rsid w:val="00B1326C"/>
    <w:rsid w:val="00B1501D"/>
    <w:rsid w:val="00B16097"/>
    <w:rsid w:val="00B160AD"/>
    <w:rsid w:val="00B17DD2"/>
    <w:rsid w:val="00B20612"/>
    <w:rsid w:val="00B21B9C"/>
    <w:rsid w:val="00B22331"/>
    <w:rsid w:val="00B224CA"/>
    <w:rsid w:val="00B22937"/>
    <w:rsid w:val="00B2315C"/>
    <w:rsid w:val="00B257F4"/>
    <w:rsid w:val="00B27A66"/>
    <w:rsid w:val="00B32D6B"/>
    <w:rsid w:val="00B35936"/>
    <w:rsid w:val="00B363F9"/>
    <w:rsid w:val="00B36A59"/>
    <w:rsid w:val="00B37328"/>
    <w:rsid w:val="00B4059E"/>
    <w:rsid w:val="00B422A4"/>
    <w:rsid w:val="00B427A4"/>
    <w:rsid w:val="00B44103"/>
    <w:rsid w:val="00B46324"/>
    <w:rsid w:val="00B5045C"/>
    <w:rsid w:val="00B52476"/>
    <w:rsid w:val="00B55874"/>
    <w:rsid w:val="00B57EC8"/>
    <w:rsid w:val="00B608F8"/>
    <w:rsid w:val="00B62933"/>
    <w:rsid w:val="00B66D98"/>
    <w:rsid w:val="00B67510"/>
    <w:rsid w:val="00B703FE"/>
    <w:rsid w:val="00B705C7"/>
    <w:rsid w:val="00B7062E"/>
    <w:rsid w:val="00B72797"/>
    <w:rsid w:val="00B73CD2"/>
    <w:rsid w:val="00B73F9F"/>
    <w:rsid w:val="00B767BA"/>
    <w:rsid w:val="00B76F87"/>
    <w:rsid w:val="00B7777D"/>
    <w:rsid w:val="00B80D1D"/>
    <w:rsid w:val="00B81444"/>
    <w:rsid w:val="00B8628A"/>
    <w:rsid w:val="00B877FE"/>
    <w:rsid w:val="00B91863"/>
    <w:rsid w:val="00B938A9"/>
    <w:rsid w:val="00B938B2"/>
    <w:rsid w:val="00B979BF"/>
    <w:rsid w:val="00BA038B"/>
    <w:rsid w:val="00BA0D16"/>
    <w:rsid w:val="00BA1591"/>
    <w:rsid w:val="00BA2A6B"/>
    <w:rsid w:val="00BA42D0"/>
    <w:rsid w:val="00BA49FC"/>
    <w:rsid w:val="00BA53B1"/>
    <w:rsid w:val="00BA5844"/>
    <w:rsid w:val="00BB03EC"/>
    <w:rsid w:val="00BB1808"/>
    <w:rsid w:val="00BB3FA2"/>
    <w:rsid w:val="00BB40A0"/>
    <w:rsid w:val="00BB5429"/>
    <w:rsid w:val="00BB6266"/>
    <w:rsid w:val="00BB723E"/>
    <w:rsid w:val="00BC07CF"/>
    <w:rsid w:val="00BC17E6"/>
    <w:rsid w:val="00BC3739"/>
    <w:rsid w:val="00BC3DB2"/>
    <w:rsid w:val="00BC4090"/>
    <w:rsid w:val="00BD0909"/>
    <w:rsid w:val="00BD0C42"/>
    <w:rsid w:val="00BD323F"/>
    <w:rsid w:val="00BD334C"/>
    <w:rsid w:val="00BE0430"/>
    <w:rsid w:val="00BE2C31"/>
    <w:rsid w:val="00BE32A9"/>
    <w:rsid w:val="00BE7885"/>
    <w:rsid w:val="00BF1876"/>
    <w:rsid w:val="00BF1FF5"/>
    <w:rsid w:val="00BF2351"/>
    <w:rsid w:val="00BF296F"/>
    <w:rsid w:val="00BF4F9A"/>
    <w:rsid w:val="00BF5158"/>
    <w:rsid w:val="00BF672B"/>
    <w:rsid w:val="00BF7401"/>
    <w:rsid w:val="00C03C7A"/>
    <w:rsid w:val="00C0474B"/>
    <w:rsid w:val="00C057FC"/>
    <w:rsid w:val="00C05EE0"/>
    <w:rsid w:val="00C109BD"/>
    <w:rsid w:val="00C11B82"/>
    <w:rsid w:val="00C132A5"/>
    <w:rsid w:val="00C138F2"/>
    <w:rsid w:val="00C1434A"/>
    <w:rsid w:val="00C14B08"/>
    <w:rsid w:val="00C14DCF"/>
    <w:rsid w:val="00C157D4"/>
    <w:rsid w:val="00C15B66"/>
    <w:rsid w:val="00C20016"/>
    <w:rsid w:val="00C220EC"/>
    <w:rsid w:val="00C24300"/>
    <w:rsid w:val="00C267D7"/>
    <w:rsid w:val="00C26DD0"/>
    <w:rsid w:val="00C30548"/>
    <w:rsid w:val="00C31F84"/>
    <w:rsid w:val="00C32E0A"/>
    <w:rsid w:val="00C339E5"/>
    <w:rsid w:val="00C355F0"/>
    <w:rsid w:val="00C36E63"/>
    <w:rsid w:val="00C4060E"/>
    <w:rsid w:val="00C413B5"/>
    <w:rsid w:val="00C442E8"/>
    <w:rsid w:val="00C452BD"/>
    <w:rsid w:val="00C46583"/>
    <w:rsid w:val="00C4778C"/>
    <w:rsid w:val="00C47F47"/>
    <w:rsid w:val="00C505D0"/>
    <w:rsid w:val="00C511D4"/>
    <w:rsid w:val="00C5182B"/>
    <w:rsid w:val="00C52B62"/>
    <w:rsid w:val="00C54F5C"/>
    <w:rsid w:val="00C57EFA"/>
    <w:rsid w:val="00C6099F"/>
    <w:rsid w:val="00C6193E"/>
    <w:rsid w:val="00C64115"/>
    <w:rsid w:val="00C65ABE"/>
    <w:rsid w:val="00C662F2"/>
    <w:rsid w:val="00C66490"/>
    <w:rsid w:val="00C666F6"/>
    <w:rsid w:val="00C66AFB"/>
    <w:rsid w:val="00C67A23"/>
    <w:rsid w:val="00C704EB"/>
    <w:rsid w:val="00C71820"/>
    <w:rsid w:val="00C74704"/>
    <w:rsid w:val="00C761DE"/>
    <w:rsid w:val="00C80092"/>
    <w:rsid w:val="00C827D1"/>
    <w:rsid w:val="00C829F9"/>
    <w:rsid w:val="00C82E43"/>
    <w:rsid w:val="00C84337"/>
    <w:rsid w:val="00C85F64"/>
    <w:rsid w:val="00C90678"/>
    <w:rsid w:val="00C9074A"/>
    <w:rsid w:val="00C921F2"/>
    <w:rsid w:val="00C92A38"/>
    <w:rsid w:val="00C950A5"/>
    <w:rsid w:val="00C965AA"/>
    <w:rsid w:val="00C968E4"/>
    <w:rsid w:val="00CA004A"/>
    <w:rsid w:val="00CA1458"/>
    <w:rsid w:val="00CA1834"/>
    <w:rsid w:val="00CA1BE1"/>
    <w:rsid w:val="00CA2102"/>
    <w:rsid w:val="00CA2250"/>
    <w:rsid w:val="00CA2503"/>
    <w:rsid w:val="00CA2BFF"/>
    <w:rsid w:val="00CA2EA7"/>
    <w:rsid w:val="00CA3EE0"/>
    <w:rsid w:val="00CA4FD1"/>
    <w:rsid w:val="00CA686E"/>
    <w:rsid w:val="00CA7ECA"/>
    <w:rsid w:val="00CA7ED9"/>
    <w:rsid w:val="00CA7FE1"/>
    <w:rsid w:val="00CB3672"/>
    <w:rsid w:val="00CB507D"/>
    <w:rsid w:val="00CB5F62"/>
    <w:rsid w:val="00CB747E"/>
    <w:rsid w:val="00CB7FE4"/>
    <w:rsid w:val="00CC07D8"/>
    <w:rsid w:val="00CC0807"/>
    <w:rsid w:val="00CC0D99"/>
    <w:rsid w:val="00CC300C"/>
    <w:rsid w:val="00CC5F7F"/>
    <w:rsid w:val="00CD0C62"/>
    <w:rsid w:val="00CD1446"/>
    <w:rsid w:val="00CD37DA"/>
    <w:rsid w:val="00CD4CDE"/>
    <w:rsid w:val="00CD4E42"/>
    <w:rsid w:val="00CD7C79"/>
    <w:rsid w:val="00CE0F2A"/>
    <w:rsid w:val="00CE143E"/>
    <w:rsid w:val="00CE2918"/>
    <w:rsid w:val="00CE29F8"/>
    <w:rsid w:val="00CE4CBC"/>
    <w:rsid w:val="00CE6673"/>
    <w:rsid w:val="00CE6F95"/>
    <w:rsid w:val="00CE7FBB"/>
    <w:rsid w:val="00CF1294"/>
    <w:rsid w:val="00CF17F6"/>
    <w:rsid w:val="00CF3643"/>
    <w:rsid w:val="00CF3B1A"/>
    <w:rsid w:val="00CF3F5C"/>
    <w:rsid w:val="00CF59CA"/>
    <w:rsid w:val="00CF694C"/>
    <w:rsid w:val="00CF79C5"/>
    <w:rsid w:val="00D01743"/>
    <w:rsid w:val="00D04BFD"/>
    <w:rsid w:val="00D0568A"/>
    <w:rsid w:val="00D05827"/>
    <w:rsid w:val="00D05FE2"/>
    <w:rsid w:val="00D0694A"/>
    <w:rsid w:val="00D1240F"/>
    <w:rsid w:val="00D14A2E"/>
    <w:rsid w:val="00D16011"/>
    <w:rsid w:val="00D17A4D"/>
    <w:rsid w:val="00D217EC"/>
    <w:rsid w:val="00D23434"/>
    <w:rsid w:val="00D24A4E"/>
    <w:rsid w:val="00D25402"/>
    <w:rsid w:val="00D25C07"/>
    <w:rsid w:val="00D26305"/>
    <w:rsid w:val="00D352CA"/>
    <w:rsid w:val="00D35D71"/>
    <w:rsid w:val="00D36B76"/>
    <w:rsid w:val="00D36CD0"/>
    <w:rsid w:val="00D37FE7"/>
    <w:rsid w:val="00D4016F"/>
    <w:rsid w:val="00D4095B"/>
    <w:rsid w:val="00D41247"/>
    <w:rsid w:val="00D41A31"/>
    <w:rsid w:val="00D436A2"/>
    <w:rsid w:val="00D43EC0"/>
    <w:rsid w:val="00D44353"/>
    <w:rsid w:val="00D462C7"/>
    <w:rsid w:val="00D47B37"/>
    <w:rsid w:val="00D534DA"/>
    <w:rsid w:val="00D535A1"/>
    <w:rsid w:val="00D549A3"/>
    <w:rsid w:val="00D55026"/>
    <w:rsid w:val="00D55108"/>
    <w:rsid w:val="00D5622E"/>
    <w:rsid w:val="00D5635B"/>
    <w:rsid w:val="00D57076"/>
    <w:rsid w:val="00D63C19"/>
    <w:rsid w:val="00D658FE"/>
    <w:rsid w:val="00D7004C"/>
    <w:rsid w:val="00D71494"/>
    <w:rsid w:val="00D71C9F"/>
    <w:rsid w:val="00D73C6F"/>
    <w:rsid w:val="00D7456A"/>
    <w:rsid w:val="00D74690"/>
    <w:rsid w:val="00D82B0F"/>
    <w:rsid w:val="00D82B8D"/>
    <w:rsid w:val="00D84980"/>
    <w:rsid w:val="00D85510"/>
    <w:rsid w:val="00D8693C"/>
    <w:rsid w:val="00D922A0"/>
    <w:rsid w:val="00D92A60"/>
    <w:rsid w:val="00D9521F"/>
    <w:rsid w:val="00D96B19"/>
    <w:rsid w:val="00D96B83"/>
    <w:rsid w:val="00DA0741"/>
    <w:rsid w:val="00DA0B8A"/>
    <w:rsid w:val="00DA17CD"/>
    <w:rsid w:val="00DA36A1"/>
    <w:rsid w:val="00DA4CCF"/>
    <w:rsid w:val="00DA5737"/>
    <w:rsid w:val="00DA679F"/>
    <w:rsid w:val="00DB0AAF"/>
    <w:rsid w:val="00DB2988"/>
    <w:rsid w:val="00DB3201"/>
    <w:rsid w:val="00DB47B7"/>
    <w:rsid w:val="00DB6AB8"/>
    <w:rsid w:val="00DB7635"/>
    <w:rsid w:val="00DB771D"/>
    <w:rsid w:val="00DC0A2D"/>
    <w:rsid w:val="00DC0D34"/>
    <w:rsid w:val="00DC0DFF"/>
    <w:rsid w:val="00DC4483"/>
    <w:rsid w:val="00DC4D20"/>
    <w:rsid w:val="00DC69CB"/>
    <w:rsid w:val="00DC6C87"/>
    <w:rsid w:val="00DC6EE4"/>
    <w:rsid w:val="00DC7462"/>
    <w:rsid w:val="00DC770D"/>
    <w:rsid w:val="00DD1C06"/>
    <w:rsid w:val="00DD4F6C"/>
    <w:rsid w:val="00DD66A8"/>
    <w:rsid w:val="00DD7806"/>
    <w:rsid w:val="00DE004C"/>
    <w:rsid w:val="00DE1566"/>
    <w:rsid w:val="00DE342F"/>
    <w:rsid w:val="00DE352A"/>
    <w:rsid w:val="00DE71CA"/>
    <w:rsid w:val="00DF158F"/>
    <w:rsid w:val="00DF2A4F"/>
    <w:rsid w:val="00DF332A"/>
    <w:rsid w:val="00DF38F6"/>
    <w:rsid w:val="00DF41CE"/>
    <w:rsid w:val="00DF4F65"/>
    <w:rsid w:val="00DF57A2"/>
    <w:rsid w:val="00DF5C7B"/>
    <w:rsid w:val="00DF639C"/>
    <w:rsid w:val="00DF6773"/>
    <w:rsid w:val="00E00972"/>
    <w:rsid w:val="00E01619"/>
    <w:rsid w:val="00E0236A"/>
    <w:rsid w:val="00E032FE"/>
    <w:rsid w:val="00E11529"/>
    <w:rsid w:val="00E12415"/>
    <w:rsid w:val="00E12CCD"/>
    <w:rsid w:val="00E135F9"/>
    <w:rsid w:val="00E13B82"/>
    <w:rsid w:val="00E14774"/>
    <w:rsid w:val="00E15986"/>
    <w:rsid w:val="00E1689B"/>
    <w:rsid w:val="00E211F8"/>
    <w:rsid w:val="00E2173A"/>
    <w:rsid w:val="00E24F12"/>
    <w:rsid w:val="00E25060"/>
    <w:rsid w:val="00E302C2"/>
    <w:rsid w:val="00E3075B"/>
    <w:rsid w:val="00E308BC"/>
    <w:rsid w:val="00E31070"/>
    <w:rsid w:val="00E31B9E"/>
    <w:rsid w:val="00E31BE8"/>
    <w:rsid w:val="00E31DCF"/>
    <w:rsid w:val="00E335C0"/>
    <w:rsid w:val="00E3729B"/>
    <w:rsid w:val="00E422C1"/>
    <w:rsid w:val="00E44509"/>
    <w:rsid w:val="00E44D8D"/>
    <w:rsid w:val="00E450E7"/>
    <w:rsid w:val="00E455D5"/>
    <w:rsid w:val="00E45756"/>
    <w:rsid w:val="00E458B0"/>
    <w:rsid w:val="00E45988"/>
    <w:rsid w:val="00E473A8"/>
    <w:rsid w:val="00E47AF7"/>
    <w:rsid w:val="00E47C58"/>
    <w:rsid w:val="00E520F5"/>
    <w:rsid w:val="00E558CF"/>
    <w:rsid w:val="00E564F0"/>
    <w:rsid w:val="00E628D2"/>
    <w:rsid w:val="00E662B7"/>
    <w:rsid w:val="00E67535"/>
    <w:rsid w:val="00E67FED"/>
    <w:rsid w:val="00E70B2C"/>
    <w:rsid w:val="00E719DD"/>
    <w:rsid w:val="00E7216C"/>
    <w:rsid w:val="00E74158"/>
    <w:rsid w:val="00E74EFE"/>
    <w:rsid w:val="00E75771"/>
    <w:rsid w:val="00E76924"/>
    <w:rsid w:val="00E76DD4"/>
    <w:rsid w:val="00E771D5"/>
    <w:rsid w:val="00E8087F"/>
    <w:rsid w:val="00E8178E"/>
    <w:rsid w:val="00E81F3A"/>
    <w:rsid w:val="00E82201"/>
    <w:rsid w:val="00E82A04"/>
    <w:rsid w:val="00E8378B"/>
    <w:rsid w:val="00E84A57"/>
    <w:rsid w:val="00E85337"/>
    <w:rsid w:val="00E86985"/>
    <w:rsid w:val="00E872E0"/>
    <w:rsid w:val="00E902E1"/>
    <w:rsid w:val="00E90373"/>
    <w:rsid w:val="00E9177A"/>
    <w:rsid w:val="00E92ECA"/>
    <w:rsid w:val="00E9445E"/>
    <w:rsid w:val="00E944FC"/>
    <w:rsid w:val="00E96A7C"/>
    <w:rsid w:val="00EA00AC"/>
    <w:rsid w:val="00EA0831"/>
    <w:rsid w:val="00EA0BB2"/>
    <w:rsid w:val="00EA2FC6"/>
    <w:rsid w:val="00EA4573"/>
    <w:rsid w:val="00EA4BC0"/>
    <w:rsid w:val="00EA7680"/>
    <w:rsid w:val="00EB07B9"/>
    <w:rsid w:val="00EB1A28"/>
    <w:rsid w:val="00EB2F91"/>
    <w:rsid w:val="00EB5333"/>
    <w:rsid w:val="00EB7069"/>
    <w:rsid w:val="00EB7A2A"/>
    <w:rsid w:val="00EC0800"/>
    <w:rsid w:val="00EC0D0E"/>
    <w:rsid w:val="00EC1DB5"/>
    <w:rsid w:val="00EC2D0D"/>
    <w:rsid w:val="00EC3AA5"/>
    <w:rsid w:val="00EC569D"/>
    <w:rsid w:val="00EC6ECE"/>
    <w:rsid w:val="00EC7477"/>
    <w:rsid w:val="00EC7D35"/>
    <w:rsid w:val="00ED1092"/>
    <w:rsid w:val="00ED31C4"/>
    <w:rsid w:val="00ED379D"/>
    <w:rsid w:val="00ED4241"/>
    <w:rsid w:val="00ED4F39"/>
    <w:rsid w:val="00ED53C7"/>
    <w:rsid w:val="00ED54BE"/>
    <w:rsid w:val="00ED56E7"/>
    <w:rsid w:val="00ED6193"/>
    <w:rsid w:val="00ED7952"/>
    <w:rsid w:val="00ED7A3A"/>
    <w:rsid w:val="00ED7DE5"/>
    <w:rsid w:val="00EE1E9D"/>
    <w:rsid w:val="00EE2E53"/>
    <w:rsid w:val="00EE382D"/>
    <w:rsid w:val="00EE5903"/>
    <w:rsid w:val="00EE65F7"/>
    <w:rsid w:val="00EE6C35"/>
    <w:rsid w:val="00EE7348"/>
    <w:rsid w:val="00EF0330"/>
    <w:rsid w:val="00EF0F00"/>
    <w:rsid w:val="00EF11D4"/>
    <w:rsid w:val="00EF2557"/>
    <w:rsid w:val="00EF5613"/>
    <w:rsid w:val="00F00A8F"/>
    <w:rsid w:val="00F02625"/>
    <w:rsid w:val="00F02902"/>
    <w:rsid w:val="00F0298E"/>
    <w:rsid w:val="00F02A9E"/>
    <w:rsid w:val="00F03B37"/>
    <w:rsid w:val="00F04EF6"/>
    <w:rsid w:val="00F07362"/>
    <w:rsid w:val="00F125ED"/>
    <w:rsid w:val="00F1315B"/>
    <w:rsid w:val="00F13FA3"/>
    <w:rsid w:val="00F13FCE"/>
    <w:rsid w:val="00F14F9A"/>
    <w:rsid w:val="00F16E47"/>
    <w:rsid w:val="00F16F46"/>
    <w:rsid w:val="00F20A30"/>
    <w:rsid w:val="00F21F56"/>
    <w:rsid w:val="00F21F6A"/>
    <w:rsid w:val="00F229C2"/>
    <w:rsid w:val="00F22D1D"/>
    <w:rsid w:val="00F26751"/>
    <w:rsid w:val="00F26BCD"/>
    <w:rsid w:val="00F278E5"/>
    <w:rsid w:val="00F30918"/>
    <w:rsid w:val="00F309F4"/>
    <w:rsid w:val="00F31DDE"/>
    <w:rsid w:val="00F3233E"/>
    <w:rsid w:val="00F33BF9"/>
    <w:rsid w:val="00F3470B"/>
    <w:rsid w:val="00F35207"/>
    <w:rsid w:val="00F35DBB"/>
    <w:rsid w:val="00F4164B"/>
    <w:rsid w:val="00F41AE6"/>
    <w:rsid w:val="00F42A4A"/>
    <w:rsid w:val="00F43787"/>
    <w:rsid w:val="00F46CB3"/>
    <w:rsid w:val="00F4790C"/>
    <w:rsid w:val="00F51E45"/>
    <w:rsid w:val="00F5254E"/>
    <w:rsid w:val="00F529EF"/>
    <w:rsid w:val="00F53202"/>
    <w:rsid w:val="00F5386A"/>
    <w:rsid w:val="00F539AA"/>
    <w:rsid w:val="00F54129"/>
    <w:rsid w:val="00F544A8"/>
    <w:rsid w:val="00F5476E"/>
    <w:rsid w:val="00F5742B"/>
    <w:rsid w:val="00F575B0"/>
    <w:rsid w:val="00F57C47"/>
    <w:rsid w:val="00F6067C"/>
    <w:rsid w:val="00F66773"/>
    <w:rsid w:val="00F7085F"/>
    <w:rsid w:val="00F72784"/>
    <w:rsid w:val="00F755C3"/>
    <w:rsid w:val="00F760F0"/>
    <w:rsid w:val="00F77E2C"/>
    <w:rsid w:val="00F800A8"/>
    <w:rsid w:val="00F8185E"/>
    <w:rsid w:val="00F81B0C"/>
    <w:rsid w:val="00F8390D"/>
    <w:rsid w:val="00F8399C"/>
    <w:rsid w:val="00F83D3D"/>
    <w:rsid w:val="00F83D3E"/>
    <w:rsid w:val="00F83D76"/>
    <w:rsid w:val="00F83F54"/>
    <w:rsid w:val="00F86D7F"/>
    <w:rsid w:val="00F873A7"/>
    <w:rsid w:val="00F874A2"/>
    <w:rsid w:val="00F874C7"/>
    <w:rsid w:val="00F87555"/>
    <w:rsid w:val="00F902A3"/>
    <w:rsid w:val="00F9043B"/>
    <w:rsid w:val="00F91A10"/>
    <w:rsid w:val="00F924ED"/>
    <w:rsid w:val="00F92BF2"/>
    <w:rsid w:val="00F94237"/>
    <w:rsid w:val="00F95751"/>
    <w:rsid w:val="00F95796"/>
    <w:rsid w:val="00F95BA1"/>
    <w:rsid w:val="00F96C00"/>
    <w:rsid w:val="00FA0571"/>
    <w:rsid w:val="00FA173C"/>
    <w:rsid w:val="00FA1D14"/>
    <w:rsid w:val="00FA2EC1"/>
    <w:rsid w:val="00FA3813"/>
    <w:rsid w:val="00FA43EE"/>
    <w:rsid w:val="00FA448E"/>
    <w:rsid w:val="00FA5E3F"/>
    <w:rsid w:val="00FA6378"/>
    <w:rsid w:val="00FA648E"/>
    <w:rsid w:val="00FB4DD8"/>
    <w:rsid w:val="00FB6D3D"/>
    <w:rsid w:val="00FB7DEE"/>
    <w:rsid w:val="00FC30F9"/>
    <w:rsid w:val="00FC39E1"/>
    <w:rsid w:val="00FC3EFC"/>
    <w:rsid w:val="00FC440F"/>
    <w:rsid w:val="00FC5786"/>
    <w:rsid w:val="00FC7ECA"/>
    <w:rsid w:val="00FD0F5B"/>
    <w:rsid w:val="00FD1837"/>
    <w:rsid w:val="00FD430B"/>
    <w:rsid w:val="00FE34B0"/>
    <w:rsid w:val="00FE37F4"/>
    <w:rsid w:val="00FE4324"/>
    <w:rsid w:val="00FE7AA6"/>
    <w:rsid w:val="00FE7BC6"/>
    <w:rsid w:val="00FF24AC"/>
    <w:rsid w:val="00FF3979"/>
    <w:rsid w:val="00FF48D0"/>
    <w:rsid w:val="00FF6E58"/>
    <w:rsid w:val="00FF6FE2"/>
    <w:rsid w:val="00FF73DE"/>
    <w:rsid w:val="06586C66"/>
    <w:rsid w:val="0EB816AC"/>
    <w:rsid w:val="1C120FA0"/>
    <w:rsid w:val="35484368"/>
    <w:rsid w:val="3C298F20"/>
    <w:rsid w:val="45290841"/>
    <w:rsid w:val="584EE978"/>
    <w:rsid w:val="5A9BAB30"/>
    <w:rsid w:val="65C2682F"/>
    <w:rsid w:val="674F08E1"/>
    <w:rsid w:val="68625A80"/>
    <w:rsid w:val="6A3CB9DD"/>
    <w:rsid w:val="7E78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D7249F"/>
  <w15:chartTrackingRefBased/>
  <w15:docId w15:val="{FA8B25C5-2838-48F1-8AF8-71EFBD4C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fr-CA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B3A"/>
  </w:style>
  <w:style w:type="paragraph" w:styleId="Titre1">
    <w:name w:val="heading 1"/>
    <w:basedOn w:val="Normal"/>
    <w:next w:val="Normal"/>
    <w:link w:val="Titre1Car"/>
    <w:uiPriority w:val="9"/>
    <w:qFormat/>
    <w:rsid w:val="00956B3A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56B3A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56B3A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56B3A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56B3A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56B3A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56B3A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56B3A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56B3A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6B3A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956B3A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Titre3Car">
    <w:name w:val="Titre 3 Car"/>
    <w:basedOn w:val="Policepardfaut"/>
    <w:link w:val="Titre3"/>
    <w:uiPriority w:val="9"/>
    <w:rsid w:val="00956B3A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rsid w:val="00956B3A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956B3A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956B3A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956B3A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semiHidden/>
    <w:rsid w:val="00956B3A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semiHidden/>
    <w:rsid w:val="00956B3A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gende">
    <w:name w:val="caption"/>
    <w:basedOn w:val="Normal"/>
    <w:next w:val="Normal"/>
    <w:uiPriority w:val="35"/>
    <w:unhideWhenUsed/>
    <w:qFormat/>
    <w:rsid w:val="00956B3A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956B3A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reCar">
    <w:name w:val="Titre Car"/>
    <w:basedOn w:val="Policepardfaut"/>
    <w:link w:val="Titre"/>
    <w:uiPriority w:val="10"/>
    <w:rsid w:val="00956B3A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56B3A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56B3A"/>
    <w:rPr>
      <w:caps/>
      <w:color w:val="404040" w:themeColor="text1" w:themeTint="BF"/>
      <w:spacing w:val="20"/>
      <w:sz w:val="28"/>
      <w:szCs w:val="28"/>
    </w:rPr>
  </w:style>
  <w:style w:type="character" w:styleId="lev">
    <w:name w:val="Strong"/>
    <w:basedOn w:val="Policepardfaut"/>
    <w:uiPriority w:val="22"/>
    <w:qFormat/>
    <w:rsid w:val="00956B3A"/>
    <w:rPr>
      <w:b/>
      <w:bCs/>
    </w:rPr>
  </w:style>
  <w:style w:type="character" w:styleId="Accentuation">
    <w:name w:val="Emphasis"/>
    <w:basedOn w:val="Policepardfaut"/>
    <w:uiPriority w:val="20"/>
    <w:qFormat/>
    <w:rsid w:val="00956B3A"/>
    <w:rPr>
      <w:i/>
      <w:iCs/>
      <w:color w:val="000000" w:themeColor="text1"/>
    </w:rPr>
  </w:style>
  <w:style w:type="paragraph" w:styleId="Sansinterligne">
    <w:name w:val="No Spacing"/>
    <w:uiPriority w:val="1"/>
    <w:qFormat/>
    <w:rsid w:val="00956B3A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956B3A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956B3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56B3A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56B3A"/>
    <w:rPr>
      <w:rFonts w:asciiTheme="majorHAnsi" w:eastAsiaTheme="majorEastAsia" w:hAnsiTheme="majorHAnsi" w:cstheme="majorBidi"/>
      <w:sz w:val="24"/>
      <w:szCs w:val="24"/>
    </w:rPr>
  </w:style>
  <w:style w:type="character" w:styleId="Accentuationlgre">
    <w:name w:val="Subtle Emphasis"/>
    <w:basedOn w:val="Policepardfaut"/>
    <w:uiPriority w:val="19"/>
    <w:qFormat/>
    <w:rsid w:val="00956B3A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956B3A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frencelgre">
    <w:name w:val="Subtle Reference"/>
    <w:basedOn w:val="Policepardfaut"/>
    <w:uiPriority w:val="31"/>
    <w:qFormat/>
    <w:rsid w:val="00956B3A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956B3A"/>
    <w:rPr>
      <w:b/>
      <w:bCs/>
      <w:caps w:val="0"/>
      <w:smallCaps/>
      <w:color w:val="auto"/>
      <w:spacing w:val="0"/>
      <w:u w:val="single"/>
    </w:rPr>
  </w:style>
  <w:style w:type="character" w:styleId="Titredulivre">
    <w:name w:val="Book Title"/>
    <w:basedOn w:val="Policepardfaut"/>
    <w:uiPriority w:val="33"/>
    <w:qFormat/>
    <w:rsid w:val="00956B3A"/>
    <w:rPr>
      <w:b/>
      <w:bCs/>
      <w:caps w:val="0"/>
      <w:smallCaps/>
      <w:spacing w:val="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56B3A"/>
    <w:pPr>
      <w:outlineLvl w:val="9"/>
    </w:pPr>
  </w:style>
  <w:style w:type="paragraph" w:styleId="TM1">
    <w:name w:val="toc 1"/>
    <w:basedOn w:val="Normal"/>
    <w:next w:val="Normal"/>
    <w:autoRedefine/>
    <w:uiPriority w:val="39"/>
    <w:unhideWhenUsed/>
    <w:rsid w:val="00540C85"/>
    <w:pPr>
      <w:tabs>
        <w:tab w:val="right" w:leader="dot" w:pos="9350"/>
      </w:tabs>
      <w:spacing w:after="100"/>
    </w:pPr>
  </w:style>
  <w:style w:type="character" w:styleId="Hyperlien">
    <w:name w:val="Hyperlink"/>
    <w:basedOn w:val="Policepardfaut"/>
    <w:uiPriority w:val="99"/>
    <w:unhideWhenUsed/>
    <w:rsid w:val="00816432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4576E1"/>
    <w:pPr>
      <w:spacing w:after="100"/>
      <w:ind w:left="210"/>
    </w:pPr>
  </w:style>
  <w:style w:type="paragraph" w:styleId="En-tte">
    <w:name w:val="header"/>
    <w:basedOn w:val="Normal"/>
    <w:link w:val="En-tteCar"/>
    <w:uiPriority w:val="99"/>
    <w:unhideWhenUsed/>
    <w:rsid w:val="003B5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53ED"/>
  </w:style>
  <w:style w:type="paragraph" w:styleId="Pieddepage">
    <w:name w:val="footer"/>
    <w:basedOn w:val="Normal"/>
    <w:link w:val="PieddepageCar"/>
    <w:uiPriority w:val="99"/>
    <w:unhideWhenUsed/>
    <w:rsid w:val="003B5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53ED"/>
  </w:style>
  <w:style w:type="paragraph" w:styleId="Bibliographie">
    <w:name w:val="Bibliography"/>
    <w:basedOn w:val="Normal"/>
    <w:next w:val="Normal"/>
    <w:uiPriority w:val="37"/>
    <w:unhideWhenUsed/>
    <w:rsid w:val="00C511D4"/>
    <w:pPr>
      <w:spacing w:after="0" w:line="480" w:lineRule="auto"/>
      <w:ind w:left="720" w:hanging="720"/>
    </w:pPr>
  </w:style>
  <w:style w:type="character" w:styleId="Marquedecommentaire">
    <w:name w:val="annotation reference"/>
    <w:basedOn w:val="Policepardfaut"/>
    <w:uiPriority w:val="99"/>
    <w:semiHidden/>
    <w:unhideWhenUsed/>
    <w:rsid w:val="002431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4314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431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431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4314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A3CCF"/>
    <w:pPr>
      <w:spacing w:after="0" w:line="240" w:lineRule="auto"/>
    </w:pPr>
  </w:style>
  <w:style w:type="paragraph" w:styleId="TM3">
    <w:name w:val="toc 3"/>
    <w:basedOn w:val="Normal"/>
    <w:next w:val="Normal"/>
    <w:autoRedefine/>
    <w:uiPriority w:val="39"/>
    <w:unhideWhenUsed/>
    <w:rsid w:val="00E8087F"/>
    <w:pPr>
      <w:spacing w:after="100"/>
      <w:ind w:left="420"/>
    </w:pPr>
  </w:style>
  <w:style w:type="paragraph" w:styleId="NormalWeb">
    <w:name w:val="Normal (Web)"/>
    <w:basedOn w:val="Normal"/>
    <w:uiPriority w:val="99"/>
    <w:semiHidden/>
    <w:unhideWhenUsed/>
    <w:rsid w:val="00206C0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character" w:customStyle="1" w:styleId="highlight">
    <w:name w:val="highlight"/>
    <w:basedOn w:val="Policepardfaut"/>
    <w:rsid w:val="00206C0F"/>
  </w:style>
  <w:style w:type="table" w:styleId="Grilledutableau">
    <w:name w:val="Table Grid"/>
    <w:basedOn w:val="TableauNormal"/>
    <w:uiPriority w:val="39"/>
    <w:rsid w:val="004376B2"/>
    <w:pPr>
      <w:spacing w:after="0" w:line="240" w:lineRule="auto"/>
    </w:pPr>
    <w:rPr>
      <w:rFonts w:eastAsiaTheme="minorHAns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442015"/>
    <w:rPr>
      <w:color w:val="666666"/>
    </w:rPr>
  </w:style>
  <w:style w:type="paragraph" w:styleId="TM4">
    <w:name w:val="toc 4"/>
    <w:basedOn w:val="Normal"/>
    <w:next w:val="Normal"/>
    <w:autoRedefine/>
    <w:uiPriority w:val="39"/>
    <w:unhideWhenUsed/>
    <w:rsid w:val="0012711F"/>
    <w:pPr>
      <w:spacing w:after="100"/>
      <w:ind w:left="630"/>
    </w:pPr>
  </w:style>
  <w:style w:type="character" w:styleId="Mentionnonrsolue">
    <w:name w:val="Unresolved Mention"/>
    <w:basedOn w:val="Policepardfaut"/>
    <w:uiPriority w:val="99"/>
    <w:semiHidden/>
    <w:unhideWhenUsed/>
    <w:rsid w:val="001D5987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3623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9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028A1-3CEC-4F94-A6E3-0BA636C34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8</Pages>
  <Words>1259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Robitaille</dc:creator>
  <cp:keywords/>
  <dc:description/>
  <cp:lastModifiedBy>Stephanie Pellerin</cp:lastModifiedBy>
  <cp:revision>19</cp:revision>
  <cp:lastPrinted>2024-04-15T18:38:00Z</cp:lastPrinted>
  <dcterms:created xsi:type="dcterms:W3CDTF">2025-02-25T14:02:00Z</dcterms:created>
  <dcterms:modified xsi:type="dcterms:W3CDTF">2026-02-09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8ey97Owy"/&gt;&lt;style id="http://www.zotero.org/styles/apa" locale="fr-CA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</Properties>
</file>